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102D" w:rsidRPr="00BE1D05" w:rsidRDefault="00AA102D" w:rsidP="00AA102D">
      <w:pPr>
        <w:spacing w:line="480" w:lineRule="auto"/>
        <w:jc w:val="both"/>
        <w:rPr>
          <w:sz w:val="32"/>
          <w:u w:val="single"/>
        </w:rPr>
      </w:pPr>
      <w:r w:rsidRPr="00BE1D05">
        <w:rPr>
          <w:sz w:val="32"/>
          <w:u w:val="single"/>
        </w:rPr>
        <w:t>Title</w:t>
      </w:r>
    </w:p>
    <w:p w:rsidR="00AA102D" w:rsidRPr="008B09A1" w:rsidRDefault="00AA102D" w:rsidP="00AA102D">
      <w:pPr>
        <w:spacing w:line="480" w:lineRule="auto"/>
        <w:rPr>
          <w:b/>
          <w:i/>
        </w:rPr>
      </w:pPr>
      <w:r w:rsidRPr="004F2DBC">
        <w:rPr>
          <w:b/>
          <w:i/>
        </w:rPr>
        <w:t xml:space="preserve">Panx3 </w:t>
      </w:r>
      <w:r w:rsidRPr="004F2DBC">
        <w:rPr>
          <w:b/>
        </w:rPr>
        <w:t xml:space="preserve">links </w:t>
      </w:r>
      <w:r>
        <w:rPr>
          <w:b/>
        </w:rPr>
        <w:t>body mass index (</w:t>
      </w:r>
      <w:r w:rsidRPr="004F2DBC">
        <w:rPr>
          <w:b/>
        </w:rPr>
        <w:t>BMI</w:t>
      </w:r>
      <w:r>
        <w:rPr>
          <w:b/>
        </w:rPr>
        <w:t>)</w:t>
      </w:r>
      <w:r w:rsidRPr="004F2DBC">
        <w:rPr>
          <w:b/>
        </w:rPr>
        <w:t xml:space="preserve"> and tumorigenesis in </w:t>
      </w:r>
      <w:r>
        <w:rPr>
          <w:b/>
        </w:rPr>
        <w:t xml:space="preserve">a genetically heterogeneous </w:t>
      </w:r>
      <w:r w:rsidRPr="004F2DBC">
        <w:rPr>
          <w:b/>
        </w:rPr>
        <w:t>mouse model of carcinogen-induced cancer</w:t>
      </w:r>
    </w:p>
    <w:p w:rsidR="00AA102D" w:rsidRPr="004F2DBC" w:rsidRDefault="00AA102D" w:rsidP="00AA102D">
      <w:pPr>
        <w:spacing w:line="480" w:lineRule="auto"/>
        <w:jc w:val="both"/>
        <w:rPr>
          <w:sz w:val="22"/>
        </w:rPr>
      </w:pPr>
    </w:p>
    <w:p w:rsidR="00AA102D" w:rsidRDefault="00AA102D" w:rsidP="00AA102D">
      <w:pPr>
        <w:spacing w:line="480" w:lineRule="auto"/>
        <w:jc w:val="both"/>
      </w:pPr>
      <w:r w:rsidRPr="004F2DBC">
        <w:t>Kyle</w:t>
      </w:r>
      <w:r>
        <w:t xml:space="preserve"> D.</w:t>
      </w:r>
      <w:r w:rsidRPr="004F2DBC">
        <w:t xml:space="preserve"> Halliwill, </w:t>
      </w:r>
      <w:r>
        <w:t>Helen Diller Comprehensive Cancer Center, University of California, San Francisco,</w:t>
      </w:r>
      <w:r w:rsidRPr="009862FF">
        <w:t xml:space="preserve"> San Francisco, California</w:t>
      </w:r>
      <w:r>
        <w:t xml:space="preserve">; </w:t>
      </w:r>
      <w:r w:rsidRPr="009862FF">
        <w:t>Department of Bioengineering and Therapeutic Sciences, University of California San Francisco,</w:t>
      </w:r>
    </w:p>
    <w:p w:rsidR="00AA102D" w:rsidRDefault="00AA102D" w:rsidP="00AA102D">
      <w:pPr>
        <w:spacing w:line="480" w:lineRule="auto"/>
        <w:jc w:val="both"/>
      </w:pPr>
      <w:r>
        <w:t>David Quigley, Helen Diller Comprehensive Cancer Center, University of California, San Francisco; Department of Epidemiology and Biostatistics, University of California, San Francisco</w:t>
      </w:r>
    </w:p>
    <w:p w:rsidR="00AA102D" w:rsidRDefault="00AA102D" w:rsidP="00AA102D">
      <w:pPr>
        <w:spacing w:line="480" w:lineRule="auto"/>
        <w:jc w:val="both"/>
      </w:pPr>
      <w:proofErr w:type="spellStart"/>
      <w:r>
        <w:t>Hio</w:t>
      </w:r>
      <w:proofErr w:type="spellEnd"/>
      <w:r>
        <w:t xml:space="preserve"> Chung Kang, </w:t>
      </w:r>
      <w:proofErr w:type="spellStart"/>
      <w:r>
        <w:t>Invitae</w:t>
      </w:r>
      <w:proofErr w:type="spellEnd"/>
      <w:r>
        <w:t xml:space="preserve"> Corporation, 458 Brannan St, San Francisco, CA, 94107</w:t>
      </w:r>
    </w:p>
    <w:p w:rsidR="00AA102D" w:rsidRDefault="00AA102D" w:rsidP="00AA102D">
      <w:pPr>
        <w:spacing w:line="480" w:lineRule="auto"/>
        <w:jc w:val="both"/>
      </w:pPr>
      <w:r>
        <w:t>Reyno Del Rosario, Helen Diller Comprehensive Cancer Center, University of California, San Francisco</w:t>
      </w:r>
    </w:p>
    <w:p w:rsidR="00AA102D" w:rsidRDefault="00AA102D" w:rsidP="00AA102D">
      <w:pPr>
        <w:spacing w:line="480" w:lineRule="auto"/>
        <w:jc w:val="both"/>
      </w:pPr>
      <w:r>
        <w:t xml:space="preserve">David </w:t>
      </w:r>
      <w:proofErr w:type="spellStart"/>
      <w:r>
        <w:t>Ginzinger</w:t>
      </w:r>
      <w:proofErr w:type="spellEnd"/>
      <w:r>
        <w:t>, Thermo Fisher Scientific, 5791 Van Allen Way, Carlsbad, CA 92008</w:t>
      </w:r>
    </w:p>
    <w:p w:rsidR="00AA102D" w:rsidRPr="004F2DBC" w:rsidRDefault="00AA102D" w:rsidP="00AA102D">
      <w:pPr>
        <w:spacing w:line="480" w:lineRule="auto"/>
        <w:jc w:val="both"/>
      </w:pPr>
      <w:r>
        <w:t>Allan Balmain, Helen Diller Comprehensive Cancer Center, and Department of Biochemistry and Biophysics, University of California, San Francisco</w:t>
      </w:r>
    </w:p>
    <w:p w:rsidR="00AA102D" w:rsidRDefault="00AA102D" w:rsidP="00AA102D">
      <w:pPr>
        <w:spacing w:line="480" w:lineRule="auto"/>
        <w:jc w:val="both"/>
      </w:pPr>
    </w:p>
    <w:p w:rsidR="00AA102D" w:rsidRPr="00BB0C8A" w:rsidRDefault="00AA102D" w:rsidP="00AA102D">
      <w:pPr>
        <w:spacing w:line="480" w:lineRule="auto"/>
        <w:jc w:val="both"/>
        <w:rPr>
          <w:sz w:val="32"/>
          <w:szCs w:val="32"/>
          <w:u w:val="single"/>
        </w:rPr>
      </w:pPr>
      <w:r>
        <w:rPr>
          <w:sz w:val="32"/>
          <w:szCs w:val="32"/>
          <w:u w:val="single"/>
        </w:rPr>
        <w:t>Running</w:t>
      </w:r>
      <w:r w:rsidRPr="00BB0C8A">
        <w:rPr>
          <w:sz w:val="32"/>
          <w:szCs w:val="32"/>
          <w:u w:val="single"/>
        </w:rPr>
        <w:t xml:space="preserve"> Title</w:t>
      </w:r>
    </w:p>
    <w:p w:rsidR="00AA102D" w:rsidRDefault="00AA102D" w:rsidP="00AA102D">
      <w:pPr>
        <w:spacing w:line="480" w:lineRule="auto"/>
        <w:jc w:val="both"/>
        <w:rPr>
          <w:b/>
        </w:rPr>
      </w:pPr>
      <w:r w:rsidRPr="00BB0C8A">
        <w:rPr>
          <w:b/>
          <w:i/>
        </w:rPr>
        <w:t xml:space="preserve">Panx3 </w:t>
      </w:r>
      <w:r w:rsidRPr="00BB0C8A">
        <w:rPr>
          <w:b/>
        </w:rPr>
        <w:t>links BMI and tumorigenesis</w:t>
      </w:r>
    </w:p>
    <w:p w:rsidR="005743C7" w:rsidRDefault="005743C7">
      <w:r>
        <w:br w:type="page"/>
      </w:r>
    </w:p>
    <w:p w:rsidR="00485F37" w:rsidRDefault="005743C7">
      <w:pPr>
        <w:rPr>
          <w:sz w:val="32"/>
          <w:u w:val="single"/>
        </w:rPr>
      </w:pPr>
      <w:r>
        <w:rPr>
          <w:sz w:val="32"/>
          <w:u w:val="single"/>
        </w:rPr>
        <w:lastRenderedPageBreak/>
        <w:t>Supplementary tables</w:t>
      </w:r>
    </w:p>
    <w:p w:rsidR="005743C7" w:rsidRDefault="005743C7">
      <w:pPr>
        <w:rPr>
          <w:sz w:val="32"/>
          <w:u w:val="single"/>
        </w:rPr>
      </w:pPr>
    </w:p>
    <w:p w:rsidR="005743C7" w:rsidRPr="005743C7" w:rsidRDefault="008D021A">
      <w:r>
        <w:t>Additional file 2: T</w:t>
      </w:r>
      <w:r w:rsidR="005743C7">
        <w:t xml:space="preserve">able </w:t>
      </w:r>
      <w:r>
        <w:t>S</w:t>
      </w:r>
      <w:r w:rsidR="00CB4B7A">
        <w:t>2</w:t>
      </w:r>
      <w:r w:rsidR="005743C7">
        <w:t xml:space="preserve">: </w:t>
      </w:r>
      <w:r w:rsidR="008E7D90">
        <w:t xml:space="preserve">Sex interactions by QTL. Difference refers to the difference in means between heterozygous and homozygous mice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12"/>
        <w:gridCol w:w="1119"/>
        <w:gridCol w:w="784"/>
        <w:gridCol w:w="778"/>
        <w:gridCol w:w="1278"/>
        <w:gridCol w:w="933"/>
        <w:gridCol w:w="926"/>
        <w:gridCol w:w="1426"/>
        <w:gridCol w:w="700"/>
      </w:tblGrid>
      <w:tr w:rsidR="005743C7" w:rsidRPr="007E04E5" w:rsidTr="000B344D">
        <w:trPr>
          <w:trHeight w:val="320"/>
        </w:trPr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43C7" w:rsidRPr="000B344D" w:rsidRDefault="005743C7" w:rsidP="005743C7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bookmarkStart w:id="0" w:name="RANGE!A1:I9"/>
            <w:r w:rsidRPr="000B344D">
              <w:rPr>
                <w:rFonts w:ascii="Calibri" w:eastAsia="Times New Roman" w:hAnsi="Calibri" w:cs="Times New Roman"/>
                <w:color w:val="000000"/>
                <w:sz w:val="18"/>
              </w:rPr>
              <w:t>QTL Name</w:t>
            </w:r>
            <w:bookmarkEnd w:id="0"/>
          </w:p>
        </w:tc>
        <w:tc>
          <w:tcPr>
            <w:tcW w:w="63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43C7" w:rsidRPr="000B344D" w:rsidRDefault="005743C7" w:rsidP="005743C7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B344D">
              <w:rPr>
                <w:rFonts w:ascii="Calibri" w:eastAsia="Times New Roman" w:hAnsi="Calibri" w:cs="Times New Roman"/>
                <w:color w:val="000000"/>
                <w:sz w:val="18"/>
              </w:rPr>
              <w:t>Chromosome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43C7" w:rsidRPr="000B344D" w:rsidRDefault="005743C7" w:rsidP="005743C7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B344D">
              <w:rPr>
                <w:rFonts w:ascii="Calibri" w:eastAsia="Times New Roman" w:hAnsi="Calibri" w:cs="Times New Roman"/>
                <w:color w:val="000000"/>
                <w:sz w:val="18"/>
              </w:rPr>
              <w:t>Male AA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43C7" w:rsidRPr="000B344D" w:rsidRDefault="005743C7" w:rsidP="005743C7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B344D">
              <w:rPr>
                <w:rFonts w:ascii="Calibri" w:eastAsia="Times New Roman" w:hAnsi="Calibri" w:cs="Times New Roman"/>
                <w:color w:val="000000"/>
                <w:sz w:val="18"/>
              </w:rPr>
              <w:t>Male AB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43C7" w:rsidRPr="000B344D" w:rsidRDefault="005743C7" w:rsidP="005743C7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B344D">
              <w:rPr>
                <w:rFonts w:ascii="Calibri" w:eastAsia="Times New Roman" w:hAnsi="Calibri" w:cs="Times New Roman"/>
                <w:color w:val="000000"/>
                <w:sz w:val="18"/>
              </w:rPr>
              <w:t>Male difference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43C7" w:rsidRPr="000B344D" w:rsidRDefault="005743C7" w:rsidP="005743C7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B344D">
              <w:rPr>
                <w:rFonts w:ascii="Calibri" w:eastAsia="Times New Roman" w:hAnsi="Calibri" w:cs="Times New Roman"/>
                <w:color w:val="000000"/>
                <w:sz w:val="18"/>
              </w:rPr>
              <w:t>Female AA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43C7" w:rsidRPr="000B344D" w:rsidRDefault="005743C7" w:rsidP="005743C7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B344D">
              <w:rPr>
                <w:rFonts w:ascii="Calibri" w:eastAsia="Times New Roman" w:hAnsi="Calibri" w:cs="Times New Roman"/>
                <w:color w:val="000000"/>
                <w:sz w:val="18"/>
              </w:rPr>
              <w:t>Female AB</w:t>
            </w:r>
          </w:p>
        </w:tc>
        <w:tc>
          <w:tcPr>
            <w:tcW w:w="8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43C7" w:rsidRPr="000B344D" w:rsidRDefault="005743C7" w:rsidP="005743C7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B344D">
              <w:rPr>
                <w:rFonts w:ascii="Calibri" w:eastAsia="Times New Roman" w:hAnsi="Calibri" w:cs="Times New Roman"/>
                <w:color w:val="000000"/>
                <w:sz w:val="18"/>
              </w:rPr>
              <w:t>Female difference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43C7" w:rsidRPr="000B344D" w:rsidRDefault="005743C7" w:rsidP="005743C7">
            <w:pPr>
              <w:rPr>
                <w:rFonts w:ascii="Calibri" w:eastAsia="Times New Roman" w:hAnsi="Calibri" w:cs="Times New Roman"/>
                <w:color w:val="000000"/>
                <w:sz w:val="18"/>
              </w:rPr>
            </w:pPr>
            <w:r w:rsidRPr="000B344D">
              <w:rPr>
                <w:rFonts w:ascii="Calibri" w:eastAsia="Times New Roman" w:hAnsi="Calibri" w:cs="Times New Roman"/>
                <w:color w:val="000000"/>
                <w:sz w:val="18"/>
              </w:rPr>
              <w:t>p value</w:t>
            </w:r>
          </w:p>
        </w:tc>
      </w:tr>
      <w:tr w:rsidR="005743C7" w:rsidRPr="007E04E5" w:rsidTr="000B344D">
        <w:trPr>
          <w:trHeight w:val="320"/>
        </w:trPr>
        <w:tc>
          <w:tcPr>
            <w:tcW w:w="5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43C7" w:rsidRPr="007E04E5" w:rsidRDefault="005743C7" w:rsidP="005743C7">
            <w:pPr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2"/>
              </w:rPr>
              <w:t>BMI_3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43C7" w:rsidRPr="007E04E5" w:rsidRDefault="005743C7" w:rsidP="005743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2"/>
              </w:rPr>
              <w:t>3</w:t>
            </w:r>
          </w:p>
        </w:tc>
        <w:tc>
          <w:tcPr>
            <w:tcW w:w="4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43C7" w:rsidRPr="007E04E5" w:rsidRDefault="005743C7" w:rsidP="005743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2"/>
              </w:rPr>
              <w:t>0.27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43C7" w:rsidRPr="007E04E5" w:rsidRDefault="005743C7" w:rsidP="005743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2"/>
              </w:rPr>
              <w:t>0.27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43C7" w:rsidRPr="007E04E5" w:rsidRDefault="005743C7" w:rsidP="005743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43C7" w:rsidRPr="007E04E5" w:rsidRDefault="005743C7" w:rsidP="005743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2"/>
              </w:rPr>
              <w:t>0.23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43C7" w:rsidRPr="007E04E5" w:rsidRDefault="005743C7" w:rsidP="005743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2"/>
              </w:rPr>
              <w:t>0.25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43C7" w:rsidRPr="007E04E5" w:rsidRDefault="005743C7" w:rsidP="005743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2"/>
              </w:rPr>
              <w:t>-0.02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43C7" w:rsidRPr="007E04E5" w:rsidRDefault="005743C7" w:rsidP="005743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2"/>
              </w:rPr>
              <w:t>0.02</w:t>
            </w:r>
          </w:p>
        </w:tc>
      </w:tr>
      <w:tr w:rsidR="005743C7" w:rsidRPr="007E04E5" w:rsidTr="000B344D">
        <w:trPr>
          <w:trHeight w:val="320"/>
        </w:trPr>
        <w:tc>
          <w:tcPr>
            <w:tcW w:w="5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43C7" w:rsidRPr="007E04E5" w:rsidRDefault="005743C7" w:rsidP="005743C7">
            <w:pPr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2"/>
              </w:rPr>
              <w:t>BMI_4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43C7" w:rsidRPr="007E04E5" w:rsidRDefault="005743C7" w:rsidP="005743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2"/>
              </w:rPr>
              <w:t>4</w:t>
            </w:r>
          </w:p>
        </w:tc>
        <w:tc>
          <w:tcPr>
            <w:tcW w:w="4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43C7" w:rsidRPr="007E04E5" w:rsidRDefault="005743C7" w:rsidP="005743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2"/>
              </w:rPr>
              <w:t>0.28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43C7" w:rsidRPr="007E04E5" w:rsidRDefault="005743C7" w:rsidP="005743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2"/>
              </w:rPr>
              <w:t>0.27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43C7" w:rsidRPr="007E04E5" w:rsidRDefault="005743C7" w:rsidP="005743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2"/>
              </w:rPr>
              <w:t>0.01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43C7" w:rsidRPr="007E04E5" w:rsidRDefault="005743C7" w:rsidP="005743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2"/>
              </w:rPr>
              <w:t>0.25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43C7" w:rsidRPr="007E04E5" w:rsidRDefault="005743C7" w:rsidP="005743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2"/>
              </w:rPr>
              <w:t>0.23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43C7" w:rsidRPr="007E04E5" w:rsidRDefault="005743C7" w:rsidP="005743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2"/>
              </w:rPr>
              <w:t>0.02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43C7" w:rsidRPr="007E04E5" w:rsidRDefault="005743C7" w:rsidP="005743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2"/>
              </w:rPr>
              <w:t>0.088</w:t>
            </w:r>
          </w:p>
        </w:tc>
      </w:tr>
      <w:tr w:rsidR="005743C7" w:rsidRPr="007E04E5" w:rsidTr="000B344D">
        <w:trPr>
          <w:trHeight w:val="320"/>
        </w:trPr>
        <w:tc>
          <w:tcPr>
            <w:tcW w:w="5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43C7" w:rsidRPr="007E04E5" w:rsidRDefault="005743C7" w:rsidP="005743C7">
            <w:pPr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2"/>
              </w:rPr>
              <w:t>BMI_6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43C7" w:rsidRPr="007E04E5" w:rsidRDefault="005743C7" w:rsidP="005743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2"/>
              </w:rPr>
              <w:t>6</w:t>
            </w:r>
          </w:p>
        </w:tc>
        <w:tc>
          <w:tcPr>
            <w:tcW w:w="4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43C7" w:rsidRPr="007E04E5" w:rsidRDefault="005743C7" w:rsidP="005743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2"/>
              </w:rPr>
              <w:t>0.27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43C7" w:rsidRPr="007E04E5" w:rsidRDefault="005743C7" w:rsidP="005743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2"/>
              </w:rPr>
              <w:t>0.28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43C7" w:rsidRPr="007E04E5" w:rsidRDefault="005743C7" w:rsidP="005743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2"/>
              </w:rPr>
              <w:t>-0.01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43C7" w:rsidRPr="007E04E5" w:rsidRDefault="005743C7" w:rsidP="005743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2"/>
              </w:rPr>
              <w:t>0.23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43C7" w:rsidRPr="007E04E5" w:rsidRDefault="005743C7" w:rsidP="005743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2"/>
              </w:rPr>
              <w:t>0.24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43C7" w:rsidRPr="007E04E5" w:rsidRDefault="005743C7" w:rsidP="005743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2"/>
              </w:rPr>
              <w:t>-0.01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43C7" w:rsidRPr="007E04E5" w:rsidRDefault="005743C7" w:rsidP="005743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2"/>
              </w:rPr>
              <w:t>0.576</w:t>
            </w:r>
          </w:p>
        </w:tc>
      </w:tr>
      <w:tr w:rsidR="005743C7" w:rsidRPr="007E04E5" w:rsidTr="000B344D">
        <w:trPr>
          <w:trHeight w:val="320"/>
        </w:trPr>
        <w:tc>
          <w:tcPr>
            <w:tcW w:w="5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43C7" w:rsidRPr="007E04E5" w:rsidRDefault="005743C7" w:rsidP="005743C7">
            <w:pPr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2"/>
              </w:rPr>
              <w:t>BMI_9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43C7" w:rsidRPr="007E04E5" w:rsidRDefault="005743C7" w:rsidP="005743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2"/>
              </w:rPr>
              <w:t>9</w:t>
            </w:r>
          </w:p>
        </w:tc>
        <w:tc>
          <w:tcPr>
            <w:tcW w:w="4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43C7" w:rsidRPr="007E04E5" w:rsidRDefault="005743C7" w:rsidP="005743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2"/>
              </w:rPr>
              <w:t>0.26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43C7" w:rsidRPr="007E04E5" w:rsidRDefault="005743C7" w:rsidP="005743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2"/>
              </w:rPr>
              <w:t>0.28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43C7" w:rsidRPr="007E04E5" w:rsidRDefault="005743C7" w:rsidP="005743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2"/>
              </w:rPr>
              <w:t>-0.02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43C7" w:rsidRPr="007E04E5" w:rsidRDefault="005743C7" w:rsidP="005743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2"/>
              </w:rPr>
              <w:t>0.24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43C7" w:rsidRPr="007E04E5" w:rsidRDefault="005743C7" w:rsidP="005743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2"/>
              </w:rPr>
              <w:t>0.24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43C7" w:rsidRPr="007E04E5" w:rsidRDefault="005743C7" w:rsidP="005743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43C7" w:rsidRPr="007E04E5" w:rsidRDefault="005743C7" w:rsidP="005743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2"/>
              </w:rPr>
              <w:t>0.038</w:t>
            </w:r>
          </w:p>
        </w:tc>
      </w:tr>
      <w:tr w:rsidR="005743C7" w:rsidRPr="007E04E5" w:rsidTr="000B344D">
        <w:trPr>
          <w:trHeight w:val="320"/>
        </w:trPr>
        <w:tc>
          <w:tcPr>
            <w:tcW w:w="5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43C7" w:rsidRPr="007E04E5" w:rsidRDefault="005743C7" w:rsidP="005743C7">
            <w:pPr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2"/>
              </w:rPr>
              <w:t>BMI_10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43C7" w:rsidRPr="007E04E5" w:rsidRDefault="005743C7" w:rsidP="005743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2"/>
              </w:rPr>
              <w:t>10</w:t>
            </w:r>
          </w:p>
        </w:tc>
        <w:tc>
          <w:tcPr>
            <w:tcW w:w="4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43C7" w:rsidRPr="007E04E5" w:rsidRDefault="005743C7" w:rsidP="005743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2"/>
              </w:rPr>
              <w:t>0.27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43C7" w:rsidRPr="007E04E5" w:rsidRDefault="005743C7" w:rsidP="005743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2"/>
              </w:rPr>
              <w:t>0.28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43C7" w:rsidRPr="007E04E5" w:rsidRDefault="005743C7" w:rsidP="005743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2"/>
              </w:rPr>
              <w:t>-0.01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43C7" w:rsidRPr="007E04E5" w:rsidRDefault="005743C7" w:rsidP="005743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2"/>
              </w:rPr>
              <w:t>0.23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43C7" w:rsidRPr="007E04E5" w:rsidRDefault="005743C7" w:rsidP="005743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2"/>
              </w:rPr>
              <w:t>0.25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43C7" w:rsidRPr="007E04E5" w:rsidRDefault="005743C7" w:rsidP="005743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2"/>
              </w:rPr>
              <w:t>-0.02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43C7" w:rsidRPr="007E04E5" w:rsidRDefault="005743C7" w:rsidP="005743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2"/>
              </w:rPr>
              <w:t>0.149</w:t>
            </w:r>
          </w:p>
        </w:tc>
      </w:tr>
      <w:tr w:rsidR="005743C7" w:rsidRPr="007E04E5" w:rsidTr="000B344D">
        <w:trPr>
          <w:trHeight w:val="320"/>
        </w:trPr>
        <w:tc>
          <w:tcPr>
            <w:tcW w:w="5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43C7" w:rsidRPr="007E04E5" w:rsidRDefault="005743C7" w:rsidP="005743C7">
            <w:pPr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2"/>
              </w:rPr>
              <w:t>BMI_11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43C7" w:rsidRPr="007E04E5" w:rsidRDefault="005743C7" w:rsidP="005743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2"/>
              </w:rPr>
              <w:t>11</w:t>
            </w:r>
          </w:p>
        </w:tc>
        <w:tc>
          <w:tcPr>
            <w:tcW w:w="4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43C7" w:rsidRPr="007E04E5" w:rsidRDefault="005743C7" w:rsidP="005743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2"/>
              </w:rPr>
              <w:t>0.26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43C7" w:rsidRPr="007E04E5" w:rsidRDefault="005743C7" w:rsidP="005743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2"/>
              </w:rPr>
              <w:t>0.28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43C7" w:rsidRPr="007E04E5" w:rsidRDefault="005743C7" w:rsidP="005743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2"/>
              </w:rPr>
              <w:t>-0.02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43C7" w:rsidRPr="007E04E5" w:rsidRDefault="005743C7" w:rsidP="005743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2"/>
              </w:rPr>
              <w:t>0.24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43C7" w:rsidRPr="007E04E5" w:rsidRDefault="005743C7" w:rsidP="005743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2"/>
              </w:rPr>
              <w:t>0.24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43C7" w:rsidRPr="007E04E5" w:rsidRDefault="005743C7" w:rsidP="005743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43C7" w:rsidRPr="007E04E5" w:rsidRDefault="005743C7" w:rsidP="005743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2"/>
              </w:rPr>
              <w:t>0.065</w:t>
            </w:r>
          </w:p>
        </w:tc>
      </w:tr>
      <w:tr w:rsidR="005743C7" w:rsidRPr="007E04E5" w:rsidTr="000B344D">
        <w:trPr>
          <w:trHeight w:val="320"/>
        </w:trPr>
        <w:tc>
          <w:tcPr>
            <w:tcW w:w="5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43C7" w:rsidRPr="007E04E5" w:rsidRDefault="005743C7" w:rsidP="005743C7">
            <w:pPr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2"/>
              </w:rPr>
              <w:t>BMI_12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43C7" w:rsidRPr="007E04E5" w:rsidRDefault="005743C7" w:rsidP="005743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2"/>
              </w:rPr>
              <w:t>12</w:t>
            </w:r>
          </w:p>
        </w:tc>
        <w:tc>
          <w:tcPr>
            <w:tcW w:w="4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43C7" w:rsidRPr="007E04E5" w:rsidRDefault="005743C7" w:rsidP="005743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2"/>
              </w:rPr>
              <w:t>0.28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43C7" w:rsidRPr="007E04E5" w:rsidRDefault="005743C7" w:rsidP="005743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2"/>
              </w:rPr>
              <w:t>0.26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43C7" w:rsidRPr="007E04E5" w:rsidRDefault="005743C7" w:rsidP="005743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2"/>
              </w:rPr>
              <w:t>0.02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43C7" w:rsidRPr="007E04E5" w:rsidRDefault="005743C7" w:rsidP="005743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2"/>
              </w:rPr>
              <w:t>0.24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43C7" w:rsidRPr="007E04E5" w:rsidRDefault="005743C7" w:rsidP="005743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2"/>
              </w:rPr>
              <w:t>0.24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43C7" w:rsidRPr="007E04E5" w:rsidRDefault="005743C7" w:rsidP="005743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2"/>
              </w:rPr>
              <w:t>0.01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43C7" w:rsidRPr="007E04E5" w:rsidRDefault="005743C7" w:rsidP="005743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2"/>
              </w:rPr>
              <w:t>0.232</w:t>
            </w:r>
          </w:p>
        </w:tc>
      </w:tr>
      <w:tr w:rsidR="005743C7" w:rsidRPr="007E04E5" w:rsidTr="000B344D">
        <w:trPr>
          <w:trHeight w:val="320"/>
        </w:trPr>
        <w:tc>
          <w:tcPr>
            <w:tcW w:w="5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43C7" w:rsidRPr="007E04E5" w:rsidRDefault="005743C7" w:rsidP="005743C7">
            <w:pPr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2"/>
              </w:rPr>
              <w:t>BMI_X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43C7" w:rsidRPr="007E04E5" w:rsidRDefault="005743C7" w:rsidP="005743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2"/>
              </w:rPr>
              <w:t>X</w:t>
            </w:r>
          </w:p>
        </w:tc>
        <w:tc>
          <w:tcPr>
            <w:tcW w:w="4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43C7" w:rsidRPr="007E04E5" w:rsidRDefault="005743C7" w:rsidP="005743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2"/>
              </w:rPr>
              <w:t>0.26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43C7" w:rsidRPr="007E04E5" w:rsidRDefault="005743C7" w:rsidP="005743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2"/>
              </w:rPr>
              <w:t>0.28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43C7" w:rsidRPr="007E04E5" w:rsidRDefault="005743C7" w:rsidP="005743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2"/>
              </w:rPr>
              <w:t>-0.03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43C7" w:rsidRPr="007E04E5" w:rsidRDefault="005743C7" w:rsidP="005743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2"/>
              </w:rPr>
              <w:t>0.23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43C7" w:rsidRPr="007E04E5" w:rsidRDefault="005743C7" w:rsidP="005743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2"/>
              </w:rPr>
              <w:t>0.25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43C7" w:rsidRPr="007E04E5" w:rsidRDefault="005743C7" w:rsidP="005743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2"/>
              </w:rPr>
              <w:t>-0.02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43C7" w:rsidRPr="007E04E5" w:rsidRDefault="005743C7" w:rsidP="005743C7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2"/>
              </w:rPr>
              <w:t>0.128</w:t>
            </w:r>
          </w:p>
        </w:tc>
      </w:tr>
    </w:tbl>
    <w:p w:rsidR="008E7D90" w:rsidRDefault="008E7D90">
      <w:pPr>
        <w:rPr>
          <w:sz w:val="32"/>
        </w:rPr>
      </w:pPr>
    </w:p>
    <w:p w:rsidR="008E7D90" w:rsidRDefault="008E7D90">
      <w:pPr>
        <w:rPr>
          <w:sz w:val="32"/>
        </w:rPr>
      </w:pPr>
      <w:r>
        <w:rPr>
          <w:sz w:val="32"/>
        </w:rPr>
        <w:br w:type="page"/>
      </w:r>
    </w:p>
    <w:p w:rsidR="005743C7" w:rsidRDefault="008D021A">
      <w:r>
        <w:lastRenderedPageBreak/>
        <w:t>Additional file 2: Table S</w:t>
      </w:r>
      <w:r w:rsidR="00CB4B7A">
        <w:t>3</w:t>
      </w:r>
      <w:r w:rsidR="008E7D90">
        <w:t xml:space="preserve">: </w:t>
      </w:r>
      <w:r w:rsidR="008E7D90" w:rsidRPr="008E7D90">
        <w:t>BMI QTL and papilloma burden</w:t>
      </w:r>
    </w:p>
    <w:tbl>
      <w:tblPr>
        <w:tblW w:w="7540" w:type="dxa"/>
        <w:tblInd w:w="93" w:type="dxa"/>
        <w:tblLook w:val="04A0" w:firstRow="1" w:lastRow="0" w:firstColumn="1" w:lastColumn="0" w:noHBand="0" w:noVBand="1"/>
      </w:tblPr>
      <w:tblGrid>
        <w:gridCol w:w="1300"/>
        <w:gridCol w:w="1531"/>
        <w:gridCol w:w="1227"/>
        <w:gridCol w:w="1227"/>
        <w:gridCol w:w="1340"/>
        <w:gridCol w:w="1246"/>
      </w:tblGrid>
      <w:tr w:rsidR="00B47E3C" w:rsidRPr="00B47E3C" w:rsidTr="00B47E3C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E3C" w:rsidRPr="00B47E3C" w:rsidRDefault="00B47E3C" w:rsidP="00B47E3C">
            <w:pPr>
              <w:rPr>
                <w:rFonts w:ascii="Calibri" w:eastAsia="Times New Roman" w:hAnsi="Calibri" w:cs="Times New Roman"/>
                <w:color w:val="000000"/>
              </w:rPr>
            </w:pPr>
            <w:r w:rsidRPr="00B47E3C">
              <w:rPr>
                <w:rFonts w:ascii="Calibri" w:eastAsia="Times New Roman" w:hAnsi="Calibri" w:cs="Times New Roman"/>
                <w:color w:val="000000"/>
              </w:rPr>
              <w:t>QTL Name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E3C" w:rsidRPr="00B47E3C" w:rsidRDefault="00B47E3C" w:rsidP="00B47E3C">
            <w:pPr>
              <w:rPr>
                <w:rFonts w:ascii="Calibri" w:eastAsia="Times New Roman" w:hAnsi="Calibri" w:cs="Times New Roman"/>
                <w:color w:val="000000"/>
              </w:rPr>
            </w:pPr>
            <w:r w:rsidRPr="00B47E3C">
              <w:rPr>
                <w:rFonts w:ascii="Calibri" w:eastAsia="Times New Roman" w:hAnsi="Calibri" w:cs="Times New Roman"/>
                <w:color w:val="000000"/>
              </w:rPr>
              <w:t>Chromosome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E3C" w:rsidRPr="00B47E3C" w:rsidRDefault="00B47E3C" w:rsidP="00B47E3C">
            <w:pPr>
              <w:rPr>
                <w:rFonts w:ascii="Calibri" w:eastAsia="Times New Roman" w:hAnsi="Calibri" w:cs="Times New Roman"/>
                <w:color w:val="000000"/>
              </w:rPr>
            </w:pPr>
            <w:r w:rsidRPr="00B47E3C">
              <w:rPr>
                <w:rFonts w:ascii="Calibri" w:eastAsia="Times New Roman" w:hAnsi="Calibri" w:cs="Times New Roman"/>
                <w:color w:val="000000"/>
              </w:rPr>
              <w:t>Combined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E3C" w:rsidRPr="00B47E3C" w:rsidRDefault="00B47E3C" w:rsidP="00B47E3C">
            <w:pPr>
              <w:rPr>
                <w:rFonts w:ascii="Calibri" w:eastAsia="Times New Roman" w:hAnsi="Calibri" w:cs="Times New Roman"/>
                <w:color w:val="000000"/>
              </w:rPr>
            </w:pPr>
            <w:r w:rsidRPr="00B47E3C">
              <w:rPr>
                <w:rFonts w:ascii="Calibri" w:eastAsia="Times New Roman" w:hAnsi="Calibri" w:cs="Times New Roman"/>
                <w:color w:val="000000"/>
              </w:rPr>
              <w:t>Male only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E3C" w:rsidRPr="00B47E3C" w:rsidRDefault="00B47E3C" w:rsidP="00B47E3C">
            <w:pPr>
              <w:rPr>
                <w:rFonts w:ascii="Calibri" w:eastAsia="Times New Roman" w:hAnsi="Calibri" w:cs="Times New Roman"/>
                <w:color w:val="000000"/>
              </w:rPr>
            </w:pPr>
            <w:r w:rsidRPr="00B47E3C">
              <w:rPr>
                <w:rFonts w:ascii="Calibri" w:eastAsia="Times New Roman" w:hAnsi="Calibri" w:cs="Times New Roman"/>
                <w:color w:val="000000"/>
              </w:rPr>
              <w:t>Female only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E3C" w:rsidRPr="00B47E3C" w:rsidRDefault="00B47E3C" w:rsidP="00B47E3C">
            <w:pPr>
              <w:rPr>
                <w:rFonts w:ascii="Calibri" w:eastAsia="Times New Roman" w:hAnsi="Calibri" w:cs="Times New Roman"/>
                <w:color w:val="000000"/>
              </w:rPr>
            </w:pPr>
            <w:r w:rsidRPr="00B47E3C">
              <w:rPr>
                <w:rFonts w:ascii="Calibri" w:eastAsia="Times New Roman" w:hAnsi="Calibri" w:cs="Times New Roman"/>
                <w:color w:val="000000"/>
              </w:rPr>
              <w:t>Congruent</w:t>
            </w:r>
          </w:p>
        </w:tc>
      </w:tr>
      <w:tr w:rsidR="00B47E3C" w:rsidRPr="00B47E3C" w:rsidTr="00B47E3C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E3C" w:rsidRPr="00B47E3C" w:rsidRDefault="00B47E3C" w:rsidP="00B47E3C">
            <w:pPr>
              <w:rPr>
                <w:rFonts w:ascii="Calibri" w:eastAsia="Times New Roman" w:hAnsi="Calibri" w:cs="Times New Roman"/>
                <w:color w:val="000000"/>
              </w:rPr>
            </w:pPr>
            <w:r w:rsidRPr="00B47E3C">
              <w:rPr>
                <w:rFonts w:ascii="Calibri" w:eastAsia="Times New Roman" w:hAnsi="Calibri" w:cs="Times New Roman"/>
                <w:color w:val="000000"/>
              </w:rPr>
              <w:t>BMI_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E3C" w:rsidRPr="00B47E3C" w:rsidRDefault="00B47E3C" w:rsidP="00B47E3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7E3C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E3C" w:rsidRPr="00B47E3C" w:rsidRDefault="00B47E3C" w:rsidP="00B47E3C">
            <w:pPr>
              <w:rPr>
                <w:rFonts w:ascii="Calibri" w:eastAsia="Times New Roman" w:hAnsi="Calibri" w:cs="Times New Roman"/>
                <w:color w:val="000000"/>
              </w:rPr>
            </w:pPr>
            <w:r w:rsidRPr="00B47E3C">
              <w:rPr>
                <w:rFonts w:ascii="Calibri" w:eastAsia="Times New Roman" w:hAnsi="Calibri" w:cs="Times New Roman"/>
                <w:color w:val="000000"/>
              </w:rPr>
              <w:t>Significan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E3C" w:rsidRPr="00B47E3C" w:rsidRDefault="00B47E3C" w:rsidP="00B47E3C">
            <w:pPr>
              <w:rPr>
                <w:rFonts w:ascii="Calibri" w:eastAsia="Times New Roman" w:hAnsi="Calibri" w:cs="Times New Roman"/>
                <w:color w:val="000000"/>
              </w:rPr>
            </w:pPr>
            <w:r w:rsidRPr="00B47E3C">
              <w:rPr>
                <w:rFonts w:ascii="Calibri" w:eastAsia="Times New Roman" w:hAnsi="Calibri" w:cs="Times New Roman"/>
                <w:color w:val="000000"/>
              </w:rPr>
              <w:t>Significant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E3C" w:rsidRPr="00B47E3C" w:rsidRDefault="00B47E3C" w:rsidP="00B47E3C">
            <w:pPr>
              <w:rPr>
                <w:rFonts w:ascii="Calibri" w:eastAsia="Times New Roman" w:hAnsi="Calibri" w:cs="Times New Roman"/>
                <w:color w:val="000000"/>
              </w:rPr>
            </w:pPr>
            <w:r w:rsidRPr="00B47E3C">
              <w:rPr>
                <w:rFonts w:ascii="Calibri" w:eastAsia="Times New Roman" w:hAnsi="Calibri" w:cs="Times New Roman"/>
                <w:color w:val="000000"/>
              </w:rPr>
              <w:t>Significan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E3C" w:rsidRPr="00B47E3C" w:rsidRDefault="00B47E3C" w:rsidP="00B47E3C">
            <w:pPr>
              <w:rPr>
                <w:rFonts w:ascii="Calibri" w:eastAsia="Times New Roman" w:hAnsi="Calibri" w:cs="Times New Roman"/>
                <w:color w:val="000000"/>
              </w:rPr>
            </w:pPr>
            <w:r w:rsidRPr="00B47E3C">
              <w:rPr>
                <w:rFonts w:ascii="Calibri" w:eastAsia="Times New Roman" w:hAnsi="Calibri" w:cs="Times New Roman"/>
                <w:color w:val="000000"/>
              </w:rPr>
              <w:t>FALSE</w:t>
            </w:r>
          </w:p>
        </w:tc>
      </w:tr>
      <w:tr w:rsidR="00B47E3C" w:rsidRPr="00B47E3C" w:rsidTr="00B47E3C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E3C" w:rsidRPr="00B47E3C" w:rsidRDefault="00B47E3C" w:rsidP="00B47E3C">
            <w:pPr>
              <w:rPr>
                <w:rFonts w:ascii="Calibri" w:eastAsia="Times New Roman" w:hAnsi="Calibri" w:cs="Times New Roman"/>
                <w:color w:val="000000"/>
              </w:rPr>
            </w:pPr>
            <w:r w:rsidRPr="00B47E3C">
              <w:rPr>
                <w:rFonts w:ascii="Calibri" w:eastAsia="Times New Roman" w:hAnsi="Calibri" w:cs="Times New Roman"/>
                <w:color w:val="000000"/>
              </w:rPr>
              <w:t>BMI_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E3C" w:rsidRPr="00B47E3C" w:rsidRDefault="00B47E3C" w:rsidP="00B47E3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7E3C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E3C" w:rsidRPr="00B47E3C" w:rsidRDefault="00B47E3C" w:rsidP="00B47E3C">
            <w:pPr>
              <w:rPr>
                <w:rFonts w:ascii="Calibri" w:eastAsia="Times New Roman" w:hAnsi="Calibri" w:cs="Times New Roman"/>
                <w:color w:val="000000"/>
              </w:rPr>
            </w:pPr>
            <w:r w:rsidRPr="00B47E3C">
              <w:rPr>
                <w:rFonts w:ascii="Calibri" w:eastAsia="Times New Roman" w:hAnsi="Calibri" w:cs="Times New Roman"/>
                <w:color w:val="000000"/>
              </w:rPr>
              <w:t>Significan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E3C" w:rsidRPr="00B47E3C" w:rsidRDefault="00B47E3C" w:rsidP="00B47E3C">
            <w:pPr>
              <w:rPr>
                <w:rFonts w:ascii="Calibri" w:eastAsia="Times New Roman" w:hAnsi="Calibri" w:cs="Times New Roman"/>
                <w:color w:val="000000"/>
              </w:rPr>
            </w:pPr>
            <w:r w:rsidRPr="00B47E3C">
              <w:rPr>
                <w:rFonts w:ascii="Calibri" w:eastAsia="Times New Roman" w:hAnsi="Calibri" w:cs="Times New Roman"/>
                <w:color w:val="000000"/>
              </w:rPr>
              <w:t>Significant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E3C" w:rsidRPr="00B47E3C" w:rsidRDefault="00B47E3C" w:rsidP="00B47E3C">
            <w:pPr>
              <w:rPr>
                <w:rFonts w:ascii="Calibri" w:eastAsia="Times New Roman" w:hAnsi="Calibri" w:cs="Times New Roman"/>
                <w:color w:val="000000"/>
              </w:rPr>
            </w:pPr>
            <w:r w:rsidRPr="00B47E3C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E3C" w:rsidRPr="00B47E3C" w:rsidRDefault="00B47E3C" w:rsidP="00B47E3C">
            <w:pPr>
              <w:rPr>
                <w:rFonts w:ascii="Calibri" w:eastAsia="Times New Roman" w:hAnsi="Calibri" w:cs="Times New Roman"/>
                <w:color w:val="000000"/>
              </w:rPr>
            </w:pPr>
            <w:r w:rsidRPr="00B47E3C">
              <w:rPr>
                <w:rFonts w:ascii="Calibri" w:eastAsia="Times New Roman" w:hAnsi="Calibri" w:cs="Times New Roman"/>
                <w:color w:val="000000"/>
              </w:rPr>
              <w:t>TRUE</w:t>
            </w:r>
          </w:p>
        </w:tc>
      </w:tr>
      <w:tr w:rsidR="00B47E3C" w:rsidRPr="00B47E3C" w:rsidTr="00B47E3C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E3C" w:rsidRPr="00B47E3C" w:rsidRDefault="00B47E3C" w:rsidP="00B47E3C">
            <w:pPr>
              <w:rPr>
                <w:rFonts w:ascii="Calibri" w:eastAsia="Times New Roman" w:hAnsi="Calibri" w:cs="Times New Roman"/>
                <w:color w:val="000000"/>
              </w:rPr>
            </w:pPr>
            <w:r w:rsidRPr="00B47E3C">
              <w:rPr>
                <w:rFonts w:ascii="Calibri" w:eastAsia="Times New Roman" w:hAnsi="Calibri" w:cs="Times New Roman"/>
                <w:color w:val="000000"/>
              </w:rPr>
              <w:t>BMI_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E3C" w:rsidRPr="00B47E3C" w:rsidRDefault="00B47E3C" w:rsidP="00B47E3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7E3C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E3C" w:rsidRPr="00B47E3C" w:rsidRDefault="00B47E3C" w:rsidP="00B47E3C">
            <w:pPr>
              <w:rPr>
                <w:rFonts w:ascii="Calibri" w:eastAsia="Times New Roman" w:hAnsi="Calibri" w:cs="Times New Roman"/>
                <w:color w:val="000000"/>
              </w:rPr>
            </w:pPr>
            <w:r w:rsidRPr="00B47E3C">
              <w:rPr>
                <w:rFonts w:ascii="Calibri" w:eastAsia="Times New Roman" w:hAnsi="Calibri" w:cs="Times New Roman"/>
                <w:color w:val="000000"/>
              </w:rPr>
              <w:t>Significan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E3C" w:rsidRPr="00B47E3C" w:rsidRDefault="00B47E3C" w:rsidP="00B47E3C">
            <w:pPr>
              <w:rPr>
                <w:rFonts w:ascii="Calibri" w:eastAsia="Times New Roman" w:hAnsi="Calibri" w:cs="Times New Roman"/>
                <w:color w:val="000000"/>
              </w:rPr>
            </w:pPr>
            <w:r w:rsidRPr="00B47E3C">
              <w:rPr>
                <w:rFonts w:ascii="Calibri" w:eastAsia="Times New Roman" w:hAnsi="Calibri" w:cs="Times New Roman"/>
                <w:color w:val="000000"/>
              </w:rPr>
              <w:t>Significant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E3C" w:rsidRPr="00B47E3C" w:rsidRDefault="00B47E3C" w:rsidP="00B47E3C">
            <w:pPr>
              <w:rPr>
                <w:rFonts w:ascii="Calibri" w:eastAsia="Times New Roman" w:hAnsi="Calibri" w:cs="Times New Roman"/>
                <w:color w:val="000000"/>
              </w:rPr>
            </w:pPr>
            <w:r w:rsidRPr="00B47E3C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E3C" w:rsidRPr="00B47E3C" w:rsidRDefault="00B47E3C" w:rsidP="00B47E3C">
            <w:pPr>
              <w:rPr>
                <w:rFonts w:ascii="Calibri" w:eastAsia="Times New Roman" w:hAnsi="Calibri" w:cs="Times New Roman"/>
                <w:color w:val="000000"/>
              </w:rPr>
            </w:pPr>
            <w:r w:rsidRPr="00B47E3C">
              <w:rPr>
                <w:rFonts w:ascii="Calibri" w:eastAsia="Times New Roman" w:hAnsi="Calibri" w:cs="Times New Roman"/>
                <w:color w:val="000000"/>
              </w:rPr>
              <w:t>TRUE</w:t>
            </w:r>
          </w:p>
        </w:tc>
      </w:tr>
      <w:tr w:rsidR="00B47E3C" w:rsidRPr="00B47E3C" w:rsidTr="00B47E3C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E3C" w:rsidRPr="00B47E3C" w:rsidRDefault="00B47E3C" w:rsidP="00B47E3C">
            <w:pPr>
              <w:rPr>
                <w:rFonts w:ascii="Calibri" w:eastAsia="Times New Roman" w:hAnsi="Calibri" w:cs="Times New Roman"/>
                <w:color w:val="000000"/>
              </w:rPr>
            </w:pPr>
            <w:r w:rsidRPr="00B47E3C">
              <w:rPr>
                <w:rFonts w:ascii="Calibri" w:eastAsia="Times New Roman" w:hAnsi="Calibri" w:cs="Times New Roman"/>
                <w:color w:val="000000"/>
              </w:rPr>
              <w:t>BMI_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E3C" w:rsidRPr="00B47E3C" w:rsidRDefault="00B47E3C" w:rsidP="00B47E3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7E3C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E3C" w:rsidRPr="00B47E3C" w:rsidRDefault="00B47E3C" w:rsidP="00B47E3C">
            <w:pPr>
              <w:rPr>
                <w:rFonts w:ascii="Calibri" w:eastAsia="Times New Roman" w:hAnsi="Calibri" w:cs="Times New Roman"/>
                <w:color w:val="000000"/>
              </w:rPr>
            </w:pPr>
            <w:r w:rsidRPr="00B47E3C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E3C" w:rsidRPr="00B47E3C" w:rsidRDefault="00B47E3C" w:rsidP="00B47E3C">
            <w:pPr>
              <w:rPr>
                <w:rFonts w:ascii="Calibri" w:eastAsia="Times New Roman" w:hAnsi="Calibri" w:cs="Times New Roman"/>
                <w:color w:val="000000"/>
              </w:rPr>
            </w:pPr>
            <w:r w:rsidRPr="00B47E3C">
              <w:rPr>
                <w:rFonts w:ascii="Calibri" w:eastAsia="Times New Roman" w:hAnsi="Calibri" w:cs="Times New Roman"/>
                <w:color w:val="000000"/>
              </w:rPr>
              <w:t>Significant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E3C" w:rsidRPr="00B47E3C" w:rsidRDefault="00B47E3C" w:rsidP="00B47E3C">
            <w:pPr>
              <w:rPr>
                <w:rFonts w:ascii="Calibri" w:eastAsia="Times New Roman" w:hAnsi="Calibri" w:cs="Times New Roman"/>
                <w:color w:val="000000"/>
              </w:rPr>
            </w:pPr>
            <w:r w:rsidRPr="00B47E3C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E3C" w:rsidRPr="00B47E3C" w:rsidRDefault="00B47E3C" w:rsidP="00B47E3C">
            <w:pPr>
              <w:rPr>
                <w:rFonts w:ascii="Calibri" w:eastAsia="Times New Roman" w:hAnsi="Calibri" w:cs="Times New Roman"/>
                <w:color w:val="000000"/>
              </w:rPr>
            </w:pPr>
            <w:r w:rsidRPr="00B47E3C">
              <w:rPr>
                <w:rFonts w:ascii="Calibri" w:eastAsia="Times New Roman" w:hAnsi="Calibri" w:cs="Times New Roman"/>
                <w:color w:val="000000"/>
              </w:rPr>
              <w:t>TRUE</w:t>
            </w:r>
          </w:p>
        </w:tc>
      </w:tr>
      <w:tr w:rsidR="00B47E3C" w:rsidRPr="00B47E3C" w:rsidTr="00B47E3C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E3C" w:rsidRPr="00B47E3C" w:rsidRDefault="00B47E3C" w:rsidP="00B47E3C">
            <w:pPr>
              <w:rPr>
                <w:rFonts w:ascii="Calibri" w:eastAsia="Times New Roman" w:hAnsi="Calibri" w:cs="Times New Roman"/>
                <w:color w:val="000000"/>
              </w:rPr>
            </w:pPr>
            <w:r w:rsidRPr="00B47E3C">
              <w:rPr>
                <w:rFonts w:ascii="Calibri" w:eastAsia="Times New Roman" w:hAnsi="Calibri" w:cs="Times New Roman"/>
                <w:color w:val="000000"/>
              </w:rPr>
              <w:t>BMI_1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E3C" w:rsidRPr="00B47E3C" w:rsidRDefault="00B47E3C" w:rsidP="00B47E3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7E3C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E3C" w:rsidRPr="00B47E3C" w:rsidRDefault="00B47E3C" w:rsidP="00B47E3C">
            <w:pPr>
              <w:rPr>
                <w:rFonts w:ascii="Calibri" w:eastAsia="Times New Roman" w:hAnsi="Calibri" w:cs="Times New Roman"/>
                <w:color w:val="000000"/>
              </w:rPr>
            </w:pPr>
            <w:r w:rsidRPr="00B47E3C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E3C" w:rsidRPr="00B47E3C" w:rsidRDefault="00B47E3C" w:rsidP="00B47E3C">
            <w:pPr>
              <w:rPr>
                <w:rFonts w:ascii="Calibri" w:eastAsia="Times New Roman" w:hAnsi="Calibri" w:cs="Times New Roman"/>
                <w:color w:val="000000"/>
              </w:rPr>
            </w:pPr>
            <w:r w:rsidRPr="00B47E3C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E3C" w:rsidRPr="00B47E3C" w:rsidRDefault="00B47E3C" w:rsidP="00B47E3C">
            <w:pPr>
              <w:rPr>
                <w:rFonts w:ascii="Calibri" w:eastAsia="Times New Roman" w:hAnsi="Calibri" w:cs="Times New Roman"/>
                <w:color w:val="000000"/>
              </w:rPr>
            </w:pPr>
            <w:r w:rsidRPr="00B47E3C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E3C" w:rsidRPr="00B47E3C" w:rsidRDefault="00B47E3C" w:rsidP="00B47E3C">
            <w:pPr>
              <w:rPr>
                <w:rFonts w:ascii="Calibri" w:eastAsia="Times New Roman" w:hAnsi="Calibri" w:cs="Times New Roman"/>
                <w:color w:val="000000"/>
              </w:rPr>
            </w:pPr>
            <w:r w:rsidRPr="00B47E3C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B47E3C" w:rsidRPr="00B47E3C" w:rsidTr="00B47E3C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E3C" w:rsidRPr="00B47E3C" w:rsidRDefault="00B47E3C" w:rsidP="00B47E3C">
            <w:pPr>
              <w:rPr>
                <w:rFonts w:ascii="Calibri" w:eastAsia="Times New Roman" w:hAnsi="Calibri" w:cs="Times New Roman"/>
                <w:color w:val="000000"/>
              </w:rPr>
            </w:pPr>
            <w:r w:rsidRPr="00B47E3C">
              <w:rPr>
                <w:rFonts w:ascii="Calibri" w:eastAsia="Times New Roman" w:hAnsi="Calibri" w:cs="Times New Roman"/>
                <w:color w:val="000000"/>
              </w:rPr>
              <w:t>BMI_1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E3C" w:rsidRPr="00B47E3C" w:rsidRDefault="00B47E3C" w:rsidP="00B47E3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7E3C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E3C" w:rsidRPr="00B47E3C" w:rsidRDefault="00B47E3C" w:rsidP="00B47E3C">
            <w:pPr>
              <w:rPr>
                <w:rFonts w:ascii="Calibri" w:eastAsia="Times New Roman" w:hAnsi="Calibri" w:cs="Times New Roman"/>
                <w:color w:val="000000"/>
              </w:rPr>
            </w:pPr>
            <w:r w:rsidRPr="00B47E3C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E3C" w:rsidRPr="00B47E3C" w:rsidRDefault="00B47E3C" w:rsidP="00B47E3C">
            <w:pPr>
              <w:rPr>
                <w:rFonts w:ascii="Calibri" w:eastAsia="Times New Roman" w:hAnsi="Calibri" w:cs="Times New Roman"/>
                <w:color w:val="000000"/>
              </w:rPr>
            </w:pPr>
            <w:r w:rsidRPr="00B47E3C">
              <w:rPr>
                <w:rFonts w:ascii="Calibri" w:eastAsia="Times New Roman" w:hAnsi="Calibri" w:cs="Times New Roman"/>
                <w:color w:val="000000"/>
              </w:rPr>
              <w:t>Significant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E3C" w:rsidRPr="00B47E3C" w:rsidRDefault="00B47E3C" w:rsidP="00B47E3C">
            <w:pPr>
              <w:rPr>
                <w:rFonts w:ascii="Calibri" w:eastAsia="Times New Roman" w:hAnsi="Calibri" w:cs="Times New Roman"/>
                <w:color w:val="000000"/>
              </w:rPr>
            </w:pPr>
            <w:r w:rsidRPr="00B47E3C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E3C" w:rsidRPr="00B47E3C" w:rsidRDefault="00B47E3C" w:rsidP="00B47E3C">
            <w:pPr>
              <w:rPr>
                <w:rFonts w:ascii="Calibri" w:eastAsia="Times New Roman" w:hAnsi="Calibri" w:cs="Times New Roman"/>
                <w:color w:val="000000"/>
              </w:rPr>
            </w:pPr>
            <w:r w:rsidRPr="00B47E3C">
              <w:rPr>
                <w:rFonts w:ascii="Calibri" w:eastAsia="Times New Roman" w:hAnsi="Calibri" w:cs="Times New Roman"/>
                <w:color w:val="000000"/>
              </w:rPr>
              <w:t>TRUE</w:t>
            </w:r>
          </w:p>
        </w:tc>
      </w:tr>
      <w:tr w:rsidR="00B47E3C" w:rsidRPr="00B47E3C" w:rsidTr="00B47E3C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E3C" w:rsidRPr="00B47E3C" w:rsidRDefault="00B47E3C" w:rsidP="00B47E3C">
            <w:pPr>
              <w:rPr>
                <w:rFonts w:ascii="Calibri" w:eastAsia="Times New Roman" w:hAnsi="Calibri" w:cs="Times New Roman"/>
                <w:color w:val="000000"/>
              </w:rPr>
            </w:pPr>
            <w:r w:rsidRPr="00B47E3C">
              <w:rPr>
                <w:rFonts w:ascii="Calibri" w:eastAsia="Times New Roman" w:hAnsi="Calibri" w:cs="Times New Roman"/>
                <w:color w:val="000000"/>
              </w:rPr>
              <w:t>BMI_1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E3C" w:rsidRPr="00B47E3C" w:rsidRDefault="00B47E3C" w:rsidP="00B47E3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7E3C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E3C" w:rsidRPr="00B47E3C" w:rsidRDefault="00B47E3C" w:rsidP="00B47E3C">
            <w:pPr>
              <w:rPr>
                <w:rFonts w:ascii="Calibri" w:eastAsia="Times New Roman" w:hAnsi="Calibri" w:cs="Times New Roman"/>
                <w:color w:val="000000"/>
              </w:rPr>
            </w:pPr>
            <w:r w:rsidRPr="00B47E3C">
              <w:rPr>
                <w:rFonts w:ascii="Calibri" w:eastAsia="Times New Roman" w:hAnsi="Calibri" w:cs="Times New Roman"/>
                <w:color w:val="000000"/>
              </w:rPr>
              <w:t>Significan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E3C" w:rsidRPr="00B47E3C" w:rsidRDefault="00B47E3C" w:rsidP="00B47E3C">
            <w:pPr>
              <w:rPr>
                <w:rFonts w:ascii="Calibri" w:eastAsia="Times New Roman" w:hAnsi="Calibri" w:cs="Times New Roman"/>
                <w:color w:val="000000"/>
              </w:rPr>
            </w:pPr>
            <w:r w:rsidRPr="00B47E3C">
              <w:rPr>
                <w:rFonts w:ascii="Calibri" w:eastAsia="Times New Roman" w:hAnsi="Calibri" w:cs="Times New Roman"/>
                <w:color w:val="000000"/>
              </w:rPr>
              <w:t>Significant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E3C" w:rsidRPr="00B47E3C" w:rsidRDefault="00B47E3C" w:rsidP="00B47E3C">
            <w:pPr>
              <w:rPr>
                <w:rFonts w:ascii="Calibri" w:eastAsia="Times New Roman" w:hAnsi="Calibri" w:cs="Times New Roman"/>
                <w:color w:val="000000"/>
              </w:rPr>
            </w:pPr>
            <w:r w:rsidRPr="00B47E3C">
              <w:rPr>
                <w:rFonts w:ascii="Calibri" w:eastAsia="Times New Roman" w:hAnsi="Calibri" w:cs="Times New Roman"/>
                <w:color w:val="000000"/>
              </w:rPr>
              <w:t>Significan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E3C" w:rsidRPr="00B47E3C" w:rsidRDefault="00B47E3C" w:rsidP="00B47E3C">
            <w:pPr>
              <w:rPr>
                <w:rFonts w:ascii="Calibri" w:eastAsia="Times New Roman" w:hAnsi="Calibri" w:cs="Times New Roman"/>
                <w:color w:val="000000"/>
              </w:rPr>
            </w:pPr>
            <w:r w:rsidRPr="00B47E3C">
              <w:rPr>
                <w:rFonts w:ascii="Calibri" w:eastAsia="Times New Roman" w:hAnsi="Calibri" w:cs="Times New Roman"/>
                <w:color w:val="000000"/>
              </w:rPr>
              <w:t>TRUE</w:t>
            </w:r>
          </w:p>
        </w:tc>
      </w:tr>
      <w:tr w:rsidR="00B47E3C" w:rsidRPr="00B47E3C" w:rsidTr="00B47E3C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E3C" w:rsidRPr="00B47E3C" w:rsidRDefault="00B47E3C" w:rsidP="00B47E3C">
            <w:pPr>
              <w:rPr>
                <w:rFonts w:ascii="Calibri" w:eastAsia="Times New Roman" w:hAnsi="Calibri" w:cs="Times New Roman"/>
                <w:color w:val="000000"/>
              </w:rPr>
            </w:pPr>
            <w:r w:rsidRPr="00B47E3C">
              <w:rPr>
                <w:rFonts w:ascii="Calibri" w:eastAsia="Times New Roman" w:hAnsi="Calibri" w:cs="Times New Roman"/>
                <w:color w:val="000000"/>
              </w:rPr>
              <w:t>BMI_X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E3C" w:rsidRPr="00B47E3C" w:rsidRDefault="00B47E3C" w:rsidP="00B47E3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7E3C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E3C" w:rsidRPr="00B47E3C" w:rsidRDefault="00B47E3C" w:rsidP="00B47E3C">
            <w:pPr>
              <w:rPr>
                <w:rFonts w:ascii="Calibri" w:eastAsia="Times New Roman" w:hAnsi="Calibri" w:cs="Times New Roman"/>
                <w:color w:val="000000"/>
              </w:rPr>
            </w:pPr>
            <w:r w:rsidRPr="00B47E3C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E3C" w:rsidRPr="00B47E3C" w:rsidRDefault="00B47E3C" w:rsidP="00B47E3C">
            <w:pPr>
              <w:rPr>
                <w:rFonts w:ascii="Calibri" w:eastAsia="Times New Roman" w:hAnsi="Calibri" w:cs="Times New Roman"/>
                <w:color w:val="000000"/>
              </w:rPr>
            </w:pPr>
            <w:r w:rsidRPr="00B47E3C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E3C" w:rsidRPr="00B47E3C" w:rsidRDefault="00B47E3C" w:rsidP="00B47E3C">
            <w:pPr>
              <w:rPr>
                <w:rFonts w:ascii="Calibri" w:eastAsia="Times New Roman" w:hAnsi="Calibri" w:cs="Times New Roman"/>
                <w:color w:val="000000"/>
              </w:rPr>
            </w:pPr>
            <w:r w:rsidRPr="00B47E3C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E3C" w:rsidRPr="00B47E3C" w:rsidRDefault="00B47E3C" w:rsidP="00B47E3C">
            <w:pPr>
              <w:rPr>
                <w:rFonts w:ascii="Calibri" w:eastAsia="Times New Roman" w:hAnsi="Calibri" w:cs="Times New Roman"/>
                <w:color w:val="000000"/>
              </w:rPr>
            </w:pPr>
            <w:r w:rsidRPr="00B47E3C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</w:tbl>
    <w:p w:rsidR="00B47E3C" w:rsidRDefault="00B47E3C"/>
    <w:p w:rsidR="00B47E3C" w:rsidRDefault="00B47E3C">
      <w:r>
        <w:br w:type="page"/>
      </w:r>
    </w:p>
    <w:p w:rsidR="008E7D90" w:rsidRDefault="008D021A">
      <w:r>
        <w:lastRenderedPageBreak/>
        <w:t>Additional file 2: Table S</w:t>
      </w:r>
      <w:r w:rsidR="00CB4B7A">
        <w:t>4</w:t>
      </w:r>
      <w:r w:rsidR="00B47E3C">
        <w:t xml:space="preserve">: </w:t>
      </w:r>
      <w:r w:rsidR="00B47E3C" w:rsidRPr="00B47E3C">
        <w:t>Genes significantly associated with BMI</w:t>
      </w:r>
      <w:r w:rsidR="00B47E3C">
        <w:t>.</w:t>
      </w:r>
    </w:p>
    <w:tbl>
      <w:tblPr>
        <w:tblW w:w="5104" w:type="pct"/>
        <w:tblLayout w:type="fixed"/>
        <w:tblLook w:val="04A0" w:firstRow="1" w:lastRow="0" w:firstColumn="1" w:lastColumn="0" w:noHBand="0" w:noVBand="1"/>
      </w:tblPr>
      <w:tblGrid>
        <w:gridCol w:w="1098"/>
        <w:gridCol w:w="1032"/>
        <w:gridCol w:w="1177"/>
        <w:gridCol w:w="1011"/>
        <w:gridCol w:w="1457"/>
        <w:gridCol w:w="1329"/>
        <w:gridCol w:w="1936"/>
      </w:tblGrid>
      <w:tr w:rsidR="007E04E5" w:rsidRPr="007E04E5" w:rsidTr="009933F1">
        <w:trPr>
          <w:trHeight w:val="300"/>
        </w:trPr>
        <w:tc>
          <w:tcPr>
            <w:tcW w:w="6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E3C" w:rsidRPr="007E04E5" w:rsidRDefault="00B47E3C" w:rsidP="00B47E3C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bookmarkStart w:id="1" w:name="RANGE!A1:G22"/>
            <w:r w:rsidRPr="007E04E5">
              <w:rPr>
                <w:rFonts w:ascii="Calibri" w:eastAsia="Times New Roman" w:hAnsi="Calibri" w:cs="Times New Roman"/>
                <w:color w:val="000000"/>
                <w:sz w:val="20"/>
              </w:rPr>
              <w:t>Probe ID</w:t>
            </w:r>
            <w:bookmarkEnd w:id="1"/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E3C" w:rsidRPr="007E04E5" w:rsidRDefault="00B47E3C" w:rsidP="00B47E3C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0"/>
              </w:rPr>
              <w:t>Symbol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E3C" w:rsidRPr="007E04E5" w:rsidRDefault="00B47E3C" w:rsidP="00B47E3C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0"/>
              </w:rPr>
              <w:t>Chromosome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E3C" w:rsidRPr="007E04E5" w:rsidRDefault="00B47E3C" w:rsidP="00B47E3C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0"/>
              </w:rPr>
              <w:t>QTL source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E3C" w:rsidRPr="007E04E5" w:rsidRDefault="00B47E3C" w:rsidP="00B47E3C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0"/>
              </w:rPr>
              <w:t>Candidate source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E3C" w:rsidRPr="007E04E5" w:rsidRDefault="00B47E3C" w:rsidP="00B47E3C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0"/>
              </w:rPr>
              <w:t>Sex significance</w:t>
            </w:r>
          </w:p>
        </w:tc>
        <w:tc>
          <w:tcPr>
            <w:tcW w:w="10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E3C" w:rsidRPr="007E04E5" w:rsidRDefault="00B47E3C" w:rsidP="00B47E3C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0"/>
              </w:rPr>
              <w:t>Post adjustment p value</w:t>
            </w:r>
          </w:p>
        </w:tc>
      </w:tr>
      <w:tr w:rsidR="009933F1" w:rsidRPr="007E04E5" w:rsidTr="009933F1">
        <w:trPr>
          <w:trHeight w:val="300"/>
        </w:trPr>
        <w:tc>
          <w:tcPr>
            <w:tcW w:w="6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3F1" w:rsidRPr="007E04E5" w:rsidRDefault="009933F1" w:rsidP="00B47E3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0"/>
              </w:rPr>
              <w:t>10385343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3F1" w:rsidRPr="007E04E5" w:rsidRDefault="009933F1" w:rsidP="00B47E3C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0"/>
              </w:rPr>
              <w:t>Ttc1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3F1" w:rsidRPr="007E04E5" w:rsidRDefault="009933F1" w:rsidP="00B47E3C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0"/>
              </w:rPr>
              <w:t>chr11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3F1" w:rsidRPr="004D2B15" w:rsidRDefault="009933F1" w:rsidP="00B47E3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D2B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MI_11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3F1" w:rsidRPr="007E04E5" w:rsidRDefault="009933F1" w:rsidP="00B47E3C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0"/>
              </w:rPr>
              <w:t>SNV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3F1" w:rsidRPr="007E04E5" w:rsidRDefault="009933F1" w:rsidP="00B47E3C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0"/>
              </w:rPr>
              <w:t>C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3F1" w:rsidRPr="007E04E5" w:rsidRDefault="009933F1" w:rsidP="00B47E3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0"/>
              </w:rPr>
              <w:t>6.00E-05</w:t>
            </w:r>
          </w:p>
        </w:tc>
      </w:tr>
      <w:tr w:rsidR="009933F1" w:rsidRPr="007E04E5" w:rsidTr="009933F1">
        <w:trPr>
          <w:trHeight w:val="300"/>
        </w:trPr>
        <w:tc>
          <w:tcPr>
            <w:tcW w:w="6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3F1" w:rsidRPr="007E04E5" w:rsidRDefault="009933F1" w:rsidP="00B47E3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0"/>
              </w:rPr>
              <w:t>10385343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3F1" w:rsidRPr="007E04E5" w:rsidRDefault="009933F1" w:rsidP="00B47E3C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0"/>
              </w:rPr>
              <w:t>Ttc1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3F1" w:rsidRPr="007E04E5" w:rsidRDefault="009933F1" w:rsidP="00B47E3C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0"/>
              </w:rPr>
              <w:t>chr11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3F1" w:rsidRPr="004D2B15" w:rsidRDefault="009933F1" w:rsidP="00B47E3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D2B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MI_11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3F1" w:rsidRPr="007E04E5" w:rsidRDefault="009933F1" w:rsidP="00B47E3C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0"/>
              </w:rPr>
              <w:t>SNV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3F1" w:rsidRPr="007E04E5" w:rsidRDefault="009933F1" w:rsidP="00B47E3C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0"/>
              </w:rPr>
              <w:t>M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3F1" w:rsidRPr="007E04E5" w:rsidRDefault="009933F1" w:rsidP="00B47E3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0"/>
              </w:rPr>
              <w:t>0.00057</w:t>
            </w:r>
          </w:p>
        </w:tc>
      </w:tr>
      <w:tr w:rsidR="009933F1" w:rsidRPr="007E04E5" w:rsidTr="009933F1">
        <w:trPr>
          <w:trHeight w:val="300"/>
        </w:trPr>
        <w:tc>
          <w:tcPr>
            <w:tcW w:w="6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3F1" w:rsidRPr="007E04E5" w:rsidRDefault="009933F1" w:rsidP="00B47E3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0"/>
              </w:rPr>
              <w:t>10537441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3F1" w:rsidRPr="007E04E5" w:rsidRDefault="009933F1" w:rsidP="00B47E3C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0"/>
              </w:rPr>
              <w:t>Adck2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3F1" w:rsidRPr="007E04E5" w:rsidRDefault="009933F1" w:rsidP="00B47E3C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0"/>
              </w:rPr>
              <w:t>chr6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3F1" w:rsidRPr="004D2B15" w:rsidRDefault="009933F1" w:rsidP="00B47E3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D2B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MI_6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3F1" w:rsidRPr="007E04E5" w:rsidRDefault="009933F1" w:rsidP="00B47E3C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0"/>
              </w:rPr>
              <w:t>SNV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3F1" w:rsidRPr="007E04E5" w:rsidRDefault="009933F1" w:rsidP="00B47E3C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0"/>
              </w:rPr>
              <w:t>C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3F1" w:rsidRPr="007E04E5" w:rsidRDefault="009933F1" w:rsidP="00B47E3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0"/>
              </w:rPr>
              <w:t>0.00105</w:t>
            </w:r>
          </w:p>
        </w:tc>
      </w:tr>
      <w:tr w:rsidR="009933F1" w:rsidRPr="007E04E5" w:rsidTr="009933F1">
        <w:trPr>
          <w:trHeight w:val="300"/>
        </w:trPr>
        <w:tc>
          <w:tcPr>
            <w:tcW w:w="6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3F1" w:rsidRPr="007E04E5" w:rsidRDefault="009933F1" w:rsidP="00B47E3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0"/>
              </w:rPr>
              <w:t>10583676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3F1" w:rsidRPr="007E04E5" w:rsidRDefault="009933F1" w:rsidP="00B47E3C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0"/>
              </w:rPr>
              <w:t>Yipf2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3F1" w:rsidRPr="007E04E5" w:rsidRDefault="009933F1" w:rsidP="00B47E3C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0"/>
              </w:rPr>
              <w:t>chr9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3F1" w:rsidRPr="004D2B15" w:rsidRDefault="009933F1" w:rsidP="00B47E3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D2B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MI_9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3F1" w:rsidRPr="007E04E5" w:rsidRDefault="009933F1" w:rsidP="00B47E3C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7E04E5">
              <w:rPr>
                <w:rFonts w:ascii="Calibri" w:eastAsia="Times New Roman" w:hAnsi="Calibri" w:cs="Times New Roman"/>
                <w:color w:val="000000"/>
                <w:sz w:val="20"/>
              </w:rPr>
              <w:t>eQTL</w:t>
            </w:r>
            <w:proofErr w:type="spellEnd"/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3F1" w:rsidRPr="007E04E5" w:rsidRDefault="009933F1" w:rsidP="00B47E3C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0"/>
              </w:rPr>
              <w:t>M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3F1" w:rsidRPr="007E04E5" w:rsidRDefault="009933F1" w:rsidP="00B47E3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0"/>
              </w:rPr>
              <w:t>0.00656</w:t>
            </w:r>
          </w:p>
        </w:tc>
      </w:tr>
      <w:tr w:rsidR="009933F1" w:rsidRPr="007E04E5" w:rsidTr="009933F1">
        <w:trPr>
          <w:trHeight w:val="300"/>
        </w:trPr>
        <w:tc>
          <w:tcPr>
            <w:tcW w:w="6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3F1" w:rsidRPr="007E04E5" w:rsidRDefault="009933F1" w:rsidP="00B47E3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0"/>
              </w:rPr>
              <w:t>10591614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3F1" w:rsidRPr="007E04E5" w:rsidRDefault="009933F1" w:rsidP="00B47E3C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0"/>
              </w:rPr>
              <w:t>Dock6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3F1" w:rsidRPr="007E04E5" w:rsidRDefault="009933F1" w:rsidP="00B47E3C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0"/>
              </w:rPr>
              <w:t>chr9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3F1" w:rsidRPr="004D2B15" w:rsidRDefault="009933F1" w:rsidP="00B47E3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D2B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MI_9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3F1" w:rsidRPr="007E04E5" w:rsidRDefault="009933F1" w:rsidP="00B47E3C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7E04E5">
              <w:rPr>
                <w:rFonts w:ascii="Calibri" w:eastAsia="Times New Roman" w:hAnsi="Calibri" w:cs="Times New Roman"/>
                <w:color w:val="000000"/>
                <w:sz w:val="20"/>
              </w:rPr>
              <w:t>eQTL</w:t>
            </w:r>
            <w:proofErr w:type="spellEnd"/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3F1" w:rsidRPr="007E04E5" w:rsidRDefault="009933F1" w:rsidP="00B47E3C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0"/>
              </w:rPr>
              <w:t>M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3F1" w:rsidRPr="007E04E5" w:rsidRDefault="009933F1" w:rsidP="00B47E3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0"/>
              </w:rPr>
              <w:t>0.00744</w:t>
            </w:r>
          </w:p>
        </w:tc>
      </w:tr>
      <w:tr w:rsidR="009933F1" w:rsidRPr="007E04E5" w:rsidTr="009933F1">
        <w:trPr>
          <w:trHeight w:val="300"/>
        </w:trPr>
        <w:tc>
          <w:tcPr>
            <w:tcW w:w="6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3F1" w:rsidRPr="007E04E5" w:rsidRDefault="009933F1" w:rsidP="00B47E3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0"/>
              </w:rPr>
              <w:t>10592355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3F1" w:rsidRPr="007E04E5" w:rsidRDefault="009933F1" w:rsidP="00B47E3C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0"/>
              </w:rPr>
              <w:t>Panx3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3F1" w:rsidRPr="007E04E5" w:rsidRDefault="009933F1" w:rsidP="00B47E3C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0"/>
              </w:rPr>
              <w:t>chr9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3F1" w:rsidRPr="004D2B15" w:rsidRDefault="009933F1" w:rsidP="00B47E3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D2B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MI_9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3F1" w:rsidRPr="007E04E5" w:rsidRDefault="009933F1" w:rsidP="00B47E3C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0"/>
              </w:rPr>
              <w:t>SNV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3F1" w:rsidRPr="007E04E5" w:rsidRDefault="009933F1" w:rsidP="00B47E3C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0"/>
              </w:rPr>
              <w:t>M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3F1" w:rsidRPr="007E04E5" w:rsidRDefault="009933F1" w:rsidP="00B47E3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0"/>
              </w:rPr>
              <w:t>0.04289</w:t>
            </w:r>
          </w:p>
        </w:tc>
      </w:tr>
      <w:tr w:rsidR="009933F1" w:rsidRPr="007E04E5" w:rsidTr="009933F1">
        <w:trPr>
          <w:trHeight w:val="300"/>
        </w:trPr>
        <w:tc>
          <w:tcPr>
            <w:tcW w:w="6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3F1" w:rsidRPr="007E04E5" w:rsidRDefault="009933F1" w:rsidP="00B47E3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0"/>
              </w:rPr>
              <w:t>10592856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3F1" w:rsidRPr="007E04E5" w:rsidRDefault="009933F1" w:rsidP="00B47E3C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0"/>
              </w:rPr>
              <w:t>Rps25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3F1" w:rsidRPr="007E04E5" w:rsidRDefault="009933F1" w:rsidP="00B47E3C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0"/>
              </w:rPr>
              <w:t>chr9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3F1" w:rsidRPr="004D2B15" w:rsidRDefault="009933F1" w:rsidP="00B47E3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D2B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MI_9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3F1" w:rsidRPr="007E04E5" w:rsidRDefault="009933F1" w:rsidP="00B47E3C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7E04E5">
              <w:rPr>
                <w:rFonts w:ascii="Calibri" w:eastAsia="Times New Roman" w:hAnsi="Calibri" w:cs="Times New Roman"/>
                <w:color w:val="000000"/>
                <w:sz w:val="20"/>
              </w:rPr>
              <w:t>eQTL</w:t>
            </w:r>
            <w:proofErr w:type="spellEnd"/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3F1" w:rsidRPr="007E04E5" w:rsidRDefault="009933F1" w:rsidP="00B47E3C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0"/>
              </w:rPr>
              <w:t>M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3F1" w:rsidRPr="007E04E5" w:rsidRDefault="009933F1" w:rsidP="00B47E3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0"/>
              </w:rPr>
              <w:t>0.01158</w:t>
            </w:r>
          </w:p>
        </w:tc>
      </w:tr>
      <w:tr w:rsidR="009933F1" w:rsidRPr="007E04E5" w:rsidTr="009933F1">
        <w:trPr>
          <w:trHeight w:val="300"/>
        </w:trPr>
        <w:tc>
          <w:tcPr>
            <w:tcW w:w="6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3F1" w:rsidRPr="007E04E5" w:rsidRDefault="009933F1" w:rsidP="00B47E3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0"/>
              </w:rPr>
              <w:t>10592942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3F1" w:rsidRPr="007E04E5" w:rsidRDefault="009933F1" w:rsidP="00B47E3C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0"/>
              </w:rPr>
              <w:t>Mll1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3F1" w:rsidRPr="007E04E5" w:rsidRDefault="009933F1" w:rsidP="00B47E3C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0"/>
              </w:rPr>
              <w:t>chr9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3F1" w:rsidRPr="004D2B15" w:rsidRDefault="009933F1" w:rsidP="00B47E3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D2B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MI_9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3F1" w:rsidRPr="007E04E5" w:rsidRDefault="009933F1" w:rsidP="00B47E3C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0"/>
              </w:rPr>
              <w:t>SNV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3F1" w:rsidRPr="007E04E5" w:rsidRDefault="009933F1" w:rsidP="00B47E3C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0"/>
              </w:rPr>
              <w:t>M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3F1" w:rsidRPr="007E04E5" w:rsidRDefault="009933F1" w:rsidP="00B47E3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0"/>
              </w:rPr>
              <w:t>0.01482</w:t>
            </w:r>
          </w:p>
        </w:tc>
      </w:tr>
      <w:tr w:rsidR="009933F1" w:rsidRPr="007E04E5" w:rsidTr="009933F1">
        <w:trPr>
          <w:trHeight w:val="300"/>
        </w:trPr>
        <w:tc>
          <w:tcPr>
            <w:tcW w:w="6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3F1" w:rsidRPr="007E04E5" w:rsidRDefault="009933F1" w:rsidP="00B47E3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0"/>
              </w:rPr>
              <w:t>10593723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3F1" w:rsidRPr="007E04E5" w:rsidRDefault="009933F1" w:rsidP="00B47E3C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0"/>
              </w:rPr>
              <w:t>Acsbg1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3F1" w:rsidRPr="007E04E5" w:rsidRDefault="009933F1" w:rsidP="00B47E3C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0"/>
              </w:rPr>
              <w:t>chr9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3F1" w:rsidRPr="004D2B15" w:rsidRDefault="009933F1" w:rsidP="00B47E3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D2B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MI_9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3F1" w:rsidRPr="007E04E5" w:rsidRDefault="009933F1" w:rsidP="00B47E3C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0"/>
              </w:rPr>
              <w:t>BOTH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3F1" w:rsidRPr="007E04E5" w:rsidRDefault="009933F1" w:rsidP="00B47E3C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0"/>
              </w:rPr>
              <w:t>M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3F1" w:rsidRPr="007E04E5" w:rsidRDefault="009933F1" w:rsidP="00B47E3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0"/>
              </w:rPr>
              <w:t>0.03447</w:t>
            </w:r>
          </w:p>
        </w:tc>
      </w:tr>
      <w:tr w:rsidR="009933F1" w:rsidRPr="007E04E5" w:rsidTr="009933F1">
        <w:trPr>
          <w:trHeight w:val="300"/>
        </w:trPr>
        <w:tc>
          <w:tcPr>
            <w:tcW w:w="6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3F1" w:rsidRPr="007E04E5" w:rsidRDefault="009933F1" w:rsidP="00B47E3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0"/>
              </w:rPr>
              <w:t>10593740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3F1" w:rsidRPr="007E04E5" w:rsidRDefault="009933F1" w:rsidP="00B47E3C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0"/>
              </w:rPr>
              <w:t>Wdr61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3F1" w:rsidRPr="007E04E5" w:rsidRDefault="009933F1" w:rsidP="00B47E3C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0"/>
              </w:rPr>
              <w:t>chr9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3F1" w:rsidRPr="004D2B15" w:rsidRDefault="009933F1" w:rsidP="00B47E3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D2B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MI_9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3F1" w:rsidRPr="007E04E5" w:rsidRDefault="009933F1" w:rsidP="00B47E3C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7E04E5">
              <w:rPr>
                <w:rFonts w:ascii="Calibri" w:eastAsia="Times New Roman" w:hAnsi="Calibri" w:cs="Times New Roman"/>
                <w:color w:val="000000"/>
                <w:sz w:val="20"/>
              </w:rPr>
              <w:t>eQTL</w:t>
            </w:r>
            <w:proofErr w:type="spellEnd"/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3F1" w:rsidRPr="007E04E5" w:rsidRDefault="009933F1" w:rsidP="00B47E3C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0"/>
              </w:rPr>
              <w:t>M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3F1" w:rsidRPr="007E04E5" w:rsidRDefault="009933F1" w:rsidP="00B47E3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0"/>
              </w:rPr>
              <w:t>0.04393</w:t>
            </w:r>
          </w:p>
        </w:tc>
      </w:tr>
      <w:tr w:rsidR="009933F1" w:rsidRPr="007E04E5" w:rsidTr="009933F1">
        <w:trPr>
          <w:trHeight w:val="300"/>
        </w:trPr>
        <w:tc>
          <w:tcPr>
            <w:tcW w:w="6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3F1" w:rsidRPr="007E04E5" w:rsidRDefault="009933F1" w:rsidP="00B47E3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0"/>
              </w:rPr>
              <w:t>10585555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3F1" w:rsidRPr="007E04E5" w:rsidRDefault="009933F1" w:rsidP="00B47E3C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0"/>
              </w:rPr>
              <w:t>Pstpip1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3F1" w:rsidRPr="007E04E5" w:rsidRDefault="009933F1" w:rsidP="00B47E3C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0"/>
              </w:rPr>
              <w:t>chr9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3F1" w:rsidRPr="004D2B15" w:rsidRDefault="009933F1" w:rsidP="00B47E3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D2B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MI_9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3F1" w:rsidRPr="007E04E5" w:rsidRDefault="009933F1" w:rsidP="00B47E3C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0"/>
              </w:rPr>
              <w:t>SNV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3F1" w:rsidRPr="007E04E5" w:rsidRDefault="009933F1" w:rsidP="00B47E3C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0"/>
              </w:rPr>
              <w:t>M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3F1" w:rsidRPr="007E04E5" w:rsidRDefault="009933F1" w:rsidP="00B47E3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0"/>
              </w:rPr>
              <w:t>0.03534</w:t>
            </w:r>
          </w:p>
        </w:tc>
      </w:tr>
      <w:tr w:rsidR="009933F1" w:rsidRPr="007E04E5" w:rsidTr="009933F1">
        <w:trPr>
          <w:trHeight w:val="300"/>
        </w:trPr>
        <w:tc>
          <w:tcPr>
            <w:tcW w:w="6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3F1" w:rsidRPr="007E04E5" w:rsidRDefault="009933F1" w:rsidP="00B47E3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0"/>
              </w:rPr>
              <w:t>10585652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3F1" w:rsidRPr="007E04E5" w:rsidRDefault="009933F1" w:rsidP="00B47E3C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0"/>
              </w:rPr>
              <w:t>Man2c1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3F1" w:rsidRPr="007E04E5" w:rsidRDefault="009933F1" w:rsidP="00B47E3C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0"/>
              </w:rPr>
              <w:t>chr9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3F1" w:rsidRPr="004D2B15" w:rsidRDefault="009933F1" w:rsidP="00B47E3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D2B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MI_9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3F1" w:rsidRPr="007E04E5" w:rsidRDefault="009933F1" w:rsidP="00B47E3C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0"/>
              </w:rPr>
              <w:t>SNV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3F1" w:rsidRPr="007E04E5" w:rsidRDefault="009933F1" w:rsidP="00B47E3C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0"/>
              </w:rPr>
              <w:t>M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3F1" w:rsidRPr="007E04E5" w:rsidRDefault="009933F1" w:rsidP="00B47E3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0"/>
              </w:rPr>
              <w:t>0.01307</w:t>
            </w:r>
          </w:p>
        </w:tc>
      </w:tr>
      <w:tr w:rsidR="009933F1" w:rsidRPr="007E04E5" w:rsidTr="009933F1">
        <w:trPr>
          <w:trHeight w:val="300"/>
        </w:trPr>
        <w:tc>
          <w:tcPr>
            <w:tcW w:w="6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3F1" w:rsidRPr="007E04E5" w:rsidRDefault="009933F1" w:rsidP="00B47E3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0"/>
              </w:rPr>
              <w:t>10585703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3F1" w:rsidRPr="007E04E5" w:rsidRDefault="009933F1" w:rsidP="00B47E3C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0"/>
              </w:rPr>
              <w:t>Rpp25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3F1" w:rsidRPr="007E04E5" w:rsidRDefault="009933F1" w:rsidP="00B47E3C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0"/>
              </w:rPr>
              <w:t>chr9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3F1" w:rsidRPr="004D2B15" w:rsidRDefault="009933F1" w:rsidP="00B47E3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D2B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MI_9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3F1" w:rsidRPr="007E04E5" w:rsidRDefault="009933F1" w:rsidP="00B47E3C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7E04E5">
              <w:rPr>
                <w:rFonts w:ascii="Calibri" w:eastAsia="Times New Roman" w:hAnsi="Calibri" w:cs="Times New Roman"/>
                <w:color w:val="000000"/>
                <w:sz w:val="20"/>
              </w:rPr>
              <w:t>eQTL</w:t>
            </w:r>
            <w:proofErr w:type="spellEnd"/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3F1" w:rsidRPr="007E04E5" w:rsidRDefault="009933F1" w:rsidP="00B47E3C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0"/>
              </w:rPr>
              <w:t>M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3F1" w:rsidRPr="007E04E5" w:rsidRDefault="009933F1" w:rsidP="00B47E3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0"/>
              </w:rPr>
              <w:t>0.00276</w:t>
            </w:r>
          </w:p>
        </w:tc>
      </w:tr>
      <w:tr w:rsidR="009933F1" w:rsidRPr="007E04E5" w:rsidTr="009933F1">
        <w:trPr>
          <w:trHeight w:val="300"/>
        </w:trPr>
        <w:tc>
          <w:tcPr>
            <w:tcW w:w="6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3F1" w:rsidRPr="007E04E5" w:rsidRDefault="009933F1" w:rsidP="00B47E3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0"/>
              </w:rPr>
              <w:t>10599232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3F1" w:rsidRPr="007E04E5" w:rsidRDefault="009933F1" w:rsidP="00B47E3C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7E04E5">
              <w:rPr>
                <w:rFonts w:ascii="Calibri" w:eastAsia="Times New Roman" w:hAnsi="Calibri" w:cs="Times New Roman"/>
                <w:color w:val="000000"/>
                <w:sz w:val="20"/>
              </w:rPr>
              <w:t>Nkap</w:t>
            </w:r>
            <w:proofErr w:type="spellEnd"/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3F1" w:rsidRPr="007E04E5" w:rsidRDefault="009933F1" w:rsidP="00B47E3C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7E04E5">
              <w:rPr>
                <w:rFonts w:ascii="Calibri" w:eastAsia="Times New Roman" w:hAnsi="Calibri" w:cs="Times New Roman"/>
                <w:color w:val="000000"/>
                <w:sz w:val="20"/>
              </w:rPr>
              <w:t>chrX</w:t>
            </w:r>
            <w:proofErr w:type="spellEnd"/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3F1" w:rsidRPr="004D2B15" w:rsidRDefault="009933F1" w:rsidP="00B47E3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D2B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MI_X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3F1" w:rsidRPr="007E04E5" w:rsidRDefault="009933F1" w:rsidP="00B47E3C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0"/>
              </w:rPr>
              <w:t>BOTH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3F1" w:rsidRPr="007E04E5" w:rsidRDefault="009933F1" w:rsidP="00B47E3C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0"/>
              </w:rPr>
              <w:t>C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3F1" w:rsidRPr="007E04E5" w:rsidRDefault="009933F1" w:rsidP="00B47E3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0"/>
              </w:rPr>
              <w:t>0.04527</w:t>
            </w:r>
          </w:p>
        </w:tc>
      </w:tr>
      <w:tr w:rsidR="009933F1" w:rsidRPr="007E04E5" w:rsidTr="009933F1">
        <w:trPr>
          <w:trHeight w:val="300"/>
        </w:trPr>
        <w:tc>
          <w:tcPr>
            <w:tcW w:w="6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3F1" w:rsidRPr="007E04E5" w:rsidRDefault="009933F1" w:rsidP="00B47E3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0"/>
              </w:rPr>
              <w:t>10599321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3F1" w:rsidRPr="007E04E5" w:rsidRDefault="009933F1" w:rsidP="00B47E3C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0"/>
              </w:rPr>
              <w:t>Zbtb33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3F1" w:rsidRPr="007E04E5" w:rsidRDefault="009933F1" w:rsidP="00B47E3C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7E04E5">
              <w:rPr>
                <w:rFonts w:ascii="Calibri" w:eastAsia="Times New Roman" w:hAnsi="Calibri" w:cs="Times New Roman"/>
                <w:color w:val="000000"/>
                <w:sz w:val="20"/>
              </w:rPr>
              <w:t>chrX</w:t>
            </w:r>
            <w:proofErr w:type="spellEnd"/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3F1" w:rsidRPr="004D2B15" w:rsidRDefault="009933F1" w:rsidP="00B47E3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D2B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MI_X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3F1" w:rsidRPr="007E04E5" w:rsidRDefault="009933F1" w:rsidP="00B47E3C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0"/>
              </w:rPr>
              <w:t>SNV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3F1" w:rsidRPr="007E04E5" w:rsidRDefault="009933F1" w:rsidP="00B47E3C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0"/>
              </w:rPr>
              <w:t>C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3F1" w:rsidRPr="007E04E5" w:rsidRDefault="009933F1" w:rsidP="00B47E3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0"/>
              </w:rPr>
              <w:t>0.01365</w:t>
            </w:r>
          </w:p>
        </w:tc>
      </w:tr>
      <w:tr w:rsidR="009933F1" w:rsidRPr="007E04E5" w:rsidTr="009933F1">
        <w:trPr>
          <w:trHeight w:val="300"/>
        </w:trPr>
        <w:tc>
          <w:tcPr>
            <w:tcW w:w="6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3F1" w:rsidRPr="007E04E5" w:rsidRDefault="009933F1" w:rsidP="00B47E3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0"/>
              </w:rPr>
              <w:t>10599321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3F1" w:rsidRPr="007E04E5" w:rsidRDefault="009933F1" w:rsidP="00B47E3C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0"/>
              </w:rPr>
              <w:t>Zbtb33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3F1" w:rsidRPr="007E04E5" w:rsidRDefault="009933F1" w:rsidP="00B47E3C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7E04E5">
              <w:rPr>
                <w:rFonts w:ascii="Calibri" w:eastAsia="Times New Roman" w:hAnsi="Calibri" w:cs="Times New Roman"/>
                <w:color w:val="000000"/>
                <w:sz w:val="20"/>
              </w:rPr>
              <w:t>chrX</w:t>
            </w:r>
            <w:proofErr w:type="spellEnd"/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3F1" w:rsidRPr="004D2B15" w:rsidRDefault="009933F1" w:rsidP="00B47E3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D2B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MI_X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3F1" w:rsidRPr="007E04E5" w:rsidRDefault="009933F1" w:rsidP="00B47E3C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0"/>
              </w:rPr>
              <w:t>SNV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3F1" w:rsidRPr="007E04E5" w:rsidRDefault="009933F1" w:rsidP="00B47E3C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0"/>
              </w:rPr>
              <w:t>M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3F1" w:rsidRPr="007E04E5" w:rsidRDefault="009933F1" w:rsidP="00B47E3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0"/>
              </w:rPr>
              <w:t>0.01049</w:t>
            </w:r>
          </w:p>
        </w:tc>
      </w:tr>
      <w:tr w:rsidR="009933F1" w:rsidRPr="007E04E5" w:rsidTr="009933F1">
        <w:trPr>
          <w:trHeight w:val="300"/>
        </w:trPr>
        <w:tc>
          <w:tcPr>
            <w:tcW w:w="6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3F1" w:rsidRPr="007E04E5" w:rsidRDefault="009933F1" w:rsidP="00B47E3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0"/>
              </w:rPr>
              <w:t>10604199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3F1" w:rsidRPr="007E04E5" w:rsidRDefault="009933F1" w:rsidP="00B47E3C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0"/>
              </w:rPr>
              <w:t>Cul4b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3F1" w:rsidRPr="007E04E5" w:rsidRDefault="009933F1" w:rsidP="00B47E3C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7E04E5">
              <w:rPr>
                <w:rFonts w:ascii="Calibri" w:eastAsia="Times New Roman" w:hAnsi="Calibri" w:cs="Times New Roman"/>
                <w:color w:val="000000"/>
                <w:sz w:val="20"/>
              </w:rPr>
              <w:t>chrX</w:t>
            </w:r>
            <w:proofErr w:type="spellEnd"/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3F1" w:rsidRPr="004D2B15" w:rsidRDefault="009933F1" w:rsidP="00B47E3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D2B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MI_X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3F1" w:rsidRPr="007E04E5" w:rsidRDefault="009933F1" w:rsidP="00B47E3C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7E04E5">
              <w:rPr>
                <w:rFonts w:ascii="Calibri" w:eastAsia="Times New Roman" w:hAnsi="Calibri" w:cs="Times New Roman"/>
                <w:color w:val="000000"/>
                <w:sz w:val="20"/>
              </w:rPr>
              <w:t>eQTL</w:t>
            </w:r>
            <w:proofErr w:type="spellEnd"/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3F1" w:rsidRPr="007E04E5" w:rsidRDefault="009933F1" w:rsidP="00B47E3C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0"/>
              </w:rPr>
              <w:t>C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3F1" w:rsidRPr="007E04E5" w:rsidRDefault="009933F1" w:rsidP="00B47E3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0"/>
              </w:rPr>
              <w:t>0.03413</w:t>
            </w:r>
          </w:p>
        </w:tc>
      </w:tr>
      <w:tr w:rsidR="009933F1" w:rsidRPr="007E04E5" w:rsidTr="009933F1">
        <w:trPr>
          <w:trHeight w:val="300"/>
        </w:trPr>
        <w:tc>
          <w:tcPr>
            <w:tcW w:w="6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3F1" w:rsidRPr="007E04E5" w:rsidRDefault="009933F1" w:rsidP="00B47E3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0"/>
              </w:rPr>
              <w:t>10604199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3F1" w:rsidRPr="007E04E5" w:rsidRDefault="009933F1" w:rsidP="00B47E3C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0"/>
              </w:rPr>
              <w:t>Cul4b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3F1" w:rsidRPr="007E04E5" w:rsidRDefault="009933F1" w:rsidP="00B47E3C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7E04E5">
              <w:rPr>
                <w:rFonts w:ascii="Calibri" w:eastAsia="Times New Roman" w:hAnsi="Calibri" w:cs="Times New Roman"/>
                <w:color w:val="000000"/>
                <w:sz w:val="20"/>
              </w:rPr>
              <w:t>chrX</w:t>
            </w:r>
            <w:proofErr w:type="spellEnd"/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3F1" w:rsidRPr="004D2B15" w:rsidRDefault="009933F1" w:rsidP="00B47E3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D2B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MI_X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3F1" w:rsidRPr="007E04E5" w:rsidRDefault="009933F1" w:rsidP="00B47E3C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7E04E5">
              <w:rPr>
                <w:rFonts w:ascii="Calibri" w:eastAsia="Times New Roman" w:hAnsi="Calibri" w:cs="Times New Roman"/>
                <w:color w:val="000000"/>
                <w:sz w:val="20"/>
              </w:rPr>
              <w:t>eQTL</w:t>
            </w:r>
            <w:proofErr w:type="spellEnd"/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3F1" w:rsidRPr="007E04E5" w:rsidRDefault="009933F1" w:rsidP="00B47E3C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0"/>
              </w:rPr>
              <w:t>M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3F1" w:rsidRPr="007E04E5" w:rsidRDefault="009933F1" w:rsidP="00B47E3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0"/>
              </w:rPr>
              <w:t>0.01667</w:t>
            </w:r>
          </w:p>
        </w:tc>
      </w:tr>
      <w:tr w:rsidR="009933F1" w:rsidRPr="007E04E5" w:rsidTr="009933F1">
        <w:trPr>
          <w:trHeight w:val="300"/>
        </w:trPr>
        <w:tc>
          <w:tcPr>
            <w:tcW w:w="6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3F1" w:rsidRPr="007E04E5" w:rsidRDefault="009933F1" w:rsidP="00B47E3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0"/>
              </w:rPr>
              <w:t>10599498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3F1" w:rsidRPr="007E04E5" w:rsidRDefault="009933F1" w:rsidP="00B47E3C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0"/>
              </w:rPr>
              <w:t>Utp14a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3F1" w:rsidRPr="007E04E5" w:rsidRDefault="009933F1" w:rsidP="00B47E3C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7E04E5">
              <w:rPr>
                <w:rFonts w:ascii="Calibri" w:eastAsia="Times New Roman" w:hAnsi="Calibri" w:cs="Times New Roman"/>
                <w:color w:val="000000"/>
                <w:sz w:val="20"/>
              </w:rPr>
              <w:t>chrX</w:t>
            </w:r>
            <w:proofErr w:type="spellEnd"/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3F1" w:rsidRPr="004D2B15" w:rsidRDefault="009933F1" w:rsidP="00B47E3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D2B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MI_X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3F1" w:rsidRPr="007E04E5" w:rsidRDefault="009933F1" w:rsidP="00B47E3C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0"/>
              </w:rPr>
              <w:t>SNV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3F1" w:rsidRPr="007E04E5" w:rsidRDefault="009933F1" w:rsidP="00B47E3C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0"/>
              </w:rPr>
              <w:t>C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3F1" w:rsidRPr="007E04E5" w:rsidRDefault="009933F1" w:rsidP="00B47E3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0"/>
              </w:rPr>
              <w:t>0.02532</w:t>
            </w:r>
          </w:p>
        </w:tc>
      </w:tr>
      <w:tr w:rsidR="009933F1" w:rsidRPr="007E04E5" w:rsidTr="009933F1">
        <w:trPr>
          <w:trHeight w:val="300"/>
        </w:trPr>
        <w:tc>
          <w:tcPr>
            <w:tcW w:w="6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3F1" w:rsidRPr="007E04E5" w:rsidRDefault="009933F1" w:rsidP="00B47E3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0"/>
              </w:rPr>
              <w:t>10599514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3F1" w:rsidRPr="007E04E5" w:rsidRDefault="009933F1" w:rsidP="00B47E3C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0"/>
              </w:rPr>
              <w:t>Bcorl1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3F1" w:rsidRPr="007E04E5" w:rsidRDefault="009933F1" w:rsidP="00B47E3C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7E04E5">
              <w:rPr>
                <w:rFonts w:ascii="Calibri" w:eastAsia="Times New Roman" w:hAnsi="Calibri" w:cs="Times New Roman"/>
                <w:color w:val="000000"/>
                <w:sz w:val="20"/>
              </w:rPr>
              <w:t>chrX</w:t>
            </w:r>
            <w:proofErr w:type="spellEnd"/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3F1" w:rsidRPr="004D2B15" w:rsidRDefault="009933F1" w:rsidP="00B47E3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D2B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MI_X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3F1" w:rsidRPr="007E04E5" w:rsidRDefault="009933F1" w:rsidP="00B47E3C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0"/>
              </w:rPr>
              <w:t>SNV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3F1" w:rsidRPr="007E04E5" w:rsidRDefault="009933F1" w:rsidP="00B47E3C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0"/>
              </w:rPr>
              <w:t>C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3F1" w:rsidRPr="007E04E5" w:rsidRDefault="009933F1" w:rsidP="00B47E3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0"/>
              </w:rPr>
              <w:t>0.00396</w:t>
            </w:r>
          </w:p>
        </w:tc>
      </w:tr>
      <w:tr w:rsidR="009933F1" w:rsidRPr="007E04E5" w:rsidTr="009933F1">
        <w:trPr>
          <w:trHeight w:val="300"/>
        </w:trPr>
        <w:tc>
          <w:tcPr>
            <w:tcW w:w="6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3F1" w:rsidRPr="007E04E5" w:rsidRDefault="009933F1" w:rsidP="00B47E3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0"/>
              </w:rPr>
              <w:t>10604922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3F1" w:rsidRPr="007E04E5" w:rsidRDefault="009933F1" w:rsidP="00B47E3C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0"/>
              </w:rPr>
              <w:t>BC023829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3F1" w:rsidRPr="007E04E5" w:rsidRDefault="009933F1" w:rsidP="00B47E3C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7E04E5">
              <w:rPr>
                <w:rFonts w:ascii="Calibri" w:eastAsia="Times New Roman" w:hAnsi="Calibri" w:cs="Times New Roman"/>
                <w:color w:val="000000"/>
                <w:sz w:val="20"/>
              </w:rPr>
              <w:t>chrX</w:t>
            </w:r>
            <w:proofErr w:type="spellEnd"/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3F1" w:rsidRPr="004D2B15" w:rsidRDefault="009933F1" w:rsidP="00B47E3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D2B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MI_X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3F1" w:rsidRPr="007E04E5" w:rsidRDefault="009933F1" w:rsidP="00B47E3C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7E04E5">
              <w:rPr>
                <w:rFonts w:ascii="Calibri" w:eastAsia="Times New Roman" w:hAnsi="Calibri" w:cs="Times New Roman"/>
                <w:color w:val="000000"/>
                <w:sz w:val="20"/>
              </w:rPr>
              <w:t>eQTL</w:t>
            </w:r>
            <w:proofErr w:type="spellEnd"/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3F1" w:rsidRPr="007E04E5" w:rsidRDefault="009933F1" w:rsidP="00B47E3C">
            <w:pPr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0"/>
              </w:rPr>
              <w:t>C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33F1" w:rsidRPr="007E04E5" w:rsidRDefault="009933F1" w:rsidP="00B47E3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7E04E5">
              <w:rPr>
                <w:rFonts w:ascii="Calibri" w:eastAsia="Times New Roman" w:hAnsi="Calibri" w:cs="Times New Roman"/>
                <w:color w:val="000000"/>
                <w:sz w:val="20"/>
              </w:rPr>
              <w:t>0.02768</w:t>
            </w:r>
          </w:p>
        </w:tc>
      </w:tr>
    </w:tbl>
    <w:p w:rsidR="00B47E3C" w:rsidRDefault="00B47E3C"/>
    <w:p w:rsidR="007E04E5" w:rsidRDefault="007E04E5">
      <w:r>
        <w:br w:type="page"/>
      </w:r>
    </w:p>
    <w:tbl>
      <w:tblPr>
        <w:tblpPr w:leftFromText="180" w:rightFromText="180" w:vertAnchor="page" w:horzAnchor="page" w:tblpX="1909" w:tblpY="1801"/>
        <w:tblW w:w="5855" w:type="dxa"/>
        <w:tblLook w:val="04A0" w:firstRow="1" w:lastRow="0" w:firstColumn="1" w:lastColumn="0" w:noHBand="0" w:noVBand="1"/>
      </w:tblPr>
      <w:tblGrid>
        <w:gridCol w:w="1190"/>
        <w:gridCol w:w="1745"/>
        <w:gridCol w:w="1460"/>
        <w:gridCol w:w="1460"/>
      </w:tblGrid>
      <w:tr w:rsidR="0078405B" w:rsidRPr="0078405B" w:rsidTr="0078405B">
        <w:trPr>
          <w:trHeight w:val="30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05B" w:rsidRPr="0078405B" w:rsidRDefault="0078405B" w:rsidP="0078405B">
            <w:pPr>
              <w:rPr>
                <w:rFonts w:ascii="Calibri" w:eastAsia="Times New Roman" w:hAnsi="Calibri" w:cs="Times New Roman"/>
                <w:color w:val="000000"/>
              </w:rPr>
            </w:pPr>
            <w:bookmarkStart w:id="2" w:name="RANGE!A1:D31"/>
            <w:r w:rsidRPr="0078405B">
              <w:rPr>
                <w:rFonts w:ascii="Calibri" w:eastAsia="Times New Roman" w:hAnsi="Calibri" w:cs="Times New Roman"/>
                <w:color w:val="000000"/>
              </w:rPr>
              <w:lastRenderedPageBreak/>
              <w:t>Probe ID</w:t>
            </w:r>
            <w:bookmarkEnd w:id="2"/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05B" w:rsidRPr="0078405B" w:rsidRDefault="0078405B" w:rsidP="0078405B">
            <w:pPr>
              <w:rPr>
                <w:rFonts w:ascii="Calibri" w:eastAsia="Times New Roman" w:hAnsi="Calibri" w:cs="Times New Roman"/>
                <w:color w:val="000000"/>
              </w:rPr>
            </w:pPr>
            <w:r w:rsidRPr="0078405B">
              <w:rPr>
                <w:rFonts w:ascii="Calibri" w:eastAsia="Times New Roman" w:hAnsi="Calibri" w:cs="Times New Roman"/>
                <w:color w:val="000000"/>
              </w:rPr>
              <w:t>Gene Symbo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05B" w:rsidRPr="0078405B" w:rsidRDefault="0078405B" w:rsidP="0078405B">
            <w:pPr>
              <w:rPr>
                <w:rFonts w:ascii="Calibri" w:eastAsia="Times New Roman" w:hAnsi="Calibri" w:cs="Times New Roman"/>
                <w:color w:val="000000"/>
              </w:rPr>
            </w:pPr>
            <w:r w:rsidRPr="0078405B">
              <w:rPr>
                <w:rFonts w:ascii="Calibri" w:eastAsia="Times New Roman" w:hAnsi="Calibri" w:cs="Times New Roman"/>
                <w:color w:val="000000"/>
              </w:rPr>
              <w:t>Male rho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05B" w:rsidRPr="0078405B" w:rsidRDefault="0078405B" w:rsidP="0078405B">
            <w:pPr>
              <w:rPr>
                <w:rFonts w:ascii="Calibri" w:eastAsia="Times New Roman" w:hAnsi="Calibri" w:cs="Times New Roman"/>
                <w:color w:val="000000"/>
              </w:rPr>
            </w:pPr>
            <w:r w:rsidRPr="0078405B">
              <w:rPr>
                <w:rFonts w:ascii="Calibri" w:eastAsia="Times New Roman" w:hAnsi="Calibri" w:cs="Times New Roman"/>
                <w:color w:val="000000"/>
              </w:rPr>
              <w:t>Female Rho</w:t>
            </w:r>
          </w:p>
        </w:tc>
      </w:tr>
      <w:tr w:rsidR="0078405B" w:rsidRPr="0078405B" w:rsidTr="0078405B">
        <w:trPr>
          <w:trHeight w:val="30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05B" w:rsidRPr="0078405B" w:rsidRDefault="0078405B" w:rsidP="0078405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8405B">
              <w:rPr>
                <w:rFonts w:ascii="Calibri" w:eastAsia="Times New Roman" w:hAnsi="Calibri" w:cs="Times New Roman"/>
                <w:color w:val="000000"/>
              </w:rPr>
              <w:t>1036478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05B" w:rsidRPr="0078405B" w:rsidRDefault="0078405B" w:rsidP="0078405B">
            <w:pPr>
              <w:rPr>
                <w:rFonts w:ascii="Calibri" w:eastAsia="Times New Roman" w:hAnsi="Calibri" w:cs="Times New Roman"/>
                <w:color w:val="000000"/>
              </w:rPr>
            </w:pPr>
            <w:r w:rsidRPr="0078405B">
              <w:rPr>
                <w:rFonts w:ascii="Calibri" w:eastAsia="Times New Roman" w:hAnsi="Calibri" w:cs="Times New Roman"/>
                <w:color w:val="000000"/>
              </w:rPr>
              <w:t>Reep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05B" w:rsidRPr="0078405B" w:rsidRDefault="0078405B" w:rsidP="0078405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8405B">
              <w:rPr>
                <w:rFonts w:ascii="Calibri" w:eastAsia="Times New Roman" w:hAnsi="Calibri" w:cs="Times New Roman"/>
                <w:color w:val="000000"/>
              </w:rPr>
              <w:t>0.66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05B" w:rsidRPr="0078405B" w:rsidRDefault="0078405B" w:rsidP="0078405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8405B">
              <w:rPr>
                <w:rFonts w:ascii="Calibri" w:eastAsia="Times New Roman" w:hAnsi="Calibri" w:cs="Times New Roman"/>
                <w:color w:val="000000"/>
              </w:rPr>
              <w:t>0.596</w:t>
            </w:r>
          </w:p>
        </w:tc>
      </w:tr>
      <w:tr w:rsidR="0078405B" w:rsidRPr="0078405B" w:rsidTr="0078405B">
        <w:trPr>
          <w:trHeight w:val="30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05B" w:rsidRPr="0078405B" w:rsidRDefault="0078405B" w:rsidP="0078405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8405B">
              <w:rPr>
                <w:rFonts w:ascii="Calibri" w:eastAsia="Times New Roman" w:hAnsi="Calibri" w:cs="Times New Roman"/>
                <w:color w:val="000000"/>
              </w:rPr>
              <w:t>1036796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05B" w:rsidRPr="0078405B" w:rsidRDefault="0078405B" w:rsidP="0078405B">
            <w:pPr>
              <w:rPr>
                <w:rFonts w:ascii="Calibri" w:eastAsia="Times New Roman" w:hAnsi="Calibri" w:cs="Times New Roman"/>
                <w:color w:val="000000"/>
              </w:rPr>
            </w:pPr>
            <w:r w:rsidRPr="0078405B">
              <w:rPr>
                <w:rFonts w:ascii="Calibri" w:eastAsia="Times New Roman" w:hAnsi="Calibri" w:cs="Times New Roman"/>
                <w:color w:val="000000"/>
              </w:rPr>
              <w:t>Pex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05B" w:rsidRPr="0078405B" w:rsidRDefault="0078405B" w:rsidP="0078405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8405B">
              <w:rPr>
                <w:rFonts w:ascii="Calibri" w:eastAsia="Times New Roman" w:hAnsi="Calibri" w:cs="Times New Roman"/>
                <w:color w:val="000000"/>
              </w:rPr>
              <w:t>0.61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05B" w:rsidRPr="0078405B" w:rsidRDefault="0078405B" w:rsidP="0078405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8405B">
              <w:rPr>
                <w:rFonts w:ascii="Calibri" w:eastAsia="Times New Roman" w:hAnsi="Calibri" w:cs="Times New Roman"/>
                <w:color w:val="000000"/>
              </w:rPr>
              <w:t>0.677</w:t>
            </w:r>
          </w:p>
        </w:tc>
      </w:tr>
      <w:tr w:rsidR="0078405B" w:rsidRPr="0078405B" w:rsidTr="0078405B">
        <w:trPr>
          <w:trHeight w:val="30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05B" w:rsidRPr="0078405B" w:rsidRDefault="0078405B" w:rsidP="0078405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8405B">
              <w:rPr>
                <w:rFonts w:ascii="Calibri" w:eastAsia="Times New Roman" w:hAnsi="Calibri" w:cs="Times New Roman"/>
                <w:color w:val="000000"/>
              </w:rPr>
              <w:t>10378572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05B" w:rsidRPr="0078405B" w:rsidRDefault="0078405B" w:rsidP="0078405B">
            <w:pPr>
              <w:rPr>
                <w:rFonts w:ascii="Calibri" w:eastAsia="Times New Roman" w:hAnsi="Calibri" w:cs="Times New Roman"/>
                <w:color w:val="000000"/>
              </w:rPr>
            </w:pPr>
            <w:r w:rsidRPr="0078405B">
              <w:rPr>
                <w:rFonts w:ascii="Calibri" w:eastAsia="Times New Roman" w:hAnsi="Calibri" w:cs="Times New Roman"/>
                <w:color w:val="000000"/>
              </w:rPr>
              <w:t>Tlcd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05B" w:rsidRPr="0078405B" w:rsidRDefault="0078405B" w:rsidP="0078405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8405B">
              <w:rPr>
                <w:rFonts w:ascii="Calibri" w:eastAsia="Times New Roman" w:hAnsi="Calibri" w:cs="Times New Roman"/>
                <w:color w:val="000000"/>
              </w:rPr>
              <w:t>0.57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05B" w:rsidRPr="0078405B" w:rsidRDefault="0078405B" w:rsidP="0078405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8405B">
              <w:rPr>
                <w:rFonts w:ascii="Calibri" w:eastAsia="Times New Roman" w:hAnsi="Calibri" w:cs="Times New Roman"/>
                <w:color w:val="000000"/>
              </w:rPr>
              <w:t>0.463</w:t>
            </w:r>
          </w:p>
        </w:tc>
      </w:tr>
      <w:tr w:rsidR="0078405B" w:rsidRPr="0078405B" w:rsidTr="0078405B">
        <w:trPr>
          <w:trHeight w:val="30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05B" w:rsidRPr="0078405B" w:rsidRDefault="0078405B" w:rsidP="0078405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8405B">
              <w:rPr>
                <w:rFonts w:ascii="Calibri" w:eastAsia="Times New Roman" w:hAnsi="Calibri" w:cs="Times New Roman"/>
                <w:color w:val="000000"/>
              </w:rPr>
              <w:t>1039397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05B" w:rsidRPr="0078405B" w:rsidRDefault="0078405B" w:rsidP="0078405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8405B">
              <w:rPr>
                <w:rFonts w:ascii="Calibri" w:eastAsia="Times New Roman" w:hAnsi="Calibri" w:cs="Times New Roman"/>
                <w:color w:val="000000"/>
              </w:rPr>
              <w:t>Fasn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05B" w:rsidRPr="0078405B" w:rsidRDefault="0078405B" w:rsidP="0078405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8405B">
              <w:rPr>
                <w:rFonts w:ascii="Calibri" w:eastAsia="Times New Roman" w:hAnsi="Calibri" w:cs="Times New Roman"/>
                <w:color w:val="000000"/>
              </w:rPr>
              <w:t>0.67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05B" w:rsidRPr="0078405B" w:rsidRDefault="0078405B" w:rsidP="0078405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8405B">
              <w:rPr>
                <w:rFonts w:ascii="Calibri" w:eastAsia="Times New Roman" w:hAnsi="Calibri" w:cs="Times New Roman"/>
                <w:color w:val="000000"/>
              </w:rPr>
              <w:t>0.447</w:t>
            </w:r>
          </w:p>
        </w:tc>
      </w:tr>
      <w:tr w:rsidR="0078405B" w:rsidRPr="0078405B" w:rsidTr="0078405B">
        <w:trPr>
          <w:trHeight w:val="30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05B" w:rsidRPr="0078405B" w:rsidRDefault="0078405B" w:rsidP="0078405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8405B">
              <w:rPr>
                <w:rFonts w:ascii="Calibri" w:eastAsia="Times New Roman" w:hAnsi="Calibri" w:cs="Times New Roman"/>
                <w:color w:val="000000"/>
              </w:rPr>
              <w:t>1040094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05B" w:rsidRPr="0078405B" w:rsidRDefault="0078405B" w:rsidP="0078405B">
            <w:pPr>
              <w:rPr>
                <w:rFonts w:ascii="Calibri" w:eastAsia="Times New Roman" w:hAnsi="Calibri" w:cs="Times New Roman"/>
                <w:color w:val="000000"/>
              </w:rPr>
            </w:pPr>
            <w:r w:rsidRPr="0078405B">
              <w:rPr>
                <w:rFonts w:ascii="Calibri" w:eastAsia="Times New Roman" w:hAnsi="Calibri" w:cs="Times New Roman"/>
                <w:color w:val="000000"/>
              </w:rPr>
              <w:t>Dhrs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05B" w:rsidRPr="0078405B" w:rsidRDefault="0078405B" w:rsidP="0078405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8405B">
              <w:rPr>
                <w:rFonts w:ascii="Calibri" w:eastAsia="Times New Roman" w:hAnsi="Calibri" w:cs="Times New Roman"/>
                <w:color w:val="000000"/>
              </w:rPr>
              <w:t>0.68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05B" w:rsidRPr="0078405B" w:rsidRDefault="0078405B" w:rsidP="0078405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8405B">
              <w:rPr>
                <w:rFonts w:ascii="Calibri" w:eastAsia="Times New Roman" w:hAnsi="Calibri" w:cs="Times New Roman"/>
                <w:color w:val="000000"/>
              </w:rPr>
              <w:t>0.559</w:t>
            </w:r>
          </w:p>
        </w:tc>
      </w:tr>
      <w:tr w:rsidR="0078405B" w:rsidRPr="0078405B" w:rsidTr="0078405B">
        <w:trPr>
          <w:trHeight w:val="30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05B" w:rsidRPr="0078405B" w:rsidRDefault="0078405B" w:rsidP="0078405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8405B">
              <w:rPr>
                <w:rFonts w:ascii="Calibri" w:eastAsia="Times New Roman" w:hAnsi="Calibri" w:cs="Times New Roman"/>
                <w:color w:val="000000"/>
              </w:rPr>
              <w:t>1040118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05B" w:rsidRPr="0078405B" w:rsidRDefault="0078405B" w:rsidP="0078405B">
            <w:pPr>
              <w:rPr>
                <w:rFonts w:ascii="Calibri" w:eastAsia="Times New Roman" w:hAnsi="Calibri" w:cs="Times New Roman"/>
                <w:color w:val="000000"/>
              </w:rPr>
            </w:pPr>
            <w:r w:rsidRPr="0078405B">
              <w:rPr>
                <w:rFonts w:ascii="Calibri" w:eastAsia="Times New Roman" w:hAnsi="Calibri" w:cs="Times New Roman"/>
                <w:color w:val="000000"/>
              </w:rPr>
              <w:t>Rdh1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05B" w:rsidRPr="0078405B" w:rsidRDefault="0078405B" w:rsidP="0078405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8405B">
              <w:rPr>
                <w:rFonts w:ascii="Calibri" w:eastAsia="Times New Roman" w:hAnsi="Calibri" w:cs="Times New Roman"/>
                <w:color w:val="000000"/>
              </w:rPr>
              <w:t>0.62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05B" w:rsidRPr="0078405B" w:rsidRDefault="0078405B" w:rsidP="0078405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8405B">
              <w:rPr>
                <w:rFonts w:ascii="Calibri" w:eastAsia="Times New Roman" w:hAnsi="Calibri" w:cs="Times New Roman"/>
                <w:color w:val="000000"/>
              </w:rPr>
              <w:t>0.609</w:t>
            </w:r>
          </w:p>
        </w:tc>
      </w:tr>
      <w:tr w:rsidR="0078405B" w:rsidRPr="0078405B" w:rsidTr="0078405B">
        <w:trPr>
          <w:trHeight w:val="30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05B" w:rsidRPr="0078405B" w:rsidRDefault="0078405B" w:rsidP="0078405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8405B">
              <w:rPr>
                <w:rFonts w:ascii="Calibri" w:eastAsia="Times New Roman" w:hAnsi="Calibri" w:cs="Times New Roman"/>
                <w:color w:val="000000"/>
              </w:rPr>
              <w:t>10429926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05B" w:rsidRPr="0078405B" w:rsidRDefault="0078405B" w:rsidP="0078405B">
            <w:pPr>
              <w:rPr>
                <w:rFonts w:ascii="Calibri" w:eastAsia="Times New Roman" w:hAnsi="Calibri" w:cs="Times New Roman"/>
                <w:color w:val="000000"/>
              </w:rPr>
            </w:pPr>
            <w:r w:rsidRPr="0078405B">
              <w:rPr>
                <w:rFonts w:ascii="Calibri" w:eastAsia="Times New Roman" w:hAnsi="Calibri" w:cs="Times New Roman"/>
                <w:color w:val="000000"/>
              </w:rPr>
              <w:t>Dgat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05B" w:rsidRPr="0078405B" w:rsidRDefault="0078405B" w:rsidP="0078405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8405B">
              <w:rPr>
                <w:rFonts w:ascii="Calibri" w:eastAsia="Times New Roman" w:hAnsi="Calibri" w:cs="Times New Roman"/>
                <w:color w:val="000000"/>
              </w:rPr>
              <w:t>0.67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05B" w:rsidRPr="0078405B" w:rsidRDefault="0078405B" w:rsidP="0078405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8405B">
              <w:rPr>
                <w:rFonts w:ascii="Calibri" w:eastAsia="Times New Roman" w:hAnsi="Calibri" w:cs="Times New Roman"/>
                <w:color w:val="000000"/>
              </w:rPr>
              <w:t>0.654</w:t>
            </w:r>
          </w:p>
        </w:tc>
      </w:tr>
      <w:tr w:rsidR="0078405B" w:rsidRPr="0078405B" w:rsidTr="0078405B">
        <w:trPr>
          <w:trHeight w:val="30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05B" w:rsidRPr="0078405B" w:rsidRDefault="0078405B" w:rsidP="0078405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8405B">
              <w:rPr>
                <w:rFonts w:ascii="Calibri" w:eastAsia="Times New Roman" w:hAnsi="Calibri" w:cs="Times New Roman"/>
                <w:color w:val="000000"/>
              </w:rPr>
              <w:t>1043112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05B" w:rsidRPr="0078405B" w:rsidRDefault="0078405B" w:rsidP="0078405B">
            <w:pPr>
              <w:rPr>
                <w:rFonts w:ascii="Calibri" w:eastAsia="Times New Roman" w:hAnsi="Calibri" w:cs="Times New Roman"/>
                <w:color w:val="000000"/>
              </w:rPr>
            </w:pPr>
            <w:r w:rsidRPr="0078405B">
              <w:rPr>
                <w:rFonts w:ascii="Calibri" w:eastAsia="Times New Roman" w:hAnsi="Calibri" w:cs="Times New Roman"/>
                <w:color w:val="000000"/>
              </w:rPr>
              <w:t>Pnpla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05B" w:rsidRPr="0078405B" w:rsidRDefault="0078405B" w:rsidP="0078405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8405B">
              <w:rPr>
                <w:rFonts w:ascii="Calibri" w:eastAsia="Times New Roman" w:hAnsi="Calibri" w:cs="Times New Roman"/>
                <w:color w:val="000000"/>
              </w:rPr>
              <w:t>0.7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05B" w:rsidRPr="0078405B" w:rsidRDefault="0078405B" w:rsidP="0078405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8405B">
              <w:rPr>
                <w:rFonts w:ascii="Calibri" w:eastAsia="Times New Roman" w:hAnsi="Calibri" w:cs="Times New Roman"/>
                <w:color w:val="000000"/>
              </w:rPr>
              <w:t>0.548</w:t>
            </w:r>
          </w:p>
        </w:tc>
      </w:tr>
      <w:tr w:rsidR="0078405B" w:rsidRPr="0078405B" w:rsidTr="0078405B">
        <w:trPr>
          <w:trHeight w:val="30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05B" w:rsidRPr="0078405B" w:rsidRDefault="0078405B" w:rsidP="0078405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8405B">
              <w:rPr>
                <w:rFonts w:ascii="Calibri" w:eastAsia="Times New Roman" w:hAnsi="Calibri" w:cs="Times New Roman"/>
                <w:color w:val="000000"/>
              </w:rPr>
              <w:t>10438262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05B" w:rsidRPr="0078405B" w:rsidRDefault="0078405B" w:rsidP="0078405B">
            <w:pPr>
              <w:rPr>
                <w:rFonts w:ascii="Calibri" w:eastAsia="Times New Roman" w:hAnsi="Calibri" w:cs="Times New Roman"/>
                <w:color w:val="000000"/>
              </w:rPr>
            </w:pPr>
            <w:r w:rsidRPr="0078405B">
              <w:rPr>
                <w:rFonts w:ascii="Calibri" w:eastAsia="Times New Roman" w:hAnsi="Calibri" w:cs="Times New Roman"/>
                <w:color w:val="000000"/>
              </w:rPr>
              <w:t>Slc25a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05B" w:rsidRPr="0078405B" w:rsidRDefault="0078405B" w:rsidP="0078405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8405B">
              <w:rPr>
                <w:rFonts w:ascii="Calibri" w:eastAsia="Times New Roman" w:hAnsi="Calibri" w:cs="Times New Roman"/>
                <w:color w:val="000000"/>
              </w:rPr>
              <w:t>0.5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05B" w:rsidRPr="0078405B" w:rsidRDefault="0078405B" w:rsidP="0078405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8405B">
              <w:rPr>
                <w:rFonts w:ascii="Calibri" w:eastAsia="Times New Roman" w:hAnsi="Calibri" w:cs="Times New Roman"/>
                <w:color w:val="000000"/>
              </w:rPr>
              <w:t>0.385</w:t>
            </w:r>
          </w:p>
        </w:tc>
      </w:tr>
      <w:tr w:rsidR="0078405B" w:rsidRPr="0078405B" w:rsidTr="0078405B">
        <w:trPr>
          <w:trHeight w:val="30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05B" w:rsidRPr="0078405B" w:rsidRDefault="0078405B" w:rsidP="0078405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8405B">
              <w:rPr>
                <w:rFonts w:ascii="Calibri" w:eastAsia="Times New Roman" w:hAnsi="Calibri" w:cs="Times New Roman"/>
                <w:color w:val="000000"/>
              </w:rPr>
              <w:t>1046263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05B" w:rsidRPr="0078405B" w:rsidRDefault="0078405B" w:rsidP="0078405B">
            <w:pPr>
              <w:rPr>
                <w:rFonts w:ascii="Calibri" w:eastAsia="Times New Roman" w:hAnsi="Calibri" w:cs="Times New Roman"/>
                <w:color w:val="000000"/>
              </w:rPr>
            </w:pPr>
            <w:r w:rsidRPr="0078405B">
              <w:rPr>
                <w:rFonts w:ascii="Calibri" w:eastAsia="Times New Roman" w:hAnsi="Calibri" w:cs="Times New Roman"/>
                <w:color w:val="000000"/>
              </w:rPr>
              <w:t>Pank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05B" w:rsidRPr="0078405B" w:rsidRDefault="0078405B" w:rsidP="0078405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8405B">
              <w:rPr>
                <w:rFonts w:ascii="Calibri" w:eastAsia="Times New Roman" w:hAnsi="Calibri" w:cs="Times New Roman"/>
                <w:color w:val="000000"/>
              </w:rPr>
              <w:t>0.63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05B" w:rsidRPr="0078405B" w:rsidRDefault="0078405B" w:rsidP="0078405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8405B">
              <w:rPr>
                <w:rFonts w:ascii="Calibri" w:eastAsia="Times New Roman" w:hAnsi="Calibri" w:cs="Times New Roman"/>
                <w:color w:val="000000"/>
              </w:rPr>
              <w:t>0.470</w:t>
            </w:r>
          </w:p>
        </w:tc>
      </w:tr>
      <w:tr w:rsidR="0078405B" w:rsidRPr="0078405B" w:rsidTr="0078405B">
        <w:trPr>
          <w:trHeight w:val="30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05B" w:rsidRPr="0078405B" w:rsidRDefault="0078405B" w:rsidP="0078405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8405B">
              <w:rPr>
                <w:rFonts w:ascii="Calibri" w:eastAsia="Times New Roman" w:hAnsi="Calibri" w:cs="Times New Roman"/>
                <w:color w:val="000000"/>
              </w:rPr>
              <w:t>10467162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05B" w:rsidRPr="0078405B" w:rsidRDefault="0078405B" w:rsidP="0078405B">
            <w:pPr>
              <w:rPr>
                <w:rFonts w:ascii="Calibri" w:eastAsia="Times New Roman" w:hAnsi="Calibri" w:cs="Times New Roman"/>
                <w:color w:val="000000"/>
              </w:rPr>
            </w:pPr>
            <w:r w:rsidRPr="0078405B">
              <w:rPr>
                <w:rFonts w:ascii="Calibri" w:eastAsia="Times New Roman" w:hAnsi="Calibri" w:cs="Times New Roman"/>
                <w:color w:val="000000"/>
              </w:rPr>
              <w:t>Pank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05B" w:rsidRPr="0078405B" w:rsidRDefault="0078405B" w:rsidP="0078405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8405B">
              <w:rPr>
                <w:rFonts w:ascii="Calibri" w:eastAsia="Times New Roman" w:hAnsi="Calibri" w:cs="Times New Roman"/>
                <w:color w:val="000000"/>
              </w:rPr>
              <w:t>0.66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05B" w:rsidRPr="0078405B" w:rsidRDefault="0078405B" w:rsidP="0078405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8405B">
              <w:rPr>
                <w:rFonts w:ascii="Calibri" w:eastAsia="Times New Roman" w:hAnsi="Calibri" w:cs="Times New Roman"/>
                <w:color w:val="000000"/>
              </w:rPr>
              <w:t>0.655</w:t>
            </w:r>
          </w:p>
        </w:tc>
      </w:tr>
      <w:tr w:rsidR="0078405B" w:rsidRPr="0078405B" w:rsidTr="0078405B">
        <w:trPr>
          <w:trHeight w:val="30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05B" w:rsidRPr="0078405B" w:rsidRDefault="0078405B" w:rsidP="0078405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8405B">
              <w:rPr>
                <w:rFonts w:ascii="Calibri" w:eastAsia="Times New Roman" w:hAnsi="Calibri" w:cs="Times New Roman"/>
                <w:color w:val="000000"/>
              </w:rPr>
              <w:t>1047075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05B" w:rsidRPr="0078405B" w:rsidRDefault="0078405B" w:rsidP="0078405B">
            <w:pPr>
              <w:rPr>
                <w:rFonts w:ascii="Calibri" w:eastAsia="Times New Roman" w:hAnsi="Calibri" w:cs="Times New Roman"/>
                <w:color w:val="000000"/>
              </w:rPr>
            </w:pPr>
            <w:r w:rsidRPr="0078405B">
              <w:rPr>
                <w:rFonts w:ascii="Calibri" w:eastAsia="Times New Roman" w:hAnsi="Calibri" w:cs="Times New Roman"/>
                <w:color w:val="000000"/>
              </w:rPr>
              <w:t>Slc27a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05B" w:rsidRPr="0078405B" w:rsidRDefault="0078405B" w:rsidP="0078405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8405B">
              <w:rPr>
                <w:rFonts w:ascii="Calibri" w:eastAsia="Times New Roman" w:hAnsi="Calibri" w:cs="Times New Roman"/>
                <w:color w:val="000000"/>
              </w:rPr>
              <w:t>0.69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05B" w:rsidRPr="0078405B" w:rsidRDefault="0078405B" w:rsidP="0078405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8405B">
              <w:rPr>
                <w:rFonts w:ascii="Calibri" w:eastAsia="Times New Roman" w:hAnsi="Calibri" w:cs="Times New Roman"/>
                <w:color w:val="000000"/>
              </w:rPr>
              <w:t>0.607</w:t>
            </w:r>
          </w:p>
        </w:tc>
      </w:tr>
      <w:tr w:rsidR="0078405B" w:rsidRPr="0078405B" w:rsidTr="0078405B">
        <w:trPr>
          <w:trHeight w:val="30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05B" w:rsidRPr="0078405B" w:rsidRDefault="0078405B" w:rsidP="0078405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8405B">
              <w:rPr>
                <w:rFonts w:ascii="Calibri" w:eastAsia="Times New Roman" w:hAnsi="Calibri" w:cs="Times New Roman"/>
                <w:color w:val="000000"/>
              </w:rPr>
              <w:t>1047709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05B" w:rsidRPr="0078405B" w:rsidRDefault="0078405B" w:rsidP="0078405B">
            <w:pPr>
              <w:rPr>
                <w:rFonts w:ascii="Calibri" w:eastAsia="Times New Roman" w:hAnsi="Calibri" w:cs="Times New Roman"/>
                <w:color w:val="000000"/>
              </w:rPr>
            </w:pPr>
            <w:r w:rsidRPr="0078405B">
              <w:rPr>
                <w:rFonts w:ascii="Calibri" w:eastAsia="Times New Roman" w:hAnsi="Calibri" w:cs="Times New Roman"/>
                <w:color w:val="000000"/>
              </w:rPr>
              <w:t>Tbc1d2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05B" w:rsidRPr="0078405B" w:rsidRDefault="0078405B" w:rsidP="0078405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8405B">
              <w:rPr>
                <w:rFonts w:ascii="Calibri" w:eastAsia="Times New Roman" w:hAnsi="Calibri" w:cs="Times New Roman"/>
                <w:color w:val="000000"/>
              </w:rPr>
              <w:t>0.65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05B" w:rsidRPr="0078405B" w:rsidRDefault="0078405B" w:rsidP="0078405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8405B">
              <w:rPr>
                <w:rFonts w:ascii="Calibri" w:eastAsia="Times New Roman" w:hAnsi="Calibri" w:cs="Times New Roman"/>
                <w:color w:val="000000"/>
              </w:rPr>
              <w:t>0.486</w:t>
            </w:r>
          </w:p>
        </w:tc>
      </w:tr>
      <w:tr w:rsidR="0078405B" w:rsidRPr="0078405B" w:rsidTr="0078405B">
        <w:trPr>
          <w:trHeight w:val="30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05B" w:rsidRPr="0078405B" w:rsidRDefault="0078405B" w:rsidP="0078405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8405B">
              <w:rPr>
                <w:rFonts w:ascii="Calibri" w:eastAsia="Times New Roman" w:hAnsi="Calibri" w:cs="Times New Roman"/>
                <w:color w:val="000000"/>
              </w:rPr>
              <w:t>10486172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05B" w:rsidRPr="0078405B" w:rsidRDefault="0078405B" w:rsidP="0078405B">
            <w:pPr>
              <w:rPr>
                <w:rFonts w:ascii="Calibri" w:eastAsia="Times New Roman" w:hAnsi="Calibri" w:cs="Times New Roman"/>
                <w:color w:val="000000"/>
              </w:rPr>
            </w:pPr>
            <w:r w:rsidRPr="0078405B">
              <w:rPr>
                <w:rFonts w:ascii="Calibri" w:eastAsia="Times New Roman" w:hAnsi="Calibri" w:cs="Times New Roman"/>
                <w:color w:val="000000"/>
              </w:rPr>
              <w:t>Fam82a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05B" w:rsidRPr="0078405B" w:rsidRDefault="0078405B" w:rsidP="0078405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8405B">
              <w:rPr>
                <w:rFonts w:ascii="Calibri" w:eastAsia="Times New Roman" w:hAnsi="Calibri" w:cs="Times New Roman"/>
                <w:color w:val="000000"/>
              </w:rPr>
              <w:t>0.63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05B" w:rsidRPr="0078405B" w:rsidRDefault="0078405B" w:rsidP="0078405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8405B">
              <w:rPr>
                <w:rFonts w:ascii="Calibri" w:eastAsia="Times New Roman" w:hAnsi="Calibri" w:cs="Times New Roman"/>
                <w:color w:val="000000"/>
              </w:rPr>
              <w:t>0.509</w:t>
            </w:r>
          </w:p>
        </w:tc>
      </w:tr>
      <w:tr w:rsidR="0078405B" w:rsidRPr="0078405B" w:rsidTr="0078405B">
        <w:trPr>
          <w:trHeight w:val="30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05B" w:rsidRPr="0078405B" w:rsidRDefault="0078405B" w:rsidP="0078405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8405B">
              <w:rPr>
                <w:rFonts w:ascii="Calibri" w:eastAsia="Times New Roman" w:hAnsi="Calibri" w:cs="Times New Roman"/>
                <w:color w:val="000000"/>
              </w:rPr>
              <w:t>1048715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05B" w:rsidRPr="0078405B" w:rsidRDefault="0078405B" w:rsidP="0078405B">
            <w:pPr>
              <w:rPr>
                <w:rFonts w:ascii="Calibri" w:eastAsia="Times New Roman" w:hAnsi="Calibri" w:cs="Times New Roman"/>
                <w:color w:val="000000"/>
              </w:rPr>
            </w:pPr>
            <w:r w:rsidRPr="0078405B">
              <w:rPr>
                <w:rFonts w:ascii="Calibri" w:eastAsia="Times New Roman" w:hAnsi="Calibri" w:cs="Times New Roman"/>
                <w:color w:val="000000"/>
              </w:rPr>
              <w:t>Secisbp2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05B" w:rsidRPr="0078405B" w:rsidRDefault="0078405B" w:rsidP="0078405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8405B">
              <w:rPr>
                <w:rFonts w:ascii="Calibri" w:eastAsia="Times New Roman" w:hAnsi="Calibri" w:cs="Times New Roman"/>
                <w:color w:val="000000"/>
              </w:rPr>
              <w:t>0.76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05B" w:rsidRPr="0078405B" w:rsidRDefault="0078405B" w:rsidP="0078405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8405B">
              <w:rPr>
                <w:rFonts w:ascii="Calibri" w:eastAsia="Times New Roman" w:hAnsi="Calibri" w:cs="Times New Roman"/>
                <w:color w:val="000000"/>
              </w:rPr>
              <w:t>0.729</w:t>
            </w:r>
          </w:p>
        </w:tc>
      </w:tr>
      <w:tr w:rsidR="0078405B" w:rsidRPr="0078405B" w:rsidTr="0078405B">
        <w:trPr>
          <w:trHeight w:val="30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05B" w:rsidRPr="0078405B" w:rsidRDefault="0078405B" w:rsidP="0078405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8405B">
              <w:rPr>
                <w:rFonts w:ascii="Calibri" w:eastAsia="Times New Roman" w:hAnsi="Calibri" w:cs="Times New Roman"/>
                <w:color w:val="000000"/>
              </w:rPr>
              <w:t>10488472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05B" w:rsidRPr="0078405B" w:rsidRDefault="0078405B" w:rsidP="0078405B">
            <w:pPr>
              <w:rPr>
                <w:rFonts w:ascii="Calibri" w:eastAsia="Times New Roman" w:hAnsi="Calibri" w:cs="Times New Roman"/>
                <w:color w:val="000000"/>
              </w:rPr>
            </w:pPr>
            <w:r w:rsidRPr="0078405B">
              <w:rPr>
                <w:rFonts w:ascii="Calibri" w:eastAsia="Times New Roman" w:hAnsi="Calibri" w:cs="Times New Roman"/>
                <w:color w:val="000000"/>
              </w:rPr>
              <w:t>2310001A20Rik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05B" w:rsidRPr="0078405B" w:rsidRDefault="0078405B" w:rsidP="0078405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8405B">
              <w:rPr>
                <w:rFonts w:ascii="Calibri" w:eastAsia="Times New Roman" w:hAnsi="Calibri" w:cs="Times New Roman"/>
                <w:color w:val="000000"/>
              </w:rPr>
              <w:t>0.6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05B" w:rsidRPr="0078405B" w:rsidRDefault="0078405B" w:rsidP="0078405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8405B">
              <w:rPr>
                <w:rFonts w:ascii="Calibri" w:eastAsia="Times New Roman" w:hAnsi="Calibri" w:cs="Times New Roman"/>
                <w:color w:val="000000"/>
              </w:rPr>
              <w:t>0.177</w:t>
            </w:r>
          </w:p>
        </w:tc>
      </w:tr>
      <w:tr w:rsidR="0078405B" w:rsidRPr="0078405B" w:rsidTr="0078405B">
        <w:trPr>
          <w:trHeight w:val="30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05B" w:rsidRPr="0078405B" w:rsidRDefault="0078405B" w:rsidP="0078405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8405B">
              <w:rPr>
                <w:rFonts w:ascii="Calibri" w:eastAsia="Times New Roman" w:hAnsi="Calibri" w:cs="Times New Roman"/>
                <w:color w:val="000000"/>
              </w:rPr>
              <w:t>1050657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05B" w:rsidRPr="0078405B" w:rsidRDefault="0078405B" w:rsidP="0078405B">
            <w:pPr>
              <w:rPr>
                <w:rFonts w:ascii="Calibri" w:eastAsia="Times New Roman" w:hAnsi="Calibri" w:cs="Times New Roman"/>
                <w:color w:val="000000"/>
              </w:rPr>
            </w:pPr>
            <w:r w:rsidRPr="0078405B">
              <w:rPr>
                <w:rFonts w:ascii="Calibri" w:eastAsia="Times New Roman" w:hAnsi="Calibri" w:cs="Times New Roman"/>
                <w:color w:val="000000"/>
              </w:rPr>
              <w:t>Dhcr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05B" w:rsidRPr="0078405B" w:rsidRDefault="0078405B" w:rsidP="0078405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8405B">
              <w:rPr>
                <w:rFonts w:ascii="Calibri" w:eastAsia="Times New Roman" w:hAnsi="Calibri" w:cs="Times New Roman"/>
                <w:color w:val="000000"/>
              </w:rPr>
              <w:t>0.63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05B" w:rsidRPr="0078405B" w:rsidRDefault="0078405B" w:rsidP="0078405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8405B">
              <w:rPr>
                <w:rFonts w:ascii="Calibri" w:eastAsia="Times New Roman" w:hAnsi="Calibri" w:cs="Times New Roman"/>
                <w:color w:val="000000"/>
              </w:rPr>
              <w:t>0.609</w:t>
            </w:r>
          </w:p>
        </w:tc>
      </w:tr>
      <w:tr w:rsidR="0078405B" w:rsidRPr="0078405B" w:rsidTr="0078405B">
        <w:trPr>
          <w:trHeight w:val="30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05B" w:rsidRPr="0078405B" w:rsidRDefault="0078405B" w:rsidP="0078405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8405B">
              <w:rPr>
                <w:rFonts w:ascii="Calibri" w:eastAsia="Times New Roman" w:hAnsi="Calibri" w:cs="Times New Roman"/>
                <w:color w:val="000000"/>
              </w:rPr>
              <w:t>10514491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05B" w:rsidRPr="0078405B" w:rsidRDefault="0078405B" w:rsidP="0078405B">
            <w:pPr>
              <w:rPr>
                <w:rFonts w:ascii="Calibri" w:eastAsia="Times New Roman" w:hAnsi="Calibri" w:cs="Times New Roman"/>
                <w:color w:val="000000"/>
              </w:rPr>
            </w:pPr>
            <w:r w:rsidRPr="0078405B">
              <w:rPr>
                <w:rFonts w:ascii="Calibri" w:eastAsia="Times New Roman" w:hAnsi="Calibri" w:cs="Times New Roman"/>
                <w:color w:val="000000"/>
              </w:rPr>
              <w:t>Cyp2j12-p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05B" w:rsidRPr="0078405B" w:rsidRDefault="0078405B" w:rsidP="0078405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8405B">
              <w:rPr>
                <w:rFonts w:ascii="Calibri" w:eastAsia="Times New Roman" w:hAnsi="Calibri" w:cs="Times New Roman"/>
                <w:color w:val="000000"/>
              </w:rPr>
              <w:t>0.57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05B" w:rsidRPr="0078405B" w:rsidRDefault="0078405B" w:rsidP="0078405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8405B">
              <w:rPr>
                <w:rFonts w:ascii="Calibri" w:eastAsia="Times New Roman" w:hAnsi="Calibri" w:cs="Times New Roman"/>
                <w:color w:val="000000"/>
              </w:rPr>
              <w:t>0.640</w:t>
            </w:r>
          </w:p>
        </w:tc>
      </w:tr>
      <w:tr w:rsidR="0078405B" w:rsidRPr="0078405B" w:rsidTr="0078405B">
        <w:trPr>
          <w:trHeight w:val="30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05B" w:rsidRPr="0078405B" w:rsidRDefault="0078405B" w:rsidP="0078405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8405B">
              <w:rPr>
                <w:rFonts w:ascii="Calibri" w:eastAsia="Times New Roman" w:hAnsi="Calibri" w:cs="Times New Roman"/>
                <w:color w:val="000000"/>
              </w:rPr>
              <w:t>10528207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05B" w:rsidRPr="0078405B" w:rsidRDefault="0078405B" w:rsidP="0078405B">
            <w:pPr>
              <w:rPr>
                <w:rFonts w:ascii="Calibri" w:eastAsia="Times New Roman" w:hAnsi="Calibri" w:cs="Times New Roman"/>
                <w:color w:val="000000"/>
              </w:rPr>
            </w:pPr>
            <w:r w:rsidRPr="0078405B">
              <w:rPr>
                <w:rFonts w:ascii="Calibri" w:eastAsia="Times New Roman" w:hAnsi="Calibri" w:cs="Times New Roman"/>
                <w:color w:val="000000"/>
              </w:rPr>
              <w:t>Cd3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05B" w:rsidRPr="0078405B" w:rsidRDefault="0078405B" w:rsidP="0078405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8405B">
              <w:rPr>
                <w:rFonts w:ascii="Calibri" w:eastAsia="Times New Roman" w:hAnsi="Calibri" w:cs="Times New Roman"/>
                <w:color w:val="000000"/>
              </w:rPr>
              <w:t>0.6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05B" w:rsidRPr="0078405B" w:rsidRDefault="0078405B" w:rsidP="0078405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8405B">
              <w:rPr>
                <w:rFonts w:ascii="Calibri" w:eastAsia="Times New Roman" w:hAnsi="Calibri" w:cs="Times New Roman"/>
                <w:color w:val="000000"/>
              </w:rPr>
              <w:t>0.557</w:t>
            </w:r>
          </w:p>
        </w:tc>
      </w:tr>
      <w:tr w:rsidR="0078405B" w:rsidRPr="0078405B" w:rsidTr="0078405B">
        <w:trPr>
          <w:trHeight w:val="30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05B" w:rsidRPr="0078405B" w:rsidRDefault="0078405B" w:rsidP="0078405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8405B">
              <w:rPr>
                <w:rFonts w:ascii="Calibri" w:eastAsia="Times New Roman" w:hAnsi="Calibri" w:cs="Times New Roman"/>
                <w:color w:val="000000"/>
              </w:rPr>
              <w:t>1053989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05B" w:rsidRPr="0078405B" w:rsidRDefault="0078405B" w:rsidP="0078405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8405B">
              <w:rPr>
                <w:rFonts w:ascii="Calibri" w:eastAsia="Times New Roman" w:hAnsi="Calibri" w:cs="Times New Roman"/>
                <w:color w:val="000000"/>
              </w:rPr>
              <w:t>Mgll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05B" w:rsidRPr="0078405B" w:rsidRDefault="0078405B" w:rsidP="0078405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8405B">
              <w:rPr>
                <w:rFonts w:ascii="Calibri" w:eastAsia="Times New Roman" w:hAnsi="Calibri" w:cs="Times New Roman"/>
                <w:color w:val="000000"/>
              </w:rPr>
              <w:t>0.69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05B" w:rsidRPr="0078405B" w:rsidRDefault="0078405B" w:rsidP="0078405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8405B">
              <w:rPr>
                <w:rFonts w:ascii="Calibri" w:eastAsia="Times New Roman" w:hAnsi="Calibri" w:cs="Times New Roman"/>
                <w:color w:val="000000"/>
              </w:rPr>
              <w:t>0.614</w:t>
            </w:r>
          </w:p>
        </w:tc>
      </w:tr>
      <w:tr w:rsidR="0078405B" w:rsidRPr="0078405B" w:rsidTr="0078405B">
        <w:trPr>
          <w:trHeight w:val="30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05B" w:rsidRPr="0078405B" w:rsidRDefault="0078405B" w:rsidP="0078405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8405B">
              <w:rPr>
                <w:rFonts w:ascii="Calibri" w:eastAsia="Times New Roman" w:hAnsi="Calibri" w:cs="Times New Roman"/>
                <w:color w:val="000000"/>
              </w:rPr>
              <w:t>10540897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05B" w:rsidRPr="0078405B" w:rsidRDefault="0078405B" w:rsidP="0078405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8405B">
              <w:rPr>
                <w:rFonts w:ascii="Calibri" w:eastAsia="Times New Roman" w:hAnsi="Calibri" w:cs="Times New Roman"/>
                <w:color w:val="000000"/>
              </w:rPr>
              <w:t>Pparg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05B" w:rsidRPr="0078405B" w:rsidRDefault="0078405B" w:rsidP="0078405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8405B">
              <w:rPr>
                <w:rFonts w:ascii="Calibri" w:eastAsia="Times New Roman" w:hAnsi="Calibri" w:cs="Times New Roman"/>
                <w:color w:val="000000"/>
              </w:rPr>
              <w:t>0.66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05B" w:rsidRPr="0078405B" w:rsidRDefault="0078405B" w:rsidP="0078405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8405B">
              <w:rPr>
                <w:rFonts w:ascii="Calibri" w:eastAsia="Times New Roman" w:hAnsi="Calibri" w:cs="Times New Roman"/>
                <w:color w:val="000000"/>
              </w:rPr>
              <w:t>0.658</w:t>
            </w:r>
          </w:p>
        </w:tc>
      </w:tr>
      <w:tr w:rsidR="0078405B" w:rsidRPr="0078405B" w:rsidTr="0078405B">
        <w:trPr>
          <w:trHeight w:val="30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05B" w:rsidRPr="0078405B" w:rsidRDefault="0078405B" w:rsidP="0078405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8405B">
              <w:rPr>
                <w:rFonts w:ascii="Calibri" w:eastAsia="Times New Roman" w:hAnsi="Calibri" w:cs="Times New Roman"/>
                <w:color w:val="000000"/>
              </w:rPr>
              <w:t>10542857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05B" w:rsidRPr="0078405B" w:rsidRDefault="0078405B" w:rsidP="0078405B">
            <w:pPr>
              <w:rPr>
                <w:rFonts w:ascii="Calibri" w:eastAsia="Times New Roman" w:hAnsi="Calibri" w:cs="Times New Roman"/>
                <w:color w:val="000000"/>
              </w:rPr>
            </w:pPr>
            <w:r w:rsidRPr="0078405B">
              <w:rPr>
                <w:rFonts w:ascii="Calibri" w:eastAsia="Times New Roman" w:hAnsi="Calibri" w:cs="Times New Roman"/>
                <w:color w:val="000000"/>
              </w:rPr>
              <w:t>Far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05B" w:rsidRPr="0078405B" w:rsidRDefault="0078405B" w:rsidP="0078405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8405B">
              <w:rPr>
                <w:rFonts w:ascii="Calibri" w:eastAsia="Times New Roman" w:hAnsi="Calibri" w:cs="Times New Roman"/>
                <w:color w:val="000000"/>
              </w:rPr>
              <w:t>0.61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05B" w:rsidRPr="0078405B" w:rsidRDefault="0078405B" w:rsidP="0078405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8405B">
              <w:rPr>
                <w:rFonts w:ascii="Calibri" w:eastAsia="Times New Roman" w:hAnsi="Calibri" w:cs="Times New Roman"/>
                <w:color w:val="000000"/>
              </w:rPr>
              <w:t>0.494</w:t>
            </w:r>
          </w:p>
        </w:tc>
      </w:tr>
      <w:tr w:rsidR="0078405B" w:rsidRPr="0078405B" w:rsidTr="0078405B">
        <w:trPr>
          <w:trHeight w:val="30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05B" w:rsidRPr="0078405B" w:rsidRDefault="0078405B" w:rsidP="0078405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8405B">
              <w:rPr>
                <w:rFonts w:ascii="Calibri" w:eastAsia="Times New Roman" w:hAnsi="Calibri" w:cs="Times New Roman"/>
                <w:color w:val="000000"/>
              </w:rPr>
              <w:t>10557498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05B" w:rsidRPr="0078405B" w:rsidRDefault="0078405B" w:rsidP="0078405B">
            <w:pPr>
              <w:rPr>
                <w:rFonts w:ascii="Calibri" w:eastAsia="Times New Roman" w:hAnsi="Calibri" w:cs="Times New Roman"/>
                <w:color w:val="000000"/>
              </w:rPr>
            </w:pPr>
            <w:r w:rsidRPr="0078405B">
              <w:rPr>
                <w:rFonts w:ascii="Calibri" w:eastAsia="Times New Roman" w:hAnsi="Calibri" w:cs="Times New Roman"/>
                <w:color w:val="000000"/>
              </w:rPr>
              <w:t>Fam57b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05B" w:rsidRPr="0078405B" w:rsidRDefault="0078405B" w:rsidP="0078405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8405B">
              <w:rPr>
                <w:rFonts w:ascii="Calibri" w:eastAsia="Times New Roman" w:hAnsi="Calibri" w:cs="Times New Roman"/>
                <w:color w:val="000000"/>
              </w:rPr>
              <w:t>0.61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05B" w:rsidRPr="0078405B" w:rsidRDefault="0078405B" w:rsidP="0078405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8405B">
              <w:rPr>
                <w:rFonts w:ascii="Calibri" w:eastAsia="Times New Roman" w:hAnsi="Calibri" w:cs="Times New Roman"/>
                <w:color w:val="000000"/>
              </w:rPr>
              <w:t>0.518</w:t>
            </w:r>
          </w:p>
        </w:tc>
      </w:tr>
      <w:tr w:rsidR="0078405B" w:rsidRPr="0078405B" w:rsidTr="0078405B">
        <w:trPr>
          <w:trHeight w:val="30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05B" w:rsidRPr="0078405B" w:rsidRDefault="0078405B" w:rsidP="0078405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8405B">
              <w:rPr>
                <w:rFonts w:ascii="Calibri" w:eastAsia="Times New Roman" w:hAnsi="Calibri" w:cs="Times New Roman"/>
                <w:color w:val="000000"/>
              </w:rPr>
              <w:t>10558265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05B" w:rsidRPr="0078405B" w:rsidRDefault="0078405B" w:rsidP="0078405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8405B">
              <w:rPr>
                <w:rFonts w:ascii="Calibri" w:eastAsia="Times New Roman" w:hAnsi="Calibri" w:cs="Times New Roman"/>
                <w:color w:val="000000"/>
              </w:rPr>
              <w:t>Lhpp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05B" w:rsidRPr="0078405B" w:rsidRDefault="0078405B" w:rsidP="0078405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8405B">
              <w:rPr>
                <w:rFonts w:ascii="Calibri" w:eastAsia="Times New Roman" w:hAnsi="Calibri" w:cs="Times New Roman"/>
                <w:color w:val="000000"/>
              </w:rPr>
              <w:t>0.66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05B" w:rsidRPr="0078405B" w:rsidRDefault="0078405B" w:rsidP="0078405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8405B">
              <w:rPr>
                <w:rFonts w:ascii="Calibri" w:eastAsia="Times New Roman" w:hAnsi="Calibri" w:cs="Times New Roman"/>
                <w:color w:val="000000"/>
              </w:rPr>
              <w:t>0.611</w:t>
            </w:r>
          </w:p>
        </w:tc>
      </w:tr>
      <w:tr w:rsidR="0078405B" w:rsidRPr="0078405B" w:rsidTr="0078405B">
        <w:trPr>
          <w:trHeight w:val="30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05B" w:rsidRPr="0078405B" w:rsidRDefault="0078405B" w:rsidP="0078405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8405B">
              <w:rPr>
                <w:rFonts w:ascii="Calibri" w:eastAsia="Times New Roman" w:hAnsi="Calibri" w:cs="Times New Roman"/>
                <w:color w:val="000000"/>
              </w:rPr>
              <w:t>10569972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05B" w:rsidRPr="0078405B" w:rsidRDefault="0078405B" w:rsidP="0078405B">
            <w:pPr>
              <w:rPr>
                <w:rFonts w:ascii="Calibri" w:eastAsia="Times New Roman" w:hAnsi="Calibri" w:cs="Times New Roman"/>
                <w:color w:val="000000"/>
              </w:rPr>
            </w:pPr>
            <w:r w:rsidRPr="0078405B">
              <w:rPr>
                <w:rFonts w:ascii="Calibri" w:eastAsia="Times New Roman" w:hAnsi="Calibri" w:cs="Times New Roman"/>
                <w:color w:val="000000"/>
              </w:rPr>
              <w:t>Lass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05B" w:rsidRPr="0078405B" w:rsidRDefault="0078405B" w:rsidP="0078405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8405B">
              <w:rPr>
                <w:rFonts w:ascii="Calibri" w:eastAsia="Times New Roman" w:hAnsi="Calibri" w:cs="Times New Roman"/>
                <w:color w:val="000000"/>
              </w:rPr>
              <w:t>0.62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05B" w:rsidRPr="0078405B" w:rsidRDefault="0078405B" w:rsidP="0078405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8405B">
              <w:rPr>
                <w:rFonts w:ascii="Calibri" w:eastAsia="Times New Roman" w:hAnsi="Calibri" w:cs="Times New Roman"/>
                <w:color w:val="000000"/>
              </w:rPr>
              <w:t>0.687</w:t>
            </w:r>
          </w:p>
        </w:tc>
      </w:tr>
      <w:tr w:rsidR="0078405B" w:rsidRPr="0078405B" w:rsidTr="0078405B">
        <w:trPr>
          <w:trHeight w:val="30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05B" w:rsidRPr="0078405B" w:rsidRDefault="0078405B" w:rsidP="0078405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8405B">
              <w:rPr>
                <w:rFonts w:ascii="Calibri" w:eastAsia="Times New Roman" w:hAnsi="Calibri" w:cs="Times New Roman"/>
                <w:color w:val="000000"/>
              </w:rPr>
              <w:t>10578916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05B" w:rsidRPr="0078405B" w:rsidRDefault="0078405B" w:rsidP="0078405B">
            <w:pPr>
              <w:rPr>
                <w:rFonts w:ascii="Calibri" w:eastAsia="Times New Roman" w:hAnsi="Calibri" w:cs="Times New Roman"/>
                <w:color w:val="000000"/>
              </w:rPr>
            </w:pPr>
            <w:r w:rsidRPr="0078405B">
              <w:rPr>
                <w:rFonts w:ascii="Calibri" w:eastAsia="Times New Roman" w:hAnsi="Calibri" w:cs="Times New Roman"/>
                <w:color w:val="000000"/>
              </w:rPr>
              <w:t>Sc4mo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05B" w:rsidRPr="0078405B" w:rsidRDefault="0078405B" w:rsidP="0078405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8405B">
              <w:rPr>
                <w:rFonts w:ascii="Calibri" w:eastAsia="Times New Roman" w:hAnsi="Calibri" w:cs="Times New Roman"/>
                <w:color w:val="000000"/>
              </w:rPr>
              <w:t>0.64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05B" w:rsidRPr="0078405B" w:rsidRDefault="0078405B" w:rsidP="0078405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8405B">
              <w:rPr>
                <w:rFonts w:ascii="Calibri" w:eastAsia="Times New Roman" w:hAnsi="Calibri" w:cs="Times New Roman"/>
                <w:color w:val="000000"/>
              </w:rPr>
              <w:t>0.362</w:t>
            </w:r>
          </w:p>
        </w:tc>
      </w:tr>
      <w:tr w:rsidR="0078405B" w:rsidRPr="0078405B" w:rsidTr="0078405B">
        <w:trPr>
          <w:trHeight w:val="30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05B" w:rsidRPr="0078405B" w:rsidRDefault="0078405B" w:rsidP="0078405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8405B">
              <w:rPr>
                <w:rFonts w:ascii="Calibri" w:eastAsia="Times New Roman" w:hAnsi="Calibri" w:cs="Times New Roman"/>
                <w:color w:val="000000"/>
              </w:rPr>
              <w:t>1058182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05B" w:rsidRPr="0078405B" w:rsidRDefault="0078405B" w:rsidP="0078405B">
            <w:pPr>
              <w:rPr>
                <w:rFonts w:ascii="Calibri" w:eastAsia="Times New Roman" w:hAnsi="Calibri" w:cs="Times New Roman"/>
                <w:color w:val="000000"/>
              </w:rPr>
            </w:pPr>
            <w:r w:rsidRPr="0078405B">
              <w:rPr>
                <w:rFonts w:ascii="Calibri" w:eastAsia="Times New Roman" w:hAnsi="Calibri" w:cs="Times New Roman"/>
                <w:color w:val="000000"/>
              </w:rPr>
              <w:t>Fa2h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05B" w:rsidRPr="0078405B" w:rsidRDefault="0078405B" w:rsidP="0078405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8405B">
              <w:rPr>
                <w:rFonts w:ascii="Calibri" w:eastAsia="Times New Roman" w:hAnsi="Calibri" w:cs="Times New Roman"/>
                <w:color w:val="000000"/>
              </w:rPr>
              <w:t>0.75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05B" w:rsidRPr="0078405B" w:rsidRDefault="0078405B" w:rsidP="0078405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8405B">
              <w:rPr>
                <w:rFonts w:ascii="Calibri" w:eastAsia="Times New Roman" w:hAnsi="Calibri" w:cs="Times New Roman"/>
                <w:color w:val="000000"/>
              </w:rPr>
              <w:t>0.591</w:t>
            </w:r>
          </w:p>
        </w:tc>
      </w:tr>
      <w:tr w:rsidR="0078405B" w:rsidRPr="0078405B" w:rsidTr="0078405B">
        <w:trPr>
          <w:trHeight w:val="30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05B" w:rsidRPr="0078405B" w:rsidRDefault="0078405B" w:rsidP="0078405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8405B">
              <w:rPr>
                <w:rFonts w:ascii="Calibri" w:eastAsia="Times New Roman" w:hAnsi="Calibri" w:cs="Times New Roman"/>
                <w:color w:val="000000"/>
              </w:rPr>
              <w:t>10587988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05B" w:rsidRPr="0078405B" w:rsidRDefault="0078405B" w:rsidP="0078405B">
            <w:pPr>
              <w:rPr>
                <w:rFonts w:ascii="Calibri" w:eastAsia="Times New Roman" w:hAnsi="Calibri" w:cs="Times New Roman"/>
                <w:color w:val="000000"/>
              </w:rPr>
            </w:pPr>
            <w:r w:rsidRPr="0078405B">
              <w:rPr>
                <w:rFonts w:ascii="Calibri" w:eastAsia="Times New Roman" w:hAnsi="Calibri" w:cs="Times New Roman"/>
                <w:color w:val="000000"/>
              </w:rPr>
              <w:t>Gk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05B" w:rsidRPr="0078405B" w:rsidRDefault="0078405B" w:rsidP="0078405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8405B">
              <w:rPr>
                <w:rFonts w:ascii="Calibri" w:eastAsia="Times New Roman" w:hAnsi="Calibri" w:cs="Times New Roman"/>
                <w:color w:val="000000"/>
              </w:rPr>
              <w:t>0.64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05B" w:rsidRPr="0078405B" w:rsidRDefault="0078405B" w:rsidP="0078405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8405B">
              <w:rPr>
                <w:rFonts w:ascii="Calibri" w:eastAsia="Times New Roman" w:hAnsi="Calibri" w:cs="Times New Roman"/>
                <w:color w:val="000000"/>
              </w:rPr>
              <w:t>0.559</w:t>
            </w:r>
          </w:p>
        </w:tc>
      </w:tr>
      <w:tr w:rsidR="0078405B" w:rsidRPr="0078405B" w:rsidTr="0078405B">
        <w:trPr>
          <w:trHeight w:val="30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05B" w:rsidRPr="0078405B" w:rsidRDefault="0078405B" w:rsidP="0078405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8405B">
              <w:rPr>
                <w:rFonts w:ascii="Calibri" w:eastAsia="Times New Roman" w:hAnsi="Calibri" w:cs="Times New Roman"/>
                <w:color w:val="000000"/>
              </w:rPr>
              <w:t>10593776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05B" w:rsidRPr="0078405B" w:rsidRDefault="0078405B" w:rsidP="0078405B">
            <w:pPr>
              <w:rPr>
                <w:rFonts w:ascii="Calibri" w:eastAsia="Times New Roman" w:hAnsi="Calibri" w:cs="Times New Roman"/>
                <w:color w:val="000000"/>
              </w:rPr>
            </w:pPr>
            <w:r w:rsidRPr="0078405B">
              <w:rPr>
                <w:rFonts w:ascii="Calibri" w:eastAsia="Times New Roman" w:hAnsi="Calibri" w:cs="Times New Roman"/>
                <w:color w:val="000000"/>
              </w:rPr>
              <w:t>Nrg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05B" w:rsidRPr="0078405B" w:rsidRDefault="0078405B" w:rsidP="0078405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8405B">
              <w:rPr>
                <w:rFonts w:ascii="Calibri" w:eastAsia="Times New Roman" w:hAnsi="Calibri" w:cs="Times New Roman"/>
                <w:color w:val="000000"/>
              </w:rPr>
              <w:t>0.59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05B" w:rsidRPr="0078405B" w:rsidRDefault="0078405B" w:rsidP="0078405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8405B">
              <w:rPr>
                <w:rFonts w:ascii="Calibri" w:eastAsia="Times New Roman" w:hAnsi="Calibri" w:cs="Times New Roman"/>
                <w:color w:val="000000"/>
              </w:rPr>
              <w:t>0.550</w:t>
            </w:r>
          </w:p>
        </w:tc>
      </w:tr>
      <w:tr w:rsidR="0078405B" w:rsidRPr="0078405B" w:rsidTr="0078405B">
        <w:trPr>
          <w:trHeight w:val="30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05B" w:rsidRPr="0078405B" w:rsidRDefault="0078405B" w:rsidP="0078405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8405B">
              <w:rPr>
                <w:rFonts w:ascii="Calibri" w:eastAsia="Times New Roman" w:hAnsi="Calibri" w:cs="Times New Roman"/>
                <w:color w:val="000000"/>
              </w:rPr>
              <w:t>10600988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05B" w:rsidRPr="0078405B" w:rsidRDefault="0078405B" w:rsidP="0078405B">
            <w:pPr>
              <w:rPr>
                <w:rFonts w:ascii="Calibri" w:eastAsia="Times New Roman" w:hAnsi="Calibri" w:cs="Times New Roman"/>
                <w:color w:val="000000"/>
              </w:rPr>
            </w:pPr>
            <w:r w:rsidRPr="0078405B">
              <w:rPr>
                <w:rFonts w:ascii="Calibri" w:eastAsia="Times New Roman" w:hAnsi="Calibri" w:cs="Times New Roman"/>
                <w:color w:val="000000"/>
              </w:rPr>
              <w:t>Awat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05B" w:rsidRPr="0078405B" w:rsidRDefault="0078405B" w:rsidP="0078405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8405B">
              <w:rPr>
                <w:rFonts w:ascii="Calibri" w:eastAsia="Times New Roman" w:hAnsi="Calibri" w:cs="Times New Roman"/>
                <w:color w:val="000000"/>
              </w:rPr>
              <w:t>0.68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05B" w:rsidRPr="0078405B" w:rsidRDefault="0078405B" w:rsidP="0078405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8405B">
              <w:rPr>
                <w:rFonts w:ascii="Calibri" w:eastAsia="Times New Roman" w:hAnsi="Calibri" w:cs="Times New Roman"/>
                <w:color w:val="000000"/>
              </w:rPr>
              <w:t>0.610</w:t>
            </w:r>
          </w:p>
        </w:tc>
      </w:tr>
    </w:tbl>
    <w:p w:rsidR="00A16D1B" w:rsidRDefault="008D021A">
      <w:r>
        <w:t>Additional file 2: Table S</w:t>
      </w:r>
      <w:r w:rsidR="00CB4B7A">
        <w:t>5</w:t>
      </w:r>
      <w:r w:rsidR="0078405B">
        <w:t xml:space="preserve">: </w:t>
      </w:r>
      <w:r w:rsidR="0078405B">
        <w:rPr>
          <w:i/>
        </w:rPr>
        <w:t xml:space="preserve">Panx3 </w:t>
      </w:r>
      <w:r w:rsidR="0078405B">
        <w:t>network gene correlation levels by sex</w:t>
      </w:r>
      <w:r w:rsidR="00A16D1B">
        <w:br w:type="page"/>
      </w:r>
    </w:p>
    <w:p w:rsidR="00AF6BEB" w:rsidRDefault="008D021A">
      <w:r>
        <w:lastRenderedPageBreak/>
        <w:t>Additional file 2: Table S</w:t>
      </w:r>
      <w:r w:rsidR="00CB4B7A">
        <w:t>6</w:t>
      </w:r>
      <w:bookmarkStart w:id="3" w:name="_GoBack"/>
      <w:bookmarkEnd w:id="3"/>
      <w:r w:rsidR="00E46395">
        <w:t xml:space="preserve">: </w:t>
      </w:r>
      <w:r w:rsidR="00E46395">
        <w:rPr>
          <w:i/>
        </w:rPr>
        <w:t xml:space="preserve">Panx3 </w:t>
      </w:r>
      <w:r w:rsidR="00E46395">
        <w:t xml:space="preserve">polymorphisms between </w:t>
      </w:r>
      <w:proofErr w:type="spellStart"/>
      <w:r w:rsidR="00E46395">
        <w:t>Spret</w:t>
      </w:r>
      <w:proofErr w:type="spellEnd"/>
      <w:r w:rsidR="00E46395">
        <w:t xml:space="preserve"> and FVB mice.</w:t>
      </w:r>
    </w:p>
    <w:p w:rsidR="003317A8" w:rsidRDefault="003317A8"/>
    <w:tbl>
      <w:tblPr>
        <w:tblW w:w="7840" w:type="dxa"/>
        <w:tblInd w:w="93" w:type="dxa"/>
        <w:tblLook w:val="04A0" w:firstRow="1" w:lastRow="0" w:firstColumn="1" w:lastColumn="0" w:noHBand="0" w:noVBand="1"/>
      </w:tblPr>
      <w:tblGrid>
        <w:gridCol w:w="1460"/>
        <w:gridCol w:w="1120"/>
        <w:gridCol w:w="1300"/>
        <w:gridCol w:w="1960"/>
        <w:gridCol w:w="2000"/>
      </w:tblGrid>
      <w:tr w:rsidR="003317A8" w:rsidRPr="0062142B" w:rsidTr="003317A8">
        <w:trPr>
          <w:trHeight w:val="300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17A8" w:rsidRPr="0062142B" w:rsidRDefault="003317A8" w:rsidP="003317A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142B">
              <w:rPr>
                <w:rFonts w:eastAsia="Times New Roman" w:cs="Times New Roman"/>
                <w:color w:val="000000"/>
                <w:sz w:val="20"/>
                <w:szCs w:val="20"/>
              </w:rPr>
              <w:t>Chromosom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17A8" w:rsidRPr="0062142B" w:rsidRDefault="003317A8" w:rsidP="003317A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142B">
              <w:rPr>
                <w:rFonts w:eastAsia="Times New Roman" w:cs="Times New Roman"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17A8" w:rsidRPr="0062142B" w:rsidRDefault="003317A8" w:rsidP="003317A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142B">
              <w:rPr>
                <w:rFonts w:eastAsia="Times New Roman" w:cs="Times New Roman"/>
                <w:color w:val="000000"/>
                <w:sz w:val="20"/>
                <w:szCs w:val="20"/>
              </w:rPr>
              <w:t>Panx3 exon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17A8" w:rsidRPr="0062142B" w:rsidRDefault="003317A8" w:rsidP="003317A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142B">
              <w:rPr>
                <w:rFonts w:eastAsia="Times New Roman" w:cs="Times New Roman"/>
                <w:color w:val="000000"/>
                <w:sz w:val="20"/>
                <w:szCs w:val="20"/>
              </w:rPr>
              <w:t>Nucleotide change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17A8" w:rsidRPr="0062142B" w:rsidRDefault="003317A8" w:rsidP="003317A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142B">
              <w:rPr>
                <w:rFonts w:eastAsia="Times New Roman" w:cs="Times New Roman"/>
                <w:color w:val="000000"/>
                <w:sz w:val="20"/>
                <w:szCs w:val="20"/>
              </w:rPr>
              <w:t>Amino acid change</w:t>
            </w:r>
          </w:p>
        </w:tc>
      </w:tr>
      <w:tr w:rsidR="003317A8" w:rsidRPr="0062142B" w:rsidTr="003317A8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17A8" w:rsidRPr="0062142B" w:rsidRDefault="003317A8" w:rsidP="003317A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142B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17A8" w:rsidRPr="0062142B" w:rsidRDefault="003317A8" w:rsidP="003317A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142B">
              <w:rPr>
                <w:rFonts w:eastAsia="Times New Roman" w:cs="Times New Roman"/>
                <w:color w:val="000000"/>
                <w:sz w:val="20"/>
                <w:szCs w:val="20"/>
              </w:rPr>
              <w:t>376617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17A8" w:rsidRPr="0062142B" w:rsidRDefault="003317A8" w:rsidP="003317A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142B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17A8" w:rsidRPr="0062142B" w:rsidRDefault="003317A8" w:rsidP="003317A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142B">
              <w:rPr>
                <w:rFonts w:eastAsia="Times New Roman" w:cs="Times New Roman"/>
                <w:color w:val="000000"/>
                <w:sz w:val="20"/>
                <w:szCs w:val="20"/>
              </w:rPr>
              <w:t>G545A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17A8" w:rsidRPr="0062142B" w:rsidRDefault="003317A8" w:rsidP="003317A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142B">
              <w:rPr>
                <w:rFonts w:eastAsia="Times New Roman" w:cs="Times New Roman"/>
                <w:color w:val="000000"/>
                <w:sz w:val="20"/>
                <w:szCs w:val="20"/>
              </w:rPr>
              <w:t>R182Q</w:t>
            </w:r>
          </w:p>
        </w:tc>
      </w:tr>
      <w:tr w:rsidR="003317A8" w:rsidRPr="0062142B" w:rsidTr="003317A8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17A8" w:rsidRPr="0062142B" w:rsidRDefault="003317A8" w:rsidP="003317A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142B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17A8" w:rsidRPr="0062142B" w:rsidRDefault="003317A8" w:rsidP="003317A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142B">
              <w:rPr>
                <w:rFonts w:eastAsia="Times New Roman" w:cs="Times New Roman"/>
                <w:color w:val="000000"/>
                <w:sz w:val="20"/>
                <w:szCs w:val="20"/>
              </w:rPr>
              <w:t>376640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17A8" w:rsidRPr="0062142B" w:rsidRDefault="003317A8" w:rsidP="003317A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142B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17A8" w:rsidRPr="0062142B" w:rsidRDefault="003317A8" w:rsidP="003317A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142B">
              <w:rPr>
                <w:rFonts w:eastAsia="Times New Roman" w:cs="Times New Roman"/>
                <w:color w:val="000000"/>
                <w:sz w:val="20"/>
                <w:szCs w:val="20"/>
              </w:rPr>
              <w:t>G500C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17A8" w:rsidRPr="0062142B" w:rsidRDefault="003317A8" w:rsidP="003317A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142B">
              <w:rPr>
                <w:rFonts w:eastAsia="Times New Roman" w:cs="Times New Roman"/>
                <w:color w:val="000000"/>
                <w:sz w:val="20"/>
                <w:szCs w:val="20"/>
              </w:rPr>
              <w:t>S167T</w:t>
            </w:r>
          </w:p>
        </w:tc>
      </w:tr>
      <w:tr w:rsidR="003317A8" w:rsidRPr="0062142B" w:rsidTr="003317A8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17A8" w:rsidRPr="0062142B" w:rsidRDefault="003317A8" w:rsidP="003317A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142B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17A8" w:rsidRPr="0062142B" w:rsidRDefault="003317A8" w:rsidP="003317A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142B">
              <w:rPr>
                <w:rFonts w:eastAsia="Times New Roman" w:cs="Times New Roman"/>
                <w:color w:val="000000"/>
                <w:sz w:val="20"/>
                <w:szCs w:val="20"/>
              </w:rPr>
              <w:t>376689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17A8" w:rsidRPr="0062142B" w:rsidRDefault="003317A8" w:rsidP="003317A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142B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17A8" w:rsidRPr="0062142B" w:rsidRDefault="003317A8" w:rsidP="003317A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142B">
              <w:rPr>
                <w:rFonts w:eastAsia="Times New Roman" w:cs="Times New Roman"/>
                <w:color w:val="000000"/>
                <w:sz w:val="20"/>
                <w:szCs w:val="20"/>
              </w:rPr>
              <w:t>C57G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17A8" w:rsidRPr="0062142B" w:rsidRDefault="003317A8" w:rsidP="003317A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2142B">
              <w:rPr>
                <w:rFonts w:eastAsia="Times New Roman" w:cs="Times New Roman"/>
                <w:color w:val="000000"/>
                <w:sz w:val="20"/>
                <w:szCs w:val="20"/>
              </w:rPr>
              <w:t>D19E</w:t>
            </w:r>
          </w:p>
        </w:tc>
      </w:tr>
    </w:tbl>
    <w:p w:rsidR="003317A8" w:rsidRDefault="003317A8"/>
    <w:p w:rsidR="00486FE9" w:rsidRPr="00EF5337" w:rsidRDefault="003317A8">
      <w:r>
        <w:t xml:space="preserve">In all cases the first allele is the FVB allele, and the second allele is the </w:t>
      </w:r>
      <w:r w:rsidR="004A13D0">
        <w:t>SPRET</w:t>
      </w:r>
      <w:r>
        <w:t xml:space="preserve"> allele. </w:t>
      </w:r>
      <w:r w:rsidR="00E46395">
        <w:br w:type="page"/>
      </w:r>
    </w:p>
    <w:p w:rsidR="004B76E6" w:rsidRDefault="004B76E6">
      <w:pPr>
        <w:rPr>
          <w:sz w:val="32"/>
          <w:u w:val="single"/>
        </w:rPr>
      </w:pPr>
    </w:p>
    <w:p w:rsidR="00C97F87" w:rsidRDefault="00A16D1B">
      <w:pPr>
        <w:rPr>
          <w:sz w:val="32"/>
          <w:u w:val="single"/>
        </w:rPr>
      </w:pPr>
      <w:r>
        <w:rPr>
          <w:sz w:val="32"/>
          <w:u w:val="single"/>
        </w:rPr>
        <w:t>Supplementary Figures</w:t>
      </w:r>
    </w:p>
    <w:p w:rsidR="00C97F87" w:rsidRDefault="00C97F87">
      <w:pPr>
        <w:rPr>
          <w:u w:val="single"/>
        </w:rPr>
      </w:pPr>
    </w:p>
    <w:p w:rsidR="00C97F87" w:rsidRDefault="008D021A">
      <w:r>
        <w:t xml:space="preserve">Additional file 2: </w:t>
      </w:r>
      <w:r w:rsidR="00C97F87">
        <w:rPr>
          <w:u w:val="single"/>
        </w:rPr>
        <w:t xml:space="preserve">Figure </w:t>
      </w:r>
      <w:r>
        <w:rPr>
          <w:u w:val="single"/>
        </w:rPr>
        <w:t>S</w:t>
      </w:r>
      <w:r w:rsidR="00C97F87">
        <w:rPr>
          <w:u w:val="single"/>
        </w:rPr>
        <w:t>1</w:t>
      </w:r>
      <w:r w:rsidR="00C97F87">
        <w:t>: 20 week papilloma burden by BMI for male and female mice.</w:t>
      </w:r>
    </w:p>
    <w:p w:rsidR="00C97F87" w:rsidRDefault="00C97F87">
      <w:pPr>
        <w:rPr>
          <w:sz w:val="32"/>
          <w:u w:val="single"/>
        </w:rPr>
      </w:pPr>
      <w:r>
        <w:rPr>
          <w:noProof/>
          <w:sz w:val="32"/>
          <w:u w:val="single"/>
        </w:rPr>
        <w:drawing>
          <wp:inline distT="0" distB="0" distL="0" distR="0">
            <wp:extent cx="5486400" cy="349123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ap_burden_by_sex_bmi_04_12_16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491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32"/>
          <w:u w:val="single"/>
        </w:rPr>
        <w:br w:type="page"/>
      </w:r>
    </w:p>
    <w:p w:rsidR="00B76EE1" w:rsidRDefault="00B76EE1">
      <w:pPr>
        <w:rPr>
          <w:sz w:val="32"/>
          <w:u w:val="single"/>
        </w:rPr>
      </w:pPr>
    </w:p>
    <w:p w:rsidR="00E4494F" w:rsidRDefault="008D021A">
      <w:r>
        <w:t xml:space="preserve">Additional file 2: </w:t>
      </w:r>
      <w:r>
        <w:rPr>
          <w:u w:val="single"/>
        </w:rPr>
        <w:t>Figure S</w:t>
      </w:r>
      <w:r w:rsidR="00C97F87">
        <w:rPr>
          <w:u w:val="single"/>
        </w:rPr>
        <w:t>2</w:t>
      </w:r>
      <w:r w:rsidR="008C3F90">
        <w:rPr>
          <w:u w:val="single"/>
        </w:rPr>
        <w:t xml:space="preserve">: </w:t>
      </w:r>
      <w:r w:rsidR="00042C04">
        <w:t>QTL effect</w:t>
      </w:r>
      <w:r w:rsidR="00B712D5">
        <w:t xml:space="preserve"> for the strongest autosomal QTL for each phenotype by</w:t>
      </w:r>
      <w:r w:rsidR="00042C04">
        <w:t xml:space="preserve"> </w:t>
      </w:r>
      <w:r w:rsidR="0082692B">
        <w:t xml:space="preserve">sex for raw and </w:t>
      </w:r>
      <w:r w:rsidR="00F762E5">
        <w:t>mean-centered phenotype values.</w:t>
      </w:r>
    </w:p>
    <w:p w:rsidR="008C3F90" w:rsidRDefault="00005205">
      <w:pPr>
        <w:rPr>
          <w:u w:val="single"/>
        </w:rPr>
      </w:pPr>
      <w:r>
        <w:rPr>
          <w:noProof/>
          <w:u w:val="single"/>
        </w:rPr>
        <w:drawing>
          <wp:inline distT="0" distB="0" distL="0" distR="0">
            <wp:extent cx="5486400" cy="431482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_figure_1_04_11_16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314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C3F90">
        <w:rPr>
          <w:u w:val="single"/>
        </w:rPr>
        <w:br w:type="page"/>
      </w:r>
    </w:p>
    <w:p w:rsidR="008C3F90" w:rsidRDefault="008D021A">
      <w:r>
        <w:lastRenderedPageBreak/>
        <w:t xml:space="preserve">Additional file 2: </w:t>
      </w:r>
      <w:r>
        <w:rPr>
          <w:u w:val="single"/>
        </w:rPr>
        <w:t>Figure S</w:t>
      </w:r>
      <w:r w:rsidR="00C97F87">
        <w:rPr>
          <w:u w:val="single"/>
        </w:rPr>
        <w:t>3</w:t>
      </w:r>
      <w:r w:rsidR="00042C04">
        <w:rPr>
          <w:u w:val="single"/>
        </w:rPr>
        <w:t xml:space="preserve">: </w:t>
      </w:r>
      <w:r w:rsidR="00042C04">
        <w:t xml:space="preserve">Proximal and distal regions of chromosome 10 influence weight in opposing directions. </w:t>
      </w:r>
    </w:p>
    <w:p w:rsidR="00042C04" w:rsidRPr="00042C04" w:rsidRDefault="00E4494F">
      <w:r>
        <w:rPr>
          <w:noProof/>
        </w:rPr>
        <w:drawing>
          <wp:inline distT="0" distB="0" distL="0" distR="0">
            <wp:extent cx="5486400" cy="54864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rox_dist_wei_qtl_effects_04_09_16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42C04" w:rsidRDefault="00042C04">
      <w:r>
        <w:br w:type="page"/>
      </w:r>
    </w:p>
    <w:p w:rsidR="00042C04" w:rsidRDefault="00042C04">
      <w:pPr>
        <w:rPr>
          <w:u w:val="single"/>
        </w:rPr>
      </w:pPr>
    </w:p>
    <w:p w:rsidR="00A16D1B" w:rsidRDefault="008D021A">
      <w:r>
        <w:t xml:space="preserve">Additional file 2: </w:t>
      </w:r>
      <w:r>
        <w:rPr>
          <w:u w:val="single"/>
        </w:rPr>
        <w:t>Figure S</w:t>
      </w:r>
      <w:r w:rsidR="00C97F87">
        <w:rPr>
          <w:u w:val="single"/>
        </w:rPr>
        <w:t>4</w:t>
      </w:r>
      <w:r w:rsidR="00A16D1B">
        <w:t xml:space="preserve">: </w:t>
      </w:r>
      <w:r w:rsidR="00A16D1B" w:rsidRPr="00B76EE1">
        <w:t>Effect of sex-specific QTL on BMI</w:t>
      </w:r>
      <w:r w:rsidR="00A16D1B">
        <w:t>.</w:t>
      </w:r>
    </w:p>
    <w:p w:rsidR="00A16D1B" w:rsidRDefault="00A16D1B">
      <w:pPr>
        <w:rPr>
          <w:sz w:val="32"/>
        </w:rPr>
      </w:pPr>
      <w:r>
        <w:rPr>
          <w:noProof/>
          <w:sz w:val="32"/>
        </w:rPr>
        <w:drawing>
          <wp:inline distT="0" distB="0" distL="0" distR="0">
            <wp:extent cx="5486400" cy="54864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mi_qtl_effects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3400E" w:rsidRDefault="007E04E5">
      <w:r>
        <w:rPr>
          <w:sz w:val="32"/>
        </w:rPr>
        <w:br w:type="page"/>
      </w:r>
      <w:r w:rsidR="008D021A">
        <w:lastRenderedPageBreak/>
        <w:t xml:space="preserve">Additional file 2: </w:t>
      </w:r>
      <w:r w:rsidR="008D021A">
        <w:rPr>
          <w:u w:val="single"/>
        </w:rPr>
        <w:t>Figure S</w:t>
      </w:r>
      <w:r w:rsidR="00FB4DA8" w:rsidRPr="00FB4DA8">
        <w:rPr>
          <w:u w:val="single"/>
        </w:rPr>
        <w:t>5</w:t>
      </w:r>
      <w:r w:rsidR="00FB4DA8">
        <w:t xml:space="preserve">: </w:t>
      </w:r>
      <w:r w:rsidR="00FB4DA8" w:rsidRPr="00FB4DA8">
        <w:rPr>
          <w:i/>
        </w:rPr>
        <w:t>Panx3</w:t>
      </w:r>
      <w:r w:rsidR="00FB4DA8">
        <w:rPr>
          <w:i/>
        </w:rPr>
        <w:t xml:space="preserve"> </w:t>
      </w:r>
      <w:r w:rsidR="0013400E">
        <w:t>expression and tumor development.</w:t>
      </w:r>
    </w:p>
    <w:p w:rsidR="00FB4DA8" w:rsidRPr="00FB4DA8" w:rsidRDefault="0013400E">
      <w:pPr>
        <w:rPr>
          <w:sz w:val="32"/>
          <w:u w:val="single"/>
        </w:rPr>
      </w:pPr>
      <w:r>
        <w:rPr>
          <w:noProof/>
          <w:sz w:val="32"/>
          <w:u w:val="single"/>
        </w:rPr>
        <w:drawing>
          <wp:inline distT="0" distB="0" distL="0" distR="0">
            <wp:extent cx="5486400" cy="54864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_figure_5_04_14_16.pd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B4DA8" w:rsidRPr="00FB4DA8">
        <w:rPr>
          <w:sz w:val="32"/>
          <w:u w:val="single"/>
        </w:rPr>
        <w:br w:type="page"/>
      </w:r>
    </w:p>
    <w:p w:rsidR="007E04E5" w:rsidRDefault="007E04E5">
      <w:pPr>
        <w:rPr>
          <w:sz w:val="32"/>
        </w:rPr>
      </w:pPr>
    </w:p>
    <w:p w:rsidR="00B020C8" w:rsidRDefault="007E04E5" w:rsidP="007E04E5">
      <w:pPr>
        <w:rPr>
          <w:sz w:val="32"/>
          <w:u w:val="single"/>
        </w:rPr>
      </w:pPr>
      <w:r>
        <w:rPr>
          <w:sz w:val="32"/>
          <w:u w:val="single"/>
        </w:rPr>
        <w:t>Supplementary figure legends</w:t>
      </w:r>
    </w:p>
    <w:p w:rsidR="00BF3811" w:rsidRDefault="00BF3811" w:rsidP="007E04E5">
      <w:pPr>
        <w:rPr>
          <w:sz w:val="32"/>
          <w:u w:val="single"/>
        </w:rPr>
      </w:pPr>
    </w:p>
    <w:p w:rsidR="00C97F87" w:rsidRPr="00F41199" w:rsidRDefault="008D021A" w:rsidP="008C0EE9">
      <w:pPr>
        <w:spacing w:line="480" w:lineRule="auto"/>
      </w:pPr>
      <w:r>
        <w:t xml:space="preserve">Additional file 2: </w:t>
      </w:r>
      <w:r>
        <w:rPr>
          <w:u w:val="single"/>
        </w:rPr>
        <w:t>Figure S</w:t>
      </w:r>
      <w:r w:rsidR="00C97F87">
        <w:rPr>
          <w:u w:val="single"/>
        </w:rPr>
        <w:t xml:space="preserve">1: </w:t>
      </w:r>
      <w:r w:rsidR="00C97F87">
        <w:t>20 week papilloma burden by BMI for male and female mice.</w:t>
      </w:r>
      <w:r w:rsidR="00AF78FF">
        <w:t xml:space="preserve"> BMI values and 20 week papilloma burdens are plotted for female (left) and male (right) mice. BMI values were mean-centered by sex. The relationship is significant for male mice </w:t>
      </w:r>
      <w:r w:rsidR="003A1867">
        <w:t xml:space="preserve">and non-significant for female mice </w:t>
      </w:r>
      <w:r w:rsidR="00AF78FF">
        <w:t>(</w:t>
      </w:r>
      <w:r w:rsidR="00F41199">
        <w:t xml:space="preserve">p &lt; 1e-7, </w:t>
      </w:r>
      <w:r w:rsidR="00F41199" w:rsidRPr="004F6850">
        <w:t>rho</w:t>
      </w:r>
      <w:r w:rsidR="00F41199">
        <w:rPr>
          <w:i/>
        </w:rPr>
        <w:t xml:space="preserve"> </w:t>
      </w:r>
      <w:r w:rsidR="00F41199" w:rsidRPr="00F41199">
        <w:t>= 0.38</w:t>
      </w:r>
      <w:r w:rsidR="00F41199">
        <w:rPr>
          <w:i/>
        </w:rPr>
        <w:t xml:space="preserve"> </w:t>
      </w:r>
      <w:r w:rsidR="00F41199">
        <w:t>for</w:t>
      </w:r>
      <w:r w:rsidR="004F6850">
        <w:t xml:space="preserve"> males; p &gt; 0.05, rho </w:t>
      </w:r>
      <w:r w:rsidR="003A1867">
        <w:t>= 0.09 for females).</w:t>
      </w:r>
    </w:p>
    <w:p w:rsidR="00C97F87" w:rsidRPr="00B020C8" w:rsidRDefault="00C97F87" w:rsidP="008C0EE9">
      <w:pPr>
        <w:spacing w:line="480" w:lineRule="auto"/>
        <w:rPr>
          <w:sz w:val="32"/>
          <w:u w:val="single"/>
        </w:rPr>
      </w:pPr>
    </w:p>
    <w:p w:rsidR="007E04E5" w:rsidRPr="00976CCB" w:rsidRDefault="008D021A" w:rsidP="008C0EE9">
      <w:pPr>
        <w:spacing w:line="480" w:lineRule="auto"/>
      </w:pPr>
      <w:r>
        <w:t xml:space="preserve">Additional file 2: </w:t>
      </w:r>
      <w:r>
        <w:rPr>
          <w:u w:val="single"/>
        </w:rPr>
        <w:t>Figure S</w:t>
      </w:r>
      <w:r w:rsidR="00C97F87">
        <w:rPr>
          <w:u w:val="single"/>
        </w:rPr>
        <w:t>2</w:t>
      </w:r>
      <w:r w:rsidR="00005205">
        <w:rPr>
          <w:u w:val="single"/>
        </w:rPr>
        <w:t xml:space="preserve">: </w:t>
      </w:r>
      <w:r w:rsidR="00651903">
        <w:t>QTL effect for the strongest autosomal QTL for each phenotype by sex for raw and mean-centered phenotype values</w:t>
      </w:r>
      <w:r w:rsidR="00F762E5">
        <w:t xml:space="preserve">. </w:t>
      </w:r>
      <w:r w:rsidR="00C914DE">
        <w:t xml:space="preserve">Phenotype values (length, weight, and BMI) are plotted for the three most consequential autosomal QTL by genotype and sex. </w:t>
      </w:r>
      <w:r w:rsidR="00976CCB">
        <w:rPr>
          <w:b/>
        </w:rPr>
        <w:t>A)</w:t>
      </w:r>
      <w:r w:rsidR="00976CCB">
        <w:t xml:space="preserve"> Raw and </w:t>
      </w:r>
      <w:r w:rsidR="00976CCB" w:rsidRPr="00976CCB">
        <w:rPr>
          <w:b/>
        </w:rPr>
        <w:t>B)</w:t>
      </w:r>
      <w:r w:rsidR="00976CCB">
        <w:t xml:space="preserve"> mean-centered by sex values are plotted for BMI_10, WEI_11, and LEN_11.</w:t>
      </w:r>
      <w:r w:rsidR="00BF3811">
        <w:rPr>
          <w:b/>
        </w:rPr>
        <w:t xml:space="preserve"> </w:t>
      </w:r>
      <w:r w:rsidR="00BF3811">
        <w:t xml:space="preserve">Squares indicate the mean for that genotype, and the boundaries represent the 95% confidence interval around the mean. </w:t>
      </w:r>
      <w:r w:rsidR="00976CCB">
        <w:t xml:space="preserve"> </w:t>
      </w:r>
    </w:p>
    <w:p w:rsidR="00005205" w:rsidRDefault="00005205" w:rsidP="008C0EE9">
      <w:pPr>
        <w:spacing w:line="480" w:lineRule="auto"/>
      </w:pPr>
    </w:p>
    <w:p w:rsidR="00B020C8" w:rsidRDefault="008D021A" w:rsidP="008C0EE9">
      <w:pPr>
        <w:spacing w:line="480" w:lineRule="auto"/>
      </w:pPr>
      <w:r>
        <w:t xml:space="preserve">Additional file 2: </w:t>
      </w:r>
      <w:r>
        <w:rPr>
          <w:u w:val="single"/>
        </w:rPr>
        <w:t>Figure S</w:t>
      </w:r>
      <w:r w:rsidR="00C97F87">
        <w:rPr>
          <w:u w:val="single"/>
        </w:rPr>
        <w:t>3</w:t>
      </w:r>
      <w:r w:rsidR="00B020C8">
        <w:t>: Proximal and distal regions of chromosome 10 influence weight in opposing directions. The effect of the proximal chromosome 10 weight QTL (WEI_10_PROX) and the distal QTL (WEI_10_DIST) are plotted in both sexes combined.</w:t>
      </w:r>
      <w:r w:rsidR="008923F5">
        <w:t xml:space="preserve"> Mean values by QTL genotype are depicted, as well as the 95% confidence interval around the mean.</w:t>
      </w:r>
      <w:r w:rsidR="00B020C8">
        <w:t xml:space="preserve"> </w:t>
      </w:r>
      <w:r w:rsidR="008923F5">
        <w:t>Weight values were mean centered for both sexes prior to analysis. The differences between genotypes are significant</w:t>
      </w:r>
      <w:r w:rsidR="00EF250C">
        <w:t xml:space="preserve"> for both mean centered and raw values</w:t>
      </w:r>
      <w:r w:rsidR="008923F5">
        <w:t>.</w:t>
      </w:r>
    </w:p>
    <w:p w:rsidR="00B020C8" w:rsidRDefault="00B020C8" w:rsidP="008C0EE9">
      <w:pPr>
        <w:spacing w:line="480" w:lineRule="auto"/>
      </w:pPr>
    </w:p>
    <w:p w:rsidR="007E04E5" w:rsidRDefault="008D021A" w:rsidP="008C0EE9">
      <w:pPr>
        <w:spacing w:line="480" w:lineRule="auto"/>
      </w:pPr>
      <w:r>
        <w:lastRenderedPageBreak/>
        <w:t xml:space="preserve">Additional file 2: </w:t>
      </w:r>
      <w:r>
        <w:rPr>
          <w:u w:val="single"/>
        </w:rPr>
        <w:t>Figure S</w:t>
      </w:r>
      <w:r w:rsidR="00C97F87">
        <w:rPr>
          <w:u w:val="single"/>
        </w:rPr>
        <w:t>4</w:t>
      </w:r>
      <w:r w:rsidR="007E04E5">
        <w:t xml:space="preserve">: </w:t>
      </w:r>
      <w:r w:rsidR="007E04E5" w:rsidRPr="00B76EE1">
        <w:t>Effect of sex-specific QTL on BMI. BMI mean and the 95% confidence interval are plotted for female, male, and combined</w:t>
      </w:r>
      <w:r w:rsidR="007E04E5">
        <w:t xml:space="preserve"> mice by marker genotypes. BMI_3</w:t>
      </w:r>
      <w:r w:rsidR="007E04E5" w:rsidRPr="00B76EE1">
        <w:t xml:space="preserve"> is plott</w:t>
      </w:r>
      <w:r w:rsidR="007E04E5">
        <w:t>ed in the upper panel, and BMI_9</w:t>
      </w:r>
      <w:r w:rsidR="007E04E5" w:rsidRPr="00B76EE1">
        <w:t xml:space="preserve"> in the lower. The differences between genotypes are s</w:t>
      </w:r>
      <w:r w:rsidR="007E04E5">
        <w:t>ignificant for females for BMI_3</w:t>
      </w:r>
      <w:r w:rsidR="007E04E5" w:rsidRPr="00B76EE1">
        <w:t>, males for BMI_</w:t>
      </w:r>
      <w:r w:rsidR="007E04E5">
        <w:t>9</w:t>
      </w:r>
      <w:r w:rsidR="007E04E5" w:rsidRPr="00B76EE1">
        <w:t>,</w:t>
      </w:r>
      <w:r w:rsidR="007E04E5">
        <w:t xml:space="preserve"> and the combined set for BMI_3.</w:t>
      </w:r>
      <w:r w:rsidR="007E04E5" w:rsidRPr="00B76EE1">
        <w:t xml:space="preserve"> </w:t>
      </w:r>
    </w:p>
    <w:p w:rsidR="00F56FF1" w:rsidRDefault="00F56FF1" w:rsidP="008C0EE9">
      <w:pPr>
        <w:spacing w:line="480" w:lineRule="auto"/>
      </w:pPr>
    </w:p>
    <w:p w:rsidR="00F56FF1" w:rsidRPr="00286AC7" w:rsidRDefault="008D021A" w:rsidP="008C0EE9">
      <w:pPr>
        <w:spacing w:line="480" w:lineRule="auto"/>
      </w:pPr>
      <w:r>
        <w:t xml:space="preserve">Additional file 2: </w:t>
      </w:r>
      <w:r>
        <w:rPr>
          <w:u w:val="single"/>
        </w:rPr>
        <w:t>Figure S</w:t>
      </w:r>
      <w:r w:rsidR="00F56FF1">
        <w:rPr>
          <w:u w:val="single"/>
        </w:rPr>
        <w:t>5</w:t>
      </w:r>
      <w:r w:rsidR="00F56FF1">
        <w:t xml:space="preserve">: </w:t>
      </w:r>
      <w:r w:rsidR="00F56FF1" w:rsidRPr="00FB4DA8">
        <w:rPr>
          <w:i/>
        </w:rPr>
        <w:t>Panx3</w:t>
      </w:r>
      <w:r w:rsidR="00F56FF1">
        <w:rPr>
          <w:i/>
        </w:rPr>
        <w:t xml:space="preserve"> </w:t>
      </w:r>
      <w:r w:rsidR="00F56FF1">
        <w:t xml:space="preserve">expression and tumor development. </w:t>
      </w:r>
      <w:r w:rsidR="008F0E99">
        <w:rPr>
          <w:b/>
        </w:rPr>
        <w:t>A)</w:t>
      </w:r>
      <w:r w:rsidR="008F0E99">
        <w:t xml:space="preserve"> Pretreatment </w:t>
      </w:r>
      <w:r w:rsidR="008F0E99">
        <w:rPr>
          <w:i/>
        </w:rPr>
        <w:t xml:space="preserve">Panx3 </w:t>
      </w:r>
      <w:r w:rsidR="008F0E99">
        <w:t xml:space="preserve">expression is </w:t>
      </w:r>
      <w:r w:rsidR="00994922">
        <w:t xml:space="preserve">correlated </w:t>
      </w:r>
      <w:r w:rsidR="008F0E99">
        <w:t xml:space="preserve">with </w:t>
      </w:r>
      <w:r w:rsidR="00994922">
        <w:t>papilloma burden at 20 weeks in male mice (p = 0.32, rho = 0.28</w:t>
      </w:r>
      <w:r w:rsidR="002C55E5">
        <w:t xml:space="preserve">) </w:t>
      </w:r>
      <w:r w:rsidR="00994922">
        <w:t>and is not associated in female mice</w:t>
      </w:r>
      <w:r w:rsidR="002C55E5">
        <w:t xml:space="preserve"> (p &gt; 0.05, rho = -0.09)</w:t>
      </w:r>
      <w:r w:rsidR="00994922">
        <w:t xml:space="preserve">. </w:t>
      </w:r>
      <w:r w:rsidR="002C55E5">
        <w:rPr>
          <w:b/>
        </w:rPr>
        <w:t>B)</w:t>
      </w:r>
      <w:r w:rsidR="002C55E5">
        <w:t xml:space="preserve"> </w:t>
      </w:r>
      <w:r w:rsidR="0014264E">
        <w:t xml:space="preserve">Carcinoma-free survival in female mice by </w:t>
      </w:r>
      <w:r w:rsidR="0014264E">
        <w:rPr>
          <w:i/>
        </w:rPr>
        <w:t xml:space="preserve">Panx3 </w:t>
      </w:r>
      <w:r w:rsidR="0014264E">
        <w:t>expression.</w:t>
      </w:r>
      <w:r w:rsidR="00CC44BF">
        <w:t xml:space="preserve"> </w:t>
      </w:r>
      <w:r w:rsidR="00CC44BF">
        <w:rPr>
          <w:i/>
        </w:rPr>
        <w:t xml:space="preserve">Panx3 </w:t>
      </w:r>
      <w:r w:rsidR="00CC44BF">
        <w:t xml:space="preserve">expression </w:t>
      </w:r>
      <w:r w:rsidR="008E5C21">
        <w:t xml:space="preserve">groups were defined as the highest and lowest quartile of expression values. </w:t>
      </w:r>
      <w:r w:rsidR="008E5C21">
        <w:rPr>
          <w:b/>
        </w:rPr>
        <w:t>C)</w:t>
      </w:r>
      <w:r w:rsidR="008E5C21">
        <w:t xml:space="preserve"> Carcinoma-free survival in male mice by </w:t>
      </w:r>
      <w:r w:rsidR="008E5C21">
        <w:rPr>
          <w:i/>
        </w:rPr>
        <w:t xml:space="preserve">Panx3 </w:t>
      </w:r>
      <w:r w:rsidR="008E5C21">
        <w:t>expression. Grouping was assigned as in panel B.</w:t>
      </w:r>
      <w:r w:rsidR="00286AC7">
        <w:t xml:space="preserve"> </w:t>
      </w:r>
    </w:p>
    <w:p w:rsidR="007E04E5" w:rsidRPr="00A16D1B" w:rsidRDefault="007E04E5" w:rsidP="008C0EE9">
      <w:pPr>
        <w:spacing w:line="480" w:lineRule="auto"/>
        <w:rPr>
          <w:sz w:val="32"/>
        </w:rPr>
      </w:pPr>
    </w:p>
    <w:sectPr w:rsidR="007E04E5" w:rsidRPr="00A16D1B" w:rsidSect="00485F3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Lucida Grande">
    <w:altName w:val="Courier New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43C7"/>
    <w:rsid w:val="00005205"/>
    <w:rsid w:val="00020FBD"/>
    <w:rsid w:val="000371AB"/>
    <w:rsid w:val="00042C04"/>
    <w:rsid w:val="000B344D"/>
    <w:rsid w:val="0013400E"/>
    <w:rsid w:val="0014264E"/>
    <w:rsid w:val="00286AC7"/>
    <w:rsid w:val="002C55E5"/>
    <w:rsid w:val="003317A8"/>
    <w:rsid w:val="003A1867"/>
    <w:rsid w:val="00485F37"/>
    <w:rsid w:val="00486F8C"/>
    <w:rsid w:val="00486FE9"/>
    <w:rsid w:val="004A13D0"/>
    <w:rsid w:val="004B76E6"/>
    <w:rsid w:val="004D2B15"/>
    <w:rsid w:val="004F6850"/>
    <w:rsid w:val="00504DC7"/>
    <w:rsid w:val="00544D91"/>
    <w:rsid w:val="005743C7"/>
    <w:rsid w:val="005F52DE"/>
    <w:rsid w:val="00651903"/>
    <w:rsid w:val="0078405B"/>
    <w:rsid w:val="007D2FA7"/>
    <w:rsid w:val="007E04E5"/>
    <w:rsid w:val="0082692B"/>
    <w:rsid w:val="008826E5"/>
    <w:rsid w:val="008923F5"/>
    <w:rsid w:val="008C0EE9"/>
    <w:rsid w:val="008C3F90"/>
    <w:rsid w:val="008D021A"/>
    <w:rsid w:val="008D3B3F"/>
    <w:rsid w:val="008E5C21"/>
    <w:rsid w:val="008E7D90"/>
    <w:rsid w:val="008F0E99"/>
    <w:rsid w:val="00976CCB"/>
    <w:rsid w:val="009933F1"/>
    <w:rsid w:val="00994922"/>
    <w:rsid w:val="00A16D1B"/>
    <w:rsid w:val="00A85C8B"/>
    <w:rsid w:val="00AA102D"/>
    <w:rsid w:val="00AB2B73"/>
    <w:rsid w:val="00AF6BEB"/>
    <w:rsid w:val="00AF78FF"/>
    <w:rsid w:val="00B020C8"/>
    <w:rsid w:val="00B47E3C"/>
    <w:rsid w:val="00B712D5"/>
    <w:rsid w:val="00B76EE1"/>
    <w:rsid w:val="00BD49E8"/>
    <w:rsid w:val="00BF3811"/>
    <w:rsid w:val="00C13B21"/>
    <w:rsid w:val="00C914DE"/>
    <w:rsid w:val="00C97F87"/>
    <w:rsid w:val="00CB4B7A"/>
    <w:rsid w:val="00CC44BF"/>
    <w:rsid w:val="00DD2FE5"/>
    <w:rsid w:val="00E4494F"/>
    <w:rsid w:val="00E46395"/>
    <w:rsid w:val="00EF250C"/>
    <w:rsid w:val="00EF3A08"/>
    <w:rsid w:val="00EF5337"/>
    <w:rsid w:val="00F41199"/>
    <w:rsid w:val="00F56FF1"/>
    <w:rsid w:val="00F762E5"/>
    <w:rsid w:val="00FB4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43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76EE1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6D1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6D1B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486F8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86F8C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43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76EE1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6D1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6D1B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486F8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86F8C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018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7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9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8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8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8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0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image" Target="media/image3.emf"/><Relationship Id="rId8" Type="http://schemas.openxmlformats.org/officeDocument/2006/relationships/image" Target="media/image4.emf"/><Relationship Id="rId9" Type="http://schemas.openxmlformats.org/officeDocument/2006/relationships/image" Target="media/image5.emf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1069</Words>
  <Characters>6094</Characters>
  <Application>Microsoft Macintosh Word</Application>
  <DocSecurity>0</DocSecurity>
  <Lines>50</Lines>
  <Paragraphs>14</Paragraphs>
  <ScaleCrop>false</ScaleCrop>
  <Company/>
  <LinksUpToDate>false</LinksUpToDate>
  <CharactersWithSpaces>7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</dc:creator>
  <cp:keywords/>
  <dc:description/>
  <cp:lastModifiedBy>Kyle</cp:lastModifiedBy>
  <cp:revision>2</cp:revision>
  <dcterms:created xsi:type="dcterms:W3CDTF">2016-07-25T17:00:00Z</dcterms:created>
  <dcterms:modified xsi:type="dcterms:W3CDTF">2016-07-25T17:00:00Z</dcterms:modified>
</cp:coreProperties>
</file>